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442C62" w14:textId="648DB029" w:rsidR="00B57E6C" w:rsidRDefault="00051E0E" w:rsidP="009E14FE">
      <w:pPr>
        <w:pStyle w:val="Header"/>
        <w:jc w:val="center"/>
        <w:rPr>
          <w:rFonts w:ascii="Times New Roman" w:hAnsi="Times New Roman" w:cs="Times New Roman"/>
          <w:sz w:val="24"/>
          <w:szCs w:val="24"/>
          <w:lang w:eastAsia="ja-JP"/>
        </w:rPr>
      </w:pPr>
      <w:r w:rsidRPr="00EA21E8">
        <w:rPr>
          <w:rFonts w:ascii="Times New Roman" w:hAnsi="Times New Roman" w:cs="Times New Roman"/>
          <w:b/>
          <w:sz w:val="24"/>
          <w:szCs w:val="24"/>
        </w:rPr>
        <w:t xml:space="preserve">APPENDIX S1 </w:t>
      </w:r>
    </w:p>
    <w:p w14:paraId="31E5EE69" w14:textId="7867AD13" w:rsidR="00EA4EF5" w:rsidRDefault="00EA4EF5" w:rsidP="00120D38">
      <w:pPr>
        <w:spacing w:after="0" w:line="480" w:lineRule="auto"/>
        <w:rPr>
          <w:rFonts w:ascii="Times New Roman" w:hAnsi="Times New Roman" w:cs="Times New Roman"/>
          <w:b/>
          <w:sz w:val="24"/>
          <w:szCs w:val="24"/>
        </w:rPr>
      </w:pPr>
    </w:p>
    <w:p w14:paraId="5CF7F01C" w14:textId="77777777" w:rsidR="00120D38" w:rsidRPr="009E6686" w:rsidRDefault="00120D38" w:rsidP="00120D38">
      <w:pPr>
        <w:spacing w:after="0" w:line="480" w:lineRule="auto"/>
        <w:rPr>
          <w:rFonts w:ascii="Times New Roman" w:hAnsi="Times New Roman" w:cs="Times New Roman"/>
          <w:b/>
          <w:sz w:val="24"/>
          <w:szCs w:val="24"/>
        </w:rPr>
      </w:pPr>
      <w:r>
        <w:rPr>
          <w:rFonts w:ascii="Times New Roman" w:hAnsi="Times New Roman" w:cs="Times New Roman"/>
          <w:b/>
          <w:sz w:val="24"/>
          <w:szCs w:val="24"/>
        </w:rPr>
        <w:t>Severe asthma diagnosis and definition</w:t>
      </w:r>
    </w:p>
    <w:p w14:paraId="09A555DB" w14:textId="63F31E95" w:rsidR="002E1497" w:rsidRDefault="00120D38" w:rsidP="00120D38">
      <w:pPr>
        <w:spacing w:after="0" w:line="480" w:lineRule="auto"/>
        <w:rPr>
          <w:rFonts w:ascii="Times New Roman" w:hAnsi="Times New Roman" w:cs="Times New Roman"/>
          <w:sz w:val="24"/>
          <w:szCs w:val="24"/>
        </w:rPr>
      </w:pPr>
      <w:r w:rsidRPr="009E6686">
        <w:rPr>
          <w:rFonts w:ascii="Times New Roman" w:hAnsi="Times New Roman" w:cs="Times New Roman"/>
          <w:sz w:val="24"/>
          <w:szCs w:val="24"/>
        </w:rPr>
        <w:t>U-BIOPRED participants with asthma had either airflow reversibility (increase in forced expiratory volume in 1s (FEV</w:t>
      </w:r>
      <w:r w:rsidRPr="00322D6F">
        <w:rPr>
          <w:rFonts w:ascii="Times New Roman" w:hAnsi="Times New Roman" w:cs="Times New Roman"/>
          <w:sz w:val="24"/>
          <w:szCs w:val="24"/>
          <w:vertAlign w:val="subscript"/>
        </w:rPr>
        <w:t>1</w:t>
      </w:r>
      <w:r w:rsidRPr="009E6686">
        <w:rPr>
          <w:rFonts w:ascii="Times New Roman" w:hAnsi="Times New Roman" w:cs="Times New Roman"/>
          <w:sz w:val="24"/>
          <w:szCs w:val="24"/>
        </w:rPr>
        <w:t>) &gt;</w:t>
      </w:r>
      <w:r>
        <w:rPr>
          <w:rFonts w:ascii="Times New Roman" w:hAnsi="Times New Roman" w:cs="Times New Roman"/>
          <w:sz w:val="24"/>
          <w:szCs w:val="24"/>
        </w:rPr>
        <w:t xml:space="preserve"> </w:t>
      </w:r>
      <w:r w:rsidRPr="009E6686">
        <w:rPr>
          <w:rFonts w:ascii="Times New Roman" w:hAnsi="Times New Roman" w:cs="Times New Roman"/>
          <w:sz w:val="24"/>
          <w:szCs w:val="24"/>
        </w:rPr>
        <w:t xml:space="preserve">12% predicted or 200 mL following inhalation of 400 </w:t>
      </w:r>
      <w:proofErr w:type="spellStart"/>
      <w:r w:rsidRPr="009E6686">
        <w:rPr>
          <w:rFonts w:ascii="Times New Roman" w:hAnsi="Times New Roman" w:cs="Times New Roman"/>
          <w:sz w:val="24"/>
          <w:szCs w:val="24"/>
        </w:rPr>
        <w:t>μg</w:t>
      </w:r>
      <w:proofErr w:type="spellEnd"/>
      <w:r w:rsidRPr="009E6686">
        <w:rPr>
          <w:rFonts w:ascii="Times New Roman" w:hAnsi="Times New Roman" w:cs="Times New Roman"/>
          <w:sz w:val="24"/>
          <w:szCs w:val="24"/>
        </w:rPr>
        <w:t xml:space="preserve"> salbutamol), airway </w:t>
      </w:r>
      <w:proofErr w:type="spellStart"/>
      <w:r w:rsidRPr="009E6686">
        <w:rPr>
          <w:rFonts w:ascii="Times New Roman" w:hAnsi="Times New Roman" w:cs="Times New Roman"/>
          <w:sz w:val="24"/>
          <w:szCs w:val="24"/>
        </w:rPr>
        <w:t>hyperresponsiveness</w:t>
      </w:r>
      <w:proofErr w:type="spellEnd"/>
      <w:r w:rsidRPr="009E6686">
        <w:rPr>
          <w:rFonts w:ascii="Times New Roman" w:hAnsi="Times New Roman" w:cs="Times New Roman"/>
          <w:sz w:val="24"/>
          <w:szCs w:val="24"/>
        </w:rPr>
        <w:t xml:space="preserve"> (</w:t>
      </w:r>
      <w:proofErr w:type="spellStart"/>
      <w:r w:rsidRPr="009E6686">
        <w:rPr>
          <w:rFonts w:ascii="Times New Roman" w:hAnsi="Times New Roman" w:cs="Times New Roman"/>
          <w:sz w:val="24"/>
          <w:szCs w:val="24"/>
        </w:rPr>
        <w:t>methacholine</w:t>
      </w:r>
      <w:proofErr w:type="spellEnd"/>
      <w:r w:rsidRPr="009E6686">
        <w:rPr>
          <w:rFonts w:ascii="Times New Roman" w:hAnsi="Times New Roman" w:cs="Times New Roman"/>
          <w:sz w:val="24"/>
          <w:szCs w:val="24"/>
        </w:rPr>
        <w:t xml:space="preserve"> provocative concentration causing a 20% fall in FEV</w:t>
      </w:r>
      <w:r w:rsidRPr="00322D6F">
        <w:rPr>
          <w:rFonts w:ascii="Times New Roman" w:hAnsi="Times New Roman" w:cs="Times New Roman"/>
          <w:sz w:val="24"/>
          <w:szCs w:val="24"/>
          <w:vertAlign w:val="subscript"/>
        </w:rPr>
        <w:t xml:space="preserve">1 </w:t>
      </w:r>
      <w:r w:rsidRPr="009E6686">
        <w:rPr>
          <w:rFonts w:ascii="Times New Roman" w:hAnsi="Times New Roman" w:cs="Times New Roman"/>
          <w:sz w:val="24"/>
          <w:szCs w:val="24"/>
        </w:rPr>
        <w:t>&lt;</w:t>
      </w:r>
      <w:r>
        <w:rPr>
          <w:rFonts w:ascii="Times New Roman" w:hAnsi="Times New Roman" w:cs="Times New Roman"/>
          <w:sz w:val="24"/>
          <w:szCs w:val="24"/>
        </w:rPr>
        <w:t xml:space="preserve"> </w:t>
      </w:r>
      <w:r w:rsidRPr="009E6686">
        <w:rPr>
          <w:rFonts w:ascii="Times New Roman" w:hAnsi="Times New Roman" w:cs="Times New Roman"/>
          <w:sz w:val="24"/>
          <w:szCs w:val="24"/>
        </w:rPr>
        <w:t>8 mg·mL−1, or diurnal peak expiratory flow amplitude &gt;</w:t>
      </w:r>
      <w:r>
        <w:rPr>
          <w:rFonts w:ascii="Times New Roman" w:hAnsi="Times New Roman" w:cs="Times New Roman"/>
          <w:sz w:val="24"/>
          <w:szCs w:val="24"/>
        </w:rPr>
        <w:t xml:space="preserve"> </w:t>
      </w:r>
      <w:r w:rsidRPr="009E6686">
        <w:rPr>
          <w:rFonts w:ascii="Times New Roman" w:hAnsi="Times New Roman" w:cs="Times New Roman"/>
          <w:sz w:val="24"/>
          <w:szCs w:val="24"/>
        </w:rPr>
        <w:t>8% of mean), or a decrease in FEV</w:t>
      </w:r>
      <w:r w:rsidRPr="00322D6F">
        <w:rPr>
          <w:rFonts w:ascii="Times New Roman" w:hAnsi="Times New Roman" w:cs="Times New Roman"/>
          <w:sz w:val="24"/>
          <w:szCs w:val="24"/>
          <w:vertAlign w:val="subscript"/>
        </w:rPr>
        <w:t xml:space="preserve">1 </w:t>
      </w:r>
      <w:r w:rsidRPr="009E6686">
        <w:rPr>
          <w:rFonts w:ascii="Times New Roman" w:hAnsi="Times New Roman" w:cs="Times New Roman"/>
          <w:sz w:val="24"/>
          <w:szCs w:val="24"/>
        </w:rPr>
        <w:t xml:space="preserve">of 12% predicted or 200 mL within 4 weeks after tapering maintenance treatment. </w:t>
      </w:r>
    </w:p>
    <w:p w14:paraId="30744F31" w14:textId="1ECB6508" w:rsidR="00F3042E" w:rsidRDefault="002E1497" w:rsidP="00B57E6C">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NOVA cohort is assembled from subjects with asthma recruited from 2004 to 2015 that </w:t>
      </w:r>
      <w:r w:rsidR="00120D38" w:rsidRPr="009E6686">
        <w:rPr>
          <w:rFonts w:ascii="Times New Roman" w:hAnsi="Times New Roman" w:cs="Times New Roman"/>
          <w:sz w:val="24"/>
          <w:szCs w:val="24"/>
        </w:rPr>
        <w:t>had either airflow reversibility (FEV</w:t>
      </w:r>
      <w:r w:rsidR="00120D38" w:rsidRPr="00322D6F">
        <w:rPr>
          <w:rFonts w:ascii="Times New Roman" w:hAnsi="Times New Roman" w:cs="Times New Roman"/>
          <w:sz w:val="24"/>
          <w:szCs w:val="24"/>
          <w:vertAlign w:val="subscript"/>
        </w:rPr>
        <w:t>1</w:t>
      </w:r>
      <w:r w:rsidR="00120D38" w:rsidRPr="009E6686">
        <w:rPr>
          <w:rFonts w:ascii="Times New Roman" w:hAnsi="Times New Roman" w:cs="Times New Roman"/>
          <w:sz w:val="24"/>
          <w:szCs w:val="24"/>
        </w:rPr>
        <w:t xml:space="preserve"> &gt;</w:t>
      </w:r>
      <w:r w:rsidR="00120D38">
        <w:rPr>
          <w:rFonts w:ascii="Times New Roman" w:hAnsi="Times New Roman" w:cs="Times New Roman"/>
          <w:sz w:val="24"/>
          <w:szCs w:val="24"/>
        </w:rPr>
        <w:t xml:space="preserve"> </w:t>
      </w:r>
      <w:r w:rsidR="00120D38" w:rsidRPr="009E6686">
        <w:rPr>
          <w:rFonts w:ascii="Times New Roman" w:hAnsi="Times New Roman" w:cs="Times New Roman"/>
          <w:sz w:val="24"/>
          <w:szCs w:val="24"/>
        </w:rPr>
        <w:t xml:space="preserve">12% predicted or 200 mL following inhalation of 400 </w:t>
      </w:r>
      <w:proofErr w:type="spellStart"/>
      <w:r w:rsidR="00120D38" w:rsidRPr="009E6686">
        <w:rPr>
          <w:rFonts w:ascii="Times New Roman" w:hAnsi="Times New Roman" w:cs="Times New Roman"/>
          <w:sz w:val="24"/>
          <w:szCs w:val="24"/>
        </w:rPr>
        <w:t>μg</w:t>
      </w:r>
      <w:proofErr w:type="spellEnd"/>
      <w:r w:rsidR="00120D38" w:rsidRPr="009E6686">
        <w:rPr>
          <w:rFonts w:ascii="Times New Roman" w:hAnsi="Times New Roman" w:cs="Times New Roman"/>
          <w:sz w:val="24"/>
          <w:szCs w:val="24"/>
        </w:rPr>
        <w:t xml:space="preserve"> salbutamol), airway </w:t>
      </w:r>
      <w:proofErr w:type="spellStart"/>
      <w:r w:rsidR="00120D38" w:rsidRPr="009E6686">
        <w:rPr>
          <w:rFonts w:ascii="Times New Roman" w:hAnsi="Times New Roman" w:cs="Times New Roman"/>
          <w:sz w:val="24"/>
          <w:szCs w:val="24"/>
        </w:rPr>
        <w:t>hyperresponsiveness</w:t>
      </w:r>
      <w:proofErr w:type="spellEnd"/>
      <w:r w:rsidR="00120D38" w:rsidRPr="009E6686">
        <w:rPr>
          <w:rFonts w:ascii="Times New Roman" w:hAnsi="Times New Roman" w:cs="Times New Roman"/>
          <w:sz w:val="24"/>
          <w:szCs w:val="24"/>
        </w:rPr>
        <w:t xml:space="preserve"> </w:t>
      </w:r>
      <w:r w:rsidR="00120D38">
        <w:rPr>
          <w:rFonts w:ascii="Times New Roman" w:hAnsi="Times New Roman" w:cs="Times New Roman"/>
          <w:sz w:val="24"/>
          <w:szCs w:val="24"/>
        </w:rPr>
        <w:t>(</w:t>
      </w:r>
      <w:r w:rsidR="00120D38" w:rsidRPr="009E6686">
        <w:rPr>
          <w:rFonts w:ascii="Times New Roman" w:hAnsi="Times New Roman" w:cs="Times New Roman"/>
          <w:sz w:val="24"/>
          <w:szCs w:val="24"/>
        </w:rPr>
        <w:t>bronchial provoc</w:t>
      </w:r>
      <w:r w:rsidR="00120D38">
        <w:rPr>
          <w:rFonts w:ascii="Times New Roman" w:hAnsi="Times New Roman" w:cs="Times New Roman"/>
          <w:sz w:val="24"/>
          <w:szCs w:val="24"/>
        </w:rPr>
        <w:t xml:space="preserve">ation with 4.5% saline solution causing a </w:t>
      </w:r>
      <w:r w:rsidR="00120D38" w:rsidRPr="009E6686">
        <w:rPr>
          <w:rFonts w:ascii="Times New Roman" w:hAnsi="Times New Roman" w:cs="Times New Roman"/>
          <w:sz w:val="24"/>
          <w:szCs w:val="24"/>
        </w:rPr>
        <w:t>15% decline in FEV</w:t>
      </w:r>
      <w:r w:rsidR="00120D38" w:rsidRPr="009E6686">
        <w:rPr>
          <w:rFonts w:ascii="Times New Roman" w:hAnsi="Times New Roman" w:cs="Times New Roman"/>
          <w:sz w:val="24"/>
          <w:szCs w:val="24"/>
          <w:vertAlign w:val="subscript"/>
        </w:rPr>
        <w:t>1</w:t>
      </w:r>
      <w:r>
        <w:rPr>
          <w:rFonts w:ascii="Times New Roman" w:hAnsi="Times New Roman" w:cs="Times New Roman"/>
          <w:sz w:val="24"/>
          <w:szCs w:val="24"/>
        </w:rPr>
        <w:t xml:space="preserve">). We collected data </w:t>
      </w:r>
      <w:r w:rsidRPr="002E1497">
        <w:rPr>
          <w:rFonts w:ascii="Times New Roman" w:hAnsi="Times New Roman" w:cs="Times New Roman"/>
          <w:sz w:val="24"/>
          <w:szCs w:val="24"/>
        </w:rPr>
        <w:t>on lung function, asthma symptom control, medication use and history of exacerbation</w:t>
      </w:r>
      <w:r>
        <w:rPr>
          <w:rFonts w:ascii="Times New Roman" w:hAnsi="Times New Roman" w:cs="Times New Roman"/>
          <w:sz w:val="24"/>
          <w:szCs w:val="24"/>
        </w:rPr>
        <w:t>.</w:t>
      </w:r>
    </w:p>
    <w:p w14:paraId="7BEFA23E" w14:textId="15382490" w:rsidR="008602CF" w:rsidRDefault="008602CF" w:rsidP="00B57E6C">
      <w:pPr>
        <w:spacing w:after="0" w:line="480" w:lineRule="auto"/>
        <w:rPr>
          <w:rFonts w:ascii="Times New Roman" w:hAnsi="Times New Roman" w:cs="Times New Roman"/>
          <w:b/>
          <w:sz w:val="24"/>
          <w:szCs w:val="24"/>
        </w:rPr>
      </w:pPr>
      <w:r>
        <w:rPr>
          <w:rFonts w:ascii="Times New Roman" w:hAnsi="Times New Roman" w:cs="Times New Roman"/>
          <w:sz w:val="24"/>
          <w:szCs w:val="24"/>
        </w:rPr>
        <w:t>In order to compare cohorts, we classified NOVA participants using the SA definition and grouping from U-BIOPRED, as previously defined.</w:t>
      </w:r>
      <w:r>
        <w:rPr>
          <w:rFonts w:ascii="Times New Roman" w:hAnsi="Times New Roman" w:cs="Times New Roman"/>
          <w:sz w:val="24"/>
          <w:szCs w:val="24"/>
        </w:rPr>
        <w:fldChar w:fldCharType="begin">
          <w:fldData xml:space="preserve">PEVuZE5vdGU+PENpdGU+PEF1dGhvcj5TaGF3PC9BdXRob3I+PFllYXI+MjAxNTwvWWVhcj48UmVj
TnVtPjcwPC9SZWNOdW0+PERpc3BsYXlUZXh0PjxzdHlsZSBmYWNlPSJzdXBlcnNjcmlwdCI+MTwv
c3R5bGU+PC9EaXNwbGF5VGV4dD48cmVjb3JkPjxyZWMtbnVtYmVyPjcwPC9yZWMtbnVtYmVyPjxm
b3JlaWduLWtleXM+PGtleSBhcHA9IkVOIiBkYi1pZD0iMjlzd3g1NTJ3d2Eyc2VlYXZ0NHgwZHdv
NXIwMnAwejlyZDlwIiB0aW1lc3RhbXA9IjE0OTE0NTU5OTMiPjcwPC9rZXk+PC9mb3JlaWduLWtl
eXM+PHJlZi10eXBlIG5hbWU9IkpvdXJuYWwgQXJ0aWNsZSI+MTc8L3JlZi10eXBlPjxjb250cmli
dXRvcnM+PGF1dGhvcnM+PGF1dGhvcj5TaGF3LCBELiBFLjwvYXV0aG9yPjxhdXRob3I+U291c2Es
IEEuIFIuPC9hdXRob3I+PGF1dGhvcj5Gb3dsZXIsIFMuIEouPC9hdXRob3I+PGF1dGhvcj5GbGVt
aW5nLCBMLiBKLjwvYXV0aG9yPjxhdXRob3I+Um9iZXJ0cywgRy48L2F1dGhvcj48YXV0aG9yPkNv
cmZpZWxkLCBKLjwvYXV0aG9yPjxhdXRob3I+UGFuZGlzLCBJLjwvYXV0aG9yPjxhdXRob3I+QmFu
c2FsLCBBLiBULjwvYXV0aG9yPjxhdXRob3I+QmVsLCBFLiBILjwvYXV0aG9yPjxhdXRob3I+QXVm
ZnJheSwgQy48L2F1dGhvcj48YXV0aG9yPkNvbXB0b24sIEMuIEguPC9hdXRob3I+PGF1dGhvcj5C
aXNnYWFyZCwgSC48L2F1dGhvcj48YXV0aG9yPkJ1Y2NoaW9uaSwgRS48L2F1dGhvcj48YXV0aG9y
PkNhcnVzbywgTS48L2F1dGhvcj48YXV0aG9yPkNoYW5leiwgUC48L2F1dGhvcj48YXV0aG9yPkRh
aGxlbiwgQi48L2F1dGhvcj48YXV0aG9yPkRhaGxlbiwgUy4gRS48L2F1dGhvcj48YXV0aG9yPkR5
c29uLCBLLjwvYXV0aG9yPjxhdXRob3I+RnJleSwgVS48L2F1dGhvcj48YXV0aG9yPkdlaXNlciwg
VC48L2F1dGhvcj48YXV0aG9yPkdlcmhhcmRzc29uIGRlIFZlcmRpZXIsIE0uPC9hdXRob3I+PGF1
dGhvcj5HaWJlb24sIEQuPC9hdXRob3I+PGF1dGhvcj5HdW8sIFkuIEsuPC9hdXRob3I+PGF1dGhv
cj5IYXNoaW1vdG8sIFMuPC9hdXRob3I+PGF1dGhvcj5IZWRsaW4sIEcuPC9hdXRob3I+PGF1dGhv
cj5KZXlhc2luZ2hhbSwgRS48L2F1dGhvcj48YXV0aG9yPkhla2tpbmcsIFAuIFAuPC9hdXRob3I+
PGF1dGhvcj5IaWdlbmJvdHRhbSwgVC48L2F1dGhvcj48YXV0aG9yPkhvcnZhdGgsIEkuPC9hdXRo
b3I+PGF1dGhvcj5Lbm94LCBBLiBKLjwvYXV0aG9yPjxhdXRob3I+S3J1ZywgTi48L2F1dGhvcj48
YXV0aG9yPkVycGVuYmVjaywgVi4gSi48L2F1dGhvcj48YXV0aG9yPkxhcnNzb24sIEwuIFguPC9h
dXRob3I+PGF1dGhvcj5MYXphcmluaXMsIE4uPC9hdXRob3I+PGF1dGhvcj5NYXR0aGV3cywgSi4g
Ry48L2F1dGhvcj48YXV0aG9yPk1pZGRlbHZlbGQsIFIuPC9hdXRob3I+PGF1dGhvcj5Nb250dXNj
aGksIFAuPC9hdXRob3I+PGF1dGhvcj5NdXNpYWwsIEouPC9hdXRob3I+PGF1dGhvcj5NeWxlcywg
RC48L2F1dGhvcj48YXV0aG9yPlBhaHVzLCBMLjwvYXV0aG9yPjxhdXRob3I+U2FuZHN0cm9tLCBU
LjwvYXV0aG9yPjxhdXRob3I+U2VpYm9sZCwgVy48L2F1dGhvcj48YXV0aG9yPlNpbmdlciwgRi48
L2F1dGhvcj48YXV0aG9yPlN0cmFuZGJlcmcsIEsuPC9hdXRob3I+PGF1dGhvcj5WZXN0Ym8sIEou
PC9hdXRob3I+PGF1dGhvcj5WaXNzaW5nLCBOLjwvYXV0aG9yPjxhdXRob3I+dm9uIEdhcm5pZXIs
IEMuPC9hdXRob3I+PGF1dGhvcj5BZGNvY2ssIEkuIE0uPC9hdXRob3I+PGF1dGhvcj5XYWdlcnMs
IFMuPC9hdXRob3I+PGF1dGhvcj5Sb3dlLCBBLjwvYXV0aG9yPjxhdXRob3I+SG93YXJ0aCwgUC48
L2F1dGhvcj48YXV0aG9yPldhZ2VuZXIsIEEuIEguPC9hdXRob3I+PGF1dGhvcj5EanVrYW5vdmlj
LCBSLjwvYXV0aG9yPjxhdXRob3I+U3RlcmssIFAuIEouPC9hdXRob3I+PGF1dGhvcj5DaHVuZywg
Sy4gRi48L2F1dGhvcj48L2F1dGhvcnM+PC9jb250cmlidXRvcnM+PGF1dGgtYWRkcmVzcz5SZXNw
aXJhdG9yeSBSZXNlYXJjaCBVbml0LCBVbml2ZXJzaXR5IG9mIE5vdHRpbmdoYW0sIE5vdHRpbmdo
YW0sIFVLIEpvaW50IGZpcnN0IGF1dGhvcnMgZG9taW5pYy5zaGF3QG5vdHRpbmdoYW0uYWMudWsu
JiN4RDtSZXNwaXJhdG9yeSBUaGVyYXBldXRpYyBVbml0LCBHU0ssIFN0b2NrbGV5IFBhcmssIFVL
IEpvaW50IGZpcnN0IGF1dGhvcnMuJiN4RDtSZXNwaXJhdG9yeSBhbmQgQWxsZXJneSBSZXNlYXJj
aCBHcm91cCwgVW5pdmVyc2l0eSBvZiBNYW5jaGVzdGVyLCBNYW5jaGVzdGVyLCBVSy4mI3hEO05h
dGlvbmFsIEhlYXJ0IGFuZCBMdW5nIEluc3RpdHV0ZSwgSW1wZXJpYWwgQ29sbGVnZSwgTG9uZG9u
LCBVSy4mI3hEO05JSFIgU291dGhhbXB0b24gUmVzcGlyYXRvcnkgQmlvbWVkaWNhbCBSZXNlYXJj
aCBVbml0LCBDbGluaWNhbCBhbmQgRXhwZXJpbWVudGFsIFNjaWVuY2VzIGFuZCBIdW1hbiBEZXZl
bG9wbWVudCBhbmQgSGVhbHRoLCBTb3V0aGFtcHRvbiwgVUsgRmFjdWx0eSBvZiBNZWRpY2luZSwg
VW5pdmVyc2l0eSBvZiBTb3V0aGFtcHRvbiwgU291dGhhbXB0b24sIFVLIFRoZSBEYXZpZCBIaWRl
IEFzdGhtYSBhbmQgQWxsZXJneSBSZXNlYXJjaCBDZW50cmUsIFN0IE1hcnkmYXBvcztzIEhvc3Bp
dGFsLCBJc2xlIG9mIFdpZ2h0LCBVSy4mI3hEO0FzdHJhWmVuZWNhIFImYW1wO0QsIE1vbG5kYWws
IFN3ZWRlbiBBcmV0ZXZhIFImYW1wO0QsIE5vdHRpbmdoYW0sIFVLLiYjeEQ7RGF0YSBTY2llbmNl
IEluc3RpdHV0ZSwgU291dGggS2Vuc2luZ3RvbiBDYW1wdXMsIEltcGVyaWFsIENvbGxlZ2UgTG9u
ZG9uLCBMb25kb24sIFVLLiYjeEQ7QWNjbGFyb2dlbiBMdGQsIFN0IEpvaG4mYXBvcztzIElubm92
YXRpb24gQ2VudHJlLCBDYW1icmlkZ2UsIFVLLiYjeEQ7RGVwdCBvZiBSZXNwaXJhdG9yeSBNZWRp
Y2luZSwgQWNhZGVtaWMgTWVkaWNhbCBDZW50cmUsIFVuaXZlcnNpdHkgb2YgQW1zdGVyZGFtLCBB
bXN0ZXJkYW0sIFRoZSBOZXRoZXJsYW5kcy4mI3hEO0V1cm9wZWFuIEluc3RpdHV0ZSBmb3IgU3lz
dGVtcyBCaW9sb2d5IGFuZCBNZWRpY2luZSwgQ05SUy1FTlMtVUNCTCwgVW5pdmVyc2l0ZSBkZSBM
eW9uLCBMeW9uLCBGcmFuY2UuJiN4RDtSZXNwaXJhdG9yeSBUaGVyYXBldXRpYyBVbml0LCBHU0ss
IFN0b2NrbGV5IFBhcmssIFVLLiYjeEQ7RmFjdWx0eSBvZiBIZWFsdGggYW5kIE1lZGljYWwgU2Np
ZW5jZXMsIFVuaXZlcnNpdHkgb2YgQ29wZW5oYWdlbiwgQ29wZW5oYWdlbiwgRGVubWFyay4mI3hE
O0NoaWVzaSBQaGFybWFjdWV0aWNhbHMgU1BBLCBQYXJtYSwgSXRhbHkuJiN4RDtEZXB0IG9mIENs
aW5pY2FsIGFuZCBFeHBlcmltZW50YWwgTWVkaWNpbmUgSG9zcGl0YWwgVW5pdmVyc2l0eSwgVW5p
dmVyc2l0eSBvZiBDYXRhbmlhLCBDYXRhbmlhLCBJdGFseS4mI3hEO0RlcGFydGVtZW50IGRlcyBN
YWxhZGllcyBSZXNwaXJhdG9pcmVzLCBMYWJvcmF0b2lyZSBkJmFwb3M7aW1tdW5vbG9naWUsIEFp
eCBNYXJzZWlsbGUgVW5pdmVyc2l0ZSBNYXJzZWlsbGUsIE1hcnNlaWxsZSwgRnJhbmNlLiYjeEQ7
THVuZy9BbGxlcmd5IENsaW5pYywgS2Fyb2xpbnNrYSBVbml2ZXJzaXR5IEhvc3BpdGFsIEh1ZGRp
bmdlLCBTdG9ja2hvbG0sIFN3ZWRlbi4mI3hEO1RoZSBDZW50cmUgZm9yIEFsbGVyZ3kgUmVzZWFy
Y2gsIFRoZSBJbnN0aXR1dGUgb2YgRW52aXJvbm1lbnRhbCBNZWRpY2luZSwgS2Fyb2xpbnNrYSBJ
bnN0aXR1dGV0LCBTdG9ja2hvbG0sIFN3ZWRlbi4mI3hEO0NST01TT1VSQ0UsIFN0aXJsaW5nLCBV
Sy4mI3hEO1VuaXZlcnNpdHkgQ2hpbGRyZW4mYXBvcztzIEhvc3BpdGFsIEJhc2VsLCBCYXNlbCwg
U3dpdHplcmxhbmQuJiN4RDtVbml2ZXJzaXR5IEhvc3BpdGFsIEJlcm4sIEJlcm4sIFN3aXR6ZXJs
YW5kLiYjeEQ7QXN0cmFaZW5lY2EgUiZhbXA7RCwgTW9sbmRhbCwgU3dlZGVuLiYjeEQ7RGVwdCBv
ZiBXb21lbiZhcG9zO3MgYW5kIENoaWxkcmVuJmFwb3M7cyBIZWFsdGggYW5kIENlbnRlciBmb3Ig
QWxsZXJneSBSZXNlYXJjaCwgS2Fyb2xpbnNrYSBJbnN0aXR1dGV0LCBTdG9ja2hvbG0sIFN3ZWRl
bi4mI3hEO1VLIENsaW5pY2FsIE9wZXJhdGlvbnMsIEdTSywgU3RvY2tsZXkgUGFyaywgVUsuJiN4
RDtBbGxlcmd5IFRoZXJhcGV1dGljcywgV2VzdCBTdXNzZXgsIFVLLiYjeEQ7RGVwdCBvZiBQdWxt
b25vbG9neSwgU2VtbWVsd2VpcyBVbml2ZXJzaXR5LCBCdWRhcGVzdCwgSHVuZ2FyeS4mI3hEO1Jl
c3BpcmF0b3J5IFJlc2VhcmNoIFVuaXQsIFVuaXZlcnNpdHkgb2YgTm90dGluZ2hhbSwgTm90dGlu
Z2hhbSwgVUsuJiN4RDtGcmF1bmhvZmVyIEluc3RpdHV0ZSBmb3IgVG94aWNvbG9neSBhbmQgRXhw
ZXJpbWVudGFsIE1lZGljaW5lIEhhbm5vdmVyLCBIYW5ub3ZlciwgR2VybWFueS4mI3hEO1RyYW5z
bGF0aW9uYWwgTWVkaWNpbmUgLSBSZXNwaXJhdG9yeSBQcm9maWxpbmcsIE5vdmFydGlzIEluc3Rp
dHV0ZXMgZm9yIEJpb01lZGljYWwgUmVzZWFyY2gsIEJhc2VsLCBTd2l0emVybGFuZC4mI3hEO1Jl
c3BpcmF0b3J5IGFuZCBBbGxlcmdpYyBEaXNlYXNlcywgUHJvZHVjdCBEZXZlbG9wbWVudCBJbW11
bm9sb2d5LCBHZW5lbnRlY2gsIFNhbiBGcmFuY2lzY28sIENBLCBVU0EuJiN4RDtGYWN1bHR5IG9m
IE1lZGljaW5lLCBDYXRob2xpYyBVbml2ZXJzaXR5IG9mIHRoZSBTYWNyZWQgSGVhcnQsIFJvbWUs
IEl0YWx5LiYjeEQ7RGVwdCBvZiBNZWRpY2luZSwgSmFnaWVsbG9uaWFuIFVuaXZlcnNpdHkgTWVk
aWNhbCBDb2xsZWdlLCBLcmFrb3csIFBvbGFuZC4mI3hEO1Jlc3BpcmF0b3J5IFRoZXJhcHkgQXJl
YSBVbml0LCBHbGF4b1NtaXRoS2xpbmUsIFN0ZXZlbmFnZSwgVUsuJiN4RDtBc3Npc3RhbmNlIHB1
YmxpcXVlIGRlcyBIb3BpdGF1eCBkZSBNYXJzZWlsbGUsIEhvcGl0YWwgTk9SRCwgQ2xpbmlxdWUg
ZGVzIGJyb25jaGVzLCBhbGxlcmdpZXMgZXQgc29tbWVpbCwgTWFyc2VpbGxlLCBGcmFuY2UuJiN4
RDtEZXB0IG9mIE1lZGljaW5lLCBEZXB0IG9mIFB1YmxpYyBIZWFsdGggYW5kIENsaW5pY2FsIE1l
ZGljaW5lIFJlc3BpcmF0b3J5IE1lZGljaW5lIFVuaXQsIFVtZWEgVW5pdmVyc2l0eSwgVW1lYSwg
U3dlZGVuLiYjeEQ7Qm9laHJpbmdlciBJbmdlbGhlaW0gUGhhcm1hIEdtYkggJmFtcDsgQ28uLCBJ
bmdlbGhlaW0sIEdlcm1hbnkuJiN4RDtVbml2ZXJzaXR5IENoaWxkcmVuJmFwb3M7cyBIb3NwaXRh
bCBadXJpY2gsIFp1cmljaCwgU3dpdHplcmxhbmQuJiN4RDtSZXNwaXJhdG9yeSBSZXNlYXJjaCBH
cm91cCwgTWFuY2hlc3RlciBBY2FkZW1pYyBIZWFsdGggU2NpZW5jZSBDZW50cmUsIFVuaXZlcnNp
dHkgSG9zcGl0YWwgU291dGggTWFuY2hlc3RlciBOSFMgRm91bmRhdGlvbiBUcnVzdCwgTWFuY2hl
c3RlciwgVUsuJiN4RDtUaGUgRGFuaXNoIFBlZGlhdHJpYyBBc3RobWEgQ2VudGVyLCBVbml2ZXJz
aXR5IG9mIENvcGVuaGFnZW4sIENvcGVuaGFnZW4sIERlbm1hcmsuJiN4RDtVbml2ZXJzaXR5IEhv
c3BpdGFsIEJlcm4sIEJlcm4sIFN3aXR6ZXJsYW5kIFRpZWZlbmF1IEhvc3BpdGFsLCBCZXJuLCBT
d2l0emVybGFuZC4mI3hEO05hdGlvbmFsIEhlYXJ0IGFuZCBMdW5nIEluc3RpdHV0ZSwgSW1wZXJp
YWwgQ29sbGVnZSwgTG9uZG9uLCBVSyBCaW9tZWRpY2FsIFJlc2VhcmNoIFVuaXQsIFJveWFsIEJy
b21wdG9uICZhbXA7IEhhcmVmaWVsZCBOSFMgVHJ1c3QsIExvbmRvbiwgVUsuJiN4RDtCaW9TY2kg
Q29uc3VsdGluZywgTWFhc21lY2hlbGVuLCBCZWxnaXVtLiYjeEQ7SmFuc3NlbiBSZXNlYXJjaCBh
bmQgRGV2ZWxvcG1lbnQgTHRkLCBIaWdoIFd5Y29tYmUsIFVLLiYjeEQ7TklIUiBTb3V0aGFtcHRv
biBSZXNwaXJhdG9yeSBCaW9tZWRpY2FsIFJlc2VhcmNoIFVuaXQsIENsaW5pY2FsIGFuZCBFeHBl
cmltZW50YWwgU2NpZW5jZXMsIEZhY3VsdHkgb2YgTWVkaWNpbmUsIFVuaXZlcnNpdHkgb2YgU291
dGhhbXB0b24sIFNvdXRoYW1wdG9uLCBVSy4mI3hEO0RlcHQgb2YgUmVzcGlyYXRvcnkgTWVkaWNp
bmUsIEFjYWRlbWljIE1lZGljYWwgQ2VudHJlLCBVbml2ZXJzaXR5IG9mIEFtc3RlcmRhbSwgQW1z
dGVyZGFtLCBUaGUgTmV0aGVybGFuZHMgSm9pbnQgbGFzdCBhdXRob3JzLiYjeEQ7TmF0aW9uYWwg
SGVhcnQgYW5kIEx1bmcgSW5zdGl0dXRlLCBJbXBlcmlhbCBDb2xsZWdlLCBMb25kb24sIFVLIEJp
b21lZGljYWwgUmVzZWFyY2ggVW5pdCwgUm95YWwgQnJvbXB0b24gJmFtcDsgSGFyZWZpZWxkIE5I
UyBUcnVzdCwgTG9uZG9uLCBVSyBKb2ludCBsYXN0IGF1dGhvcnMuPC9hdXRoLWFkZHJlc3M+PHRp
dGxlcz48dGl0bGU+Q2xpbmljYWwgYW5kIGluZmxhbW1hdG9yeSBjaGFyYWN0ZXJpc3RpY3Mgb2Yg
dGhlIEV1cm9wZWFuIFUtQklPUFJFRCBhZHVsdCBzZXZlcmUgYXN0aG1hIGNvaG9ydDwvdGl0bGU+
PHNlY29uZGFyeS10aXRsZT5FdXIgUmVzcGlyIEo8L3NlY29uZGFyeS10aXRsZT48YWx0LXRpdGxl
PlRoZSBFdXJvcGVhbiByZXNwaXJhdG9yeSBqb3VybmFsPC9hbHQtdGl0bGU+PC90aXRsZXM+PHBl
cmlvZGljYWw+PGZ1bGwtdGl0bGU+RXVyIFJlc3BpciBKPC9mdWxsLXRpdGxlPjxhYmJyLTE+VGhl
IEV1cm9wZWFuIHJlc3BpcmF0b3J5IGpvdXJuYWw8L2FiYnItMT48L3BlcmlvZGljYWw+PGFsdC1w
ZXJpb2RpY2FsPjxmdWxsLXRpdGxlPkV1ciBSZXNwaXIgSjwvZnVsbC10aXRsZT48YWJici0xPlRo
ZSBFdXJvcGVhbiByZXNwaXJhdG9yeSBqb3VybmFsPC9hYmJyLTE+PC9hbHQtcGVyaW9kaWNhbD48
cGFnZXM+MTMwOC0yMTwvcGFnZXM+PHZvbHVtZT40Njwvdm9sdW1lPjxudW1iZXI+NTwvbnVtYmVy
PjxlZGl0aW9uPjIwMTUvMDkvMTI8L2VkaXRpb24+PGtleXdvcmRzPjxrZXl3b3JkPkFkcmVuYWwg
Q29ydGV4IEhvcm1vbmVzLyphZG1pbmlzdHJhdGlvbiAmYW1wOyBkb3NhZ2U8L2tleXdvcmQ+PGtl
eXdvcmQ+QWR1bHQ8L2tleXdvcmQ+PGtleXdvcmQ+QW50aS1Bc3RobWF0aWMgQWdlbnRzLyphZG1p
bmlzdHJhdGlvbiAmYW1wOyBkb3NhZ2U8L2tleXdvcmQ+PGtleXdvcmQ+QW54aWV0eS9lcGlkZW1p
b2xvZ3k8L2tleXdvcmQ+PGtleXdvcmQ+QXN0aG1hLypjb21wbGljYXRpb25zL2RydWcgdGhlcmFw
eS9lcGlkZW1pb2xvZ3k8L2tleXdvcmQ+PGtleXdvcmQ+Q2FzZS1Db250cm9sIFN0dWRpZXM8L2tl
eXdvcmQ+PGtleXdvcmQ+Q29tb3JiaWRpdHk8L2tleXdvcmQ+PGtleXdvcmQ+Q3Jvc3MtU2VjdGlv
bmFsIFN0dWRpZXM8L2tleXdvcmQ+PGtleXdvcmQ+RGVwcmVzc2lvbi9lcGlkZW1pb2xvZ3k8L2tl
eXdvcmQ+PGtleXdvcmQ+RXVyb3BlPC9rZXl3b3JkPjxrZXl3b3JkPkZlbWFsZTwva2V5d29yZD48
a2V5d29yZD5HYXN0cm9lc29waGFnZWFsIFJlZmx1eC9lcGlkZW1pb2xvZ3k8L2tleXdvcmQ+PGtl
eXdvcmQ+SHVtYW5zPC9rZXl3b3JkPjxrZXl3b3JkPk1hbGU8L2tleXdvcmQ+PGtleXdvcmQ+TWlk
ZGxlIEFnZWQ8L2tleXdvcmQ+PGtleXdvcmQ+Tml0cmljIE94aWRlL2FuYWx5c2lzPC9rZXl3b3Jk
PjxrZXl3b3JkPlByb3NwZWN0aXZlIFN0dWRpZXM8L2tleXdvcmQ+PGtleXdvcmQ+UXVhbGl0eSBv
ZiBMaWZlPC9rZXl3b3JkPjxrZXl3b3JkPlNldmVyaXR5IG9mIElsbG5lc3MgSW5kZXg8L2tleXdv
cmQ+PGtleXdvcmQ+U21va2luZy8qYWR2ZXJzZSBlZmZlY3RzL2VwaWRlbWlvbG9neTwva2V5d29y
ZD48a2V5d29yZD5TcGlyb21ldHJ5PC9rZXl3b3JkPjxrZXl3b3JkPlN1cnZleXMgYW5kIFF1ZXN0
aW9ubmFpcmVzPC9rZXl3b3JkPjxrZXl3b3JkPlN5c3RlbXMgQmlvbG9neTwva2V5d29yZD48L2tl
eXdvcmRzPjxkYXRlcz48eWVhcj4yMDE1PC95ZWFyPjxwdWItZGF0ZXM+PGRhdGU+Tm92PC9kYXRl
PjwvcHViLWRhdGVzPjwvZGF0ZXM+PGlzYm4+MDkwMy0xOTM2PC9pc2JuPjxhY2Nlc3Npb24tbnVt
PjI2MzU3OTYzPC9hY2Nlc3Npb24tbnVtPjx1cmxzPjwvdXJscz48ZWxlY3Ryb25pYy1yZXNvdXJj
ZS1udW0+MTAuMTE4My8xMzk5MzAwMy4wMDc3OS0yMDE1PC9lbGVjdHJvbmljLXJlc291cmNlLW51
bT48cmVtb3RlLWRhdGFiYXNlLXByb3ZpZGVyPk5MTTwvcmVtb3RlLWRhdGFiYXNlLXByb3ZpZGVy
PjxsYW5n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F3PC9BdXRob3I+PFllYXI+MjAxNTwvWWVhcj48UmVj
TnVtPjcwPC9SZWNOdW0+PERpc3BsYXlUZXh0PjxzdHlsZSBmYWNlPSJzdXBlcnNjcmlwdCI+MTwv
c3R5bGU+PC9EaXNwbGF5VGV4dD48cmVjb3JkPjxyZWMtbnVtYmVyPjcwPC9yZWMtbnVtYmVyPjxm
b3JlaWduLWtleXM+PGtleSBhcHA9IkVOIiBkYi1pZD0iMjlzd3g1NTJ3d2Eyc2VlYXZ0NHgwZHdv
NXIwMnAwejlyZDlwIiB0aW1lc3RhbXA9IjE0OTE0NTU5OTMiPjcwPC9rZXk+PC9mb3JlaWduLWtl
eXM+PHJlZi10eXBlIG5hbWU9IkpvdXJuYWwgQXJ0aWNsZSI+MTc8L3JlZi10eXBlPjxjb250cmli
dXRvcnM+PGF1dGhvcnM+PGF1dGhvcj5TaGF3LCBELiBFLjwvYXV0aG9yPjxhdXRob3I+U291c2Es
IEEuIFIuPC9hdXRob3I+PGF1dGhvcj5Gb3dsZXIsIFMuIEouPC9hdXRob3I+PGF1dGhvcj5GbGVt
aW5nLCBMLiBKLjwvYXV0aG9yPjxhdXRob3I+Um9iZXJ0cywgRy48L2F1dGhvcj48YXV0aG9yPkNv
cmZpZWxkLCBKLjwvYXV0aG9yPjxhdXRob3I+UGFuZGlzLCBJLjwvYXV0aG9yPjxhdXRob3I+QmFu
c2FsLCBBLiBULjwvYXV0aG9yPjxhdXRob3I+QmVsLCBFLiBILjwvYXV0aG9yPjxhdXRob3I+QXVm
ZnJheSwgQy48L2F1dGhvcj48YXV0aG9yPkNvbXB0b24sIEMuIEguPC9hdXRob3I+PGF1dGhvcj5C
aXNnYWFyZCwgSC48L2F1dGhvcj48YXV0aG9yPkJ1Y2NoaW9uaSwgRS48L2F1dGhvcj48YXV0aG9y
PkNhcnVzbywgTS48L2F1dGhvcj48YXV0aG9yPkNoYW5leiwgUC48L2F1dGhvcj48YXV0aG9yPkRh
aGxlbiwgQi48L2F1dGhvcj48YXV0aG9yPkRhaGxlbiwgUy4gRS48L2F1dGhvcj48YXV0aG9yPkR5
c29uLCBLLjwvYXV0aG9yPjxhdXRob3I+RnJleSwgVS48L2F1dGhvcj48YXV0aG9yPkdlaXNlciwg
VC48L2F1dGhvcj48YXV0aG9yPkdlcmhhcmRzc29uIGRlIFZlcmRpZXIsIE0uPC9hdXRob3I+PGF1
dGhvcj5HaWJlb24sIEQuPC9hdXRob3I+PGF1dGhvcj5HdW8sIFkuIEsuPC9hdXRob3I+PGF1dGhv
cj5IYXNoaW1vdG8sIFMuPC9hdXRob3I+PGF1dGhvcj5IZWRsaW4sIEcuPC9hdXRob3I+PGF1dGhv
cj5KZXlhc2luZ2hhbSwgRS48L2F1dGhvcj48YXV0aG9yPkhla2tpbmcsIFAuIFAuPC9hdXRob3I+
PGF1dGhvcj5IaWdlbmJvdHRhbSwgVC48L2F1dGhvcj48YXV0aG9yPkhvcnZhdGgsIEkuPC9hdXRo
b3I+PGF1dGhvcj5Lbm94LCBBLiBKLjwvYXV0aG9yPjxhdXRob3I+S3J1ZywgTi48L2F1dGhvcj48
YXV0aG9yPkVycGVuYmVjaywgVi4gSi48L2F1dGhvcj48YXV0aG9yPkxhcnNzb24sIEwuIFguPC9h
dXRob3I+PGF1dGhvcj5MYXphcmluaXMsIE4uPC9hdXRob3I+PGF1dGhvcj5NYXR0aGV3cywgSi4g
Ry48L2F1dGhvcj48YXV0aG9yPk1pZGRlbHZlbGQsIFIuPC9hdXRob3I+PGF1dGhvcj5Nb250dXNj
aGksIFAuPC9hdXRob3I+PGF1dGhvcj5NdXNpYWwsIEouPC9hdXRob3I+PGF1dGhvcj5NeWxlcywg
RC48L2F1dGhvcj48YXV0aG9yPlBhaHVzLCBMLjwvYXV0aG9yPjxhdXRob3I+U2FuZHN0cm9tLCBU
LjwvYXV0aG9yPjxhdXRob3I+U2VpYm9sZCwgVy48L2F1dGhvcj48YXV0aG9yPlNpbmdlciwgRi48
L2F1dGhvcj48YXV0aG9yPlN0cmFuZGJlcmcsIEsuPC9hdXRob3I+PGF1dGhvcj5WZXN0Ym8sIEou
PC9hdXRob3I+PGF1dGhvcj5WaXNzaW5nLCBOLjwvYXV0aG9yPjxhdXRob3I+dm9uIEdhcm5pZXIs
IEMuPC9hdXRob3I+PGF1dGhvcj5BZGNvY2ssIEkuIE0uPC9hdXRob3I+PGF1dGhvcj5XYWdlcnMs
IFMuPC9hdXRob3I+PGF1dGhvcj5Sb3dlLCBBLjwvYXV0aG9yPjxhdXRob3I+SG93YXJ0aCwgUC48
L2F1dGhvcj48YXV0aG9yPldhZ2VuZXIsIEEuIEguPC9hdXRob3I+PGF1dGhvcj5EanVrYW5vdmlj
LCBSLjwvYXV0aG9yPjxhdXRob3I+U3RlcmssIFAuIEouPC9hdXRob3I+PGF1dGhvcj5DaHVuZywg
Sy4gRi48L2F1dGhvcj48L2F1dGhvcnM+PC9jb250cmlidXRvcnM+PGF1dGgtYWRkcmVzcz5SZXNw
aXJhdG9yeSBSZXNlYXJjaCBVbml0LCBVbml2ZXJzaXR5IG9mIE5vdHRpbmdoYW0sIE5vdHRpbmdo
YW0sIFVLIEpvaW50IGZpcnN0IGF1dGhvcnMgZG9taW5pYy5zaGF3QG5vdHRpbmdoYW0uYWMudWsu
JiN4RDtSZXNwaXJhdG9yeSBUaGVyYXBldXRpYyBVbml0LCBHU0ssIFN0b2NrbGV5IFBhcmssIFVL
IEpvaW50IGZpcnN0IGF1dGhvcnMuJiN4RDtSZXNwaXJhdG9yeSBhbmQgQWxsZXJneSBSZXNlYXJj
aCBHcm91cCwgVW5pdmVyc2l0eSBvZiBNYW5jaGVzdGVyLCBNYW5jaGVzdGVyLCBVSy4mI3hEO05h
dGlvbmFsIEhlYXJ0IGFuZCBMdW5nIEluc3RpdHV0ZSwgSW1wZXJpYWwgQ29sbGVnZSwgTG9uZG9u
LCBVSy4mI3hEO05JSFIgU291dGhhbXB0b24gUmVzcGlyYXRvcnkgQmlvbWVkaWNhbCBSZXNlYXJj
aCBVbml0LCBDbGluaWNhbCBhbmQgRXhwZXJpbWVudGFsIFNjaWVuY2VzIGFuZCBIdW1hbiBEZXZl
bG9wbWVudCBhbmQgSGVhbHRoLCBTb3V0aGFtcHRvbiwgVUsgRmFjdWx0eSBvZiBNZWRpY2luZSwg
VW5pdmVyc2l0eSBvZiBTb3V0aGFtcHRvbiwgU291dGhhbXB0b24sIFVLIFRoZSBEYXZpZCBIaWRl
IEFzdGhtYSBhbmQgQWxsZXJneSBSZXNlYXJjaCBDZW50cmUsIFN0IE1hcnkmYXBvcztzIEhvc3Bp
dGFsLCBJc2xlIG9mIFdpZ2h0LCBVSy4mI3hEO0FzdHJhWmVuZWNhIFImYW1wO0QsIE1vbG5kYWws
IFN3ZWRlbiBBcmV0ZXZhIFImYW1wO0QsIE5vdHRpbmdoYW0sIFVLLiYjeEQ7RGF0YSBTY2llbmNl
IEluc3RpdHV0ZSwgU291dGggS2Vuc2luZ3RvbiBDYW1wdXMsIEltcGVyaWFsIENvbGxlZ2UgTG9u
ZG9uLCBMb25kb24sIFVLLiYjeEQ7QWNjbGFyb2dlbiBMdGQsIFN0IEpvaG4mYXBvcztzIElubm92
YXRpb24gQ2VudHJlLCBDYW1icmlkZ2UsIFVLLiYjeEQ7RGVwdCBvZiBSZXNwaXJhdG9yeSBNZWRp
Y2luZSwgQWNhZGVtaWMgTWVkaWNhbCBDZW50cmUsIFVuaXZlcnNpdHkgb2YgQW1zdGVyZGFtLCBB
bXN0ZXJkYW0sIFRoZSBOZXRoZXJsYW5kcy4mI3hEO0V1cm9wZWFuIEluc3RpdHV0ZSBmb3IgU3lz
dGVtcyBCaW9sb2d5IGFuZCBNZWRpY2luZSwgQ05SUy1FTlMtVUNCTCwgVW5pdmVyc2l0ZSBkZSBM
eW9uLCBMeW9uLCBGcmFuY2UuJiN4RDtSZXNwaXJhdG9yeSBUaGVyYXBldXRpYyBVbml0LCBHU0ss
IFN0b2NrbGV5IFBhcmssIFVLLiYjeEQ7RmFjdWx0eSBvZiBIZWFsdGggYW5kIE1lZGljYWwgU2Np
ZW5jZXMsIFVuaXZlcnNpdHkgb2YgQ29wZW5oYWdlbiwgQ29wZW5oYWdlbiwgRGVubWFyay4mI3hE
O0NoaWVzaSBQaGFybWFjdWV0aWNhbHMgU1BBLCBQYXJtYSwgSXRhbHkuJiN4RDtEZXB0IG9mIENs
aW5pY2FsIGFuZCBFeHBlcmltZW50YWwgTWVkaWNpbmUgSG9zcGl0YWwgVW5pdmVyc2l0eSwgVW5p
dmVyc2l0eSBvZiBDYXRhbmlhLCBDYXRhbmlhLCBJdGFseS4mI3hEO0RlcGFydGVtZW50IGRlcyBN
YWxhZGllcyBSZXNwaXJhdG9pcmVzLCBMYWJvcmF0b2lyZSBkJmFwb3M7aW1tdW5vbG9naWUsIEFp
eCBNYXJzZWlsbGUgVW5pdmVyc2l0ZSBNYXJzZWlsbGUsIE1hcnNlaWxsZSwgRnJhbmNlLiYjeEQ7
THVuZy9BbGxlcmd5IENsaW5pYywgS2Fyb2xpbnNrYSBVbml2ZXJzaXR5IEhvc3BpdGFsIEh1ZGRp
bmdlLCBTdG9ja2hvbG0sIFN3ZWRlbi4mI3hEO1RoZSBDZW50cmUgZm9yIEFsbGVyZ3kgUmVzZWFy
Y2gsIFRoZSBJbnN0aXR1dGUgb2YgRW52aXJvbm1lbnRhbCBNZWRpY2luZSwgS2Fyb2xpbnNrYSBJ
bnN0aXR1dGV0LCBTdG9ja2hvbG0sIFN3ZWRlbi4mI3hEO0NST01TT1VSQ0UsIFN0aXJsaW5nLCBV
Sy4mI3hEO1VuaXZlcnNpdHkgQ2hpbGRyZW4mYXBvcztzIEhvc3BpdGFsIEJhc2VsLCBCYXNlbCwg
U3dpdHplcmxhbmQuJiN4RDtVbml2ZXJzaXR5IEhvc3BpdGFsIEJlcm4sIEJlcm4sIFN3aXR6ZXJs
YW5kLiYjeEQ7QXN0cmFaZW5lY2EgUiZhbXA7RCwgTW9sbmRhbCwgU3dlZGVuLiYjeEQ7RGVwdCBv
ZiBXb21lbiZhcG9zO3MgYW5kIENoaWxkcmVuJmFwb3M7cyBIZWFsdGggYW5kIENlbnRlciBmb3Ig
QWxsZXJneSBSZXNlYXJjaCwgS2Fyb2xpbnNrYSBJbnN0aXR1dGV0LCBTdG9ja2hvbG0sIFN3ZWRl
bi4mI3hEO1VLIENsaW5pY2FsIE9wZXJhdGlvbnMsIEdTSywgU3RvY2tsZXkgUGFyaywgVUsuJiN4
RDtBbGxlcmd5IFRoZXJhcGV1dGljcywgV2VzdCBTdXNzZXgsIFVLLiYjeEQ7RGVwdCBvZiBQdWxt
b25vbG9neSwgU2VtbWVsd2VpcyBVbml2ZXJzaXR5LCBCdWRhcGVzdCwgSHVuZ2FyeS4mI3hEO1Jl
c3BpcmF0b3J5IFJlc2VhcmNoIFVuaXQsIFVuaXZlcnNpdHkgb2YgTm90dGluZ2hhbSwgTm90dGlu
Z2hhbSwgVUsuJiN4RDtGcmF1bmhvZmVyIEluc3RpdHV0ZSBmb3IgVG94aWNvbG9neSBhbmQgRXhw
ZXJpbWVudGFsIE1lZGljaW5lIEhhbm5vdmVyLCBIYW5ub3ZlciwgR2VybWFueS4mI3hEO1RyYW5z
bGF0aW9uYWwgTWVkaWNpbmUgLSBSZXNwaXJhdG9yeSBQcm9maWxpbmcsIE5vdmFydGlzIEluc3Rp
dHV0ZXMgZm9yIEJpb01lZGljYWwgUmVzZWFyY2gsIEJhc2VsLCBTd2l0emVybGFuZC4mI3hEO1Jl
c3BpcmF0b3J5IGFuZCBBbGxlcmdpYyBEaXNlYXNlcywgUHJvZHVjdCBEZXZlbG9wbWVudCBJbW11
bm9sb2d5LCBHZW5lbnRlY2gsIFNhbiBGcmFuY2lzY28sIENBLCBVU0EuJiN4RDtGYWN1bHR5IG9m
IE1lZGljaW5lLCBDYXRob2xpYyBVbml2ZXJzaXR5IG9mIHRoZSBTYWNyZWQgSGVhcnQsIFJvbWUs
IEl0YWx5LiYjeEQ7RGVwdCBvZiBNZWRpY2luZSwgSmFnaWVsbG9uaWFuIFVuaXZlcnNpdHkgTWVk
aWNhbCBDb2xsZWdlLCBLcmFrb3csIFBvbGFuZC4mI3hEO1Jlc3BpcmF0b3J5IFRoZXJhcHkgQXJl
YSBVbml0LCBHbGF4b1NtaXRoS2xpbmUsIFN0ZXZlbmFnZSwgVUsuJiN4RDtBc3Npc3RhbmNlIHB1
YmxpcXVlIGRlcyBIb3BpdGF1eCBkZSBNYXJzZWlsbGUsIEhvcGl0YWwgTk9SRCwgQ2xpbmlxdWUg
ZGVzIGJyb25jaGVzLCBhbGxlcmdpZXMgZXQgc29tbWVpbCwgTWFyc2VpbGxlLCBGcmFuY2UuJiN4
RDtEZXB0IG9mIE1lZGljaW5lLCBEZXB0IG9mIFB1YmxpYyBIZWFsdGggYW5kIENsaW5pY2FsIE1l
ZGljaW5lIFJlc3BpcmF0b3J5IE1lZGljaW5lIFVuaXQsIFVtZWEgVW5pdmVyc2l0eSwgVW1lYSwg
U3dlZGVuLiYjeEQ7Qm9laHJpbmdlciBJbmdlbGhlaW0gUGhhcm1hIEdtYkggJmFtcDsgQ28uLCBJ
bmdlbGhlaW0sIEdlcm1hbnkuJiN4RDtVbml2ZXJzaXR5IENoaWxkcmVuJmFwb3M7cyBIb3NwaXRh
bCBadXJpY2gsIFp1cmljaCwgU3dpdHplcmxhbmQuJiN4RDtSZXNwaXJhdG9yeSBSZXNlYXJjaCBH
cm91cCwgTWFuY2hlc3RlciBBY2FkZW1pYyBIZWFsdGggU2NpZW5jZSBDZW50cmUsIFVuaXZlcnNp
dHkgSG9zcGl0YWwgU291dGggTWFuY2hlc3RlciBOSFMgRm91bmRhdGlvbiBUcnVzdCwgTWFuY2hl
c3RlciwgVUsuJiN4RDtUaGUgRGFuaXNoIFBlZGlhdHJpYyBBc3RobWEgQ2VudGVyLCBVbml2ZXJz
aXR5IG9mIENvcGVuaGFnZW4sIENvcGVuaGFnZW4sIERlbm1hcmsuJiN4RDtVbml2ZXJzaXR5IEhv
c3BpdGFsIEJlcm4sIEJlcm4sIFN3aXR6ZXJsYW5kIFRpZWZlbmF1IEhvc3BpdGFsLCBCZXJuLCBT
d2l0emVybGFuZC4mI3hEO05hdGlvbmFsIEhlYXJ0IGFuZCBMdW5nIEluc3RpdHV0ZSwgSW1wZXJp
YWwgQ29sbGVnZSwgTG9uZG9uLCBVSyBCaW9tZWRpY2FsIFJlc2VhcmNoIFVuaXQsIFJveWFsIEJy
b21wdG9uICZhbXA7IEhhcmVmaWVsZCBOSFMgVHJ1c3QsIExvbmRvbiwgVUsuJiN4RDtCaW9TY2kg
Q29uc3VsdGluZywgTWFhc21lY2hlbGVuLCBCZWxnaXVtLiYjeEQ7SmFuc3NlbiBSZXNlYXJjaCBh
bmQgRGV2ZWxvcG1lbnQgTHRkLCBIaWdoIFd5Y29tYmUsIFVLLiYjeEQ7TklIUiBTb3V0aGFtcHRv
biBSZXNwaXJhdG9yeSBCaW9tZWRpY2FsIFJlc2VhcmNoIFVuaXQsIENsaW5pY2FsIGFuZCBFeHBl
cmltZW50YWwgU2NpZW5jZXMsIEZhY3VsdHkgb2YgTWVkaWNpbmUsIFVuaXZlcnNpdHkgb2YgU291
dGhhbXB0b24sIFNvdXRoYW1wdG9uLCBVSy4mI3hEO0RlcHQgb2YgUmVzcGlyYXRvcnkgTWVkaWNp
bmUsIEFjYWRlbWljIE1lZGljYWwgQ2VudHJlLCBVbml2ZXJzaXR5IG9mIEFtc3RlcmRhbSwgQW1z
dGVyZGFtLCBUaGUgTmV0aGVybGFuZHMgSm9pbnQgbGFzdCBhdXRob3JzLiYjeEQ7TmF0aW9uYWwg
SGVhcnQgYW5kIEx1bmcgSW5zdGl0dXRlLCBJbXBlcmlhbCBDb2xsZWdlLCBMb25kb24sIFVLIEJp
b21lZGljYWwgUmVzZWFyY2ggVW5pdCwgUm95YWwgQnJvbXB0b24gJmFtcDsgSGFyZWZpZWxkIE5I
UyBUcnVzdCwgTG9uZG9uLCBVSyBKb2ludCBsYXN0IGF1dGhvcnMuPC9hdXRoLWFkZHJlc3M+PHRp
dGxlcz48dGl0bGU+Q2xpbmljYWwgYW5kIGluZmxhbW1hdG9yeSBjaGFyYWN0ZXJpc3RpY3Mgb2Yg
dGhlIEV1cm9wZWFuIFUtQklPUFJFRCBhZHVsdCBzZXZlcmUgYXN0aG1hIGNvaG9ydDwvdGl0bGU+
PHNlY29uZGFyeS10aXRsZT5FdXIgUmVzcGlyIEo8L3NlY29uZGFyeS10aXRsZT48YWx0LXRpdGxl
PlRoZSBFdXJvcGVhbiByZXNwaXJhdG9yeSBqb3VybmFsPC9hbHQtdGl0bGU+PC90aXRsZXM+PHBl
cmlvZGljYWw+PGZ1bGwtdGl0bGU+RXVyIFJlc3BpciBKPC9mdWxsLXRpdGxlPjxhYmJyLTE+VGhl
IEV1cm9wZWFuIHJlc3BpcmF0b3J5IGpvdXJuYWw8L2FiYnItMT48L3BlcmlvZGljYWw+PGFsdC1w
ZXJpb2RpY2FsPjxmdWxsLXRpdGxlPkV1ciBSZXNwaXIgSjwvZnVsbC10aXRsZT48YWJici0xPlRo
ZSBFdXJvcGVhbiByZXNwaXJhdG9yeSBqb3VybmFsPC9hYmJyLTE+PC9hbHQtcGVyaW9kaWNhbD48
cGFnZXM+MTMwOC0yMTwvcGFnZXM+PHZvbHVtZT40Njwvdm9sdW1lPjxudW1iZXI+NTwvbnVtYmVy
PjxlZGl0aW9uPjIwMTUvMDkvMTI8L2VkaXRpb24+PGtleXdvcmRzPjxrZXl3b3JkPkFkcmVuYWwg
Q29ydGV4IEhvcm1vbmVzLyphZG1pbmlzdHJhdGlvbiAmYW1wOyBkb3NhZ2U8L2tleXdvcmQ+PGtl
eXdvcmQ+QWR1bHQ8L2tleXdvcmQ+PGtleXdvcmQ+QW50aS1Bc3RobWF0aWMgQWdlbnRzLyphZG1p
bmlzdHJhdGlvbiAmYW1wOyBkb3NhZ2U8L2tleXdvcmQ+PGtleXdvcmQ+QW54aWV0eS9lcGlkZW1p
b2xvZ3k8L2tleXdvcmQ+PGtleXdvcmQ+QXN0aG1hLypjb21wbGljYXRpb25zL2RydWcgdGhlcmFw
eS9lcGlkZW1pb2xvZ3k8L2tleXdvcmQ+PGtleXdvcmQ+Q2FzZS1Db250cm9sIFN0dWRpZXM8L2tl
eXdvcmQ+PGtleXdvcmQ+Q29tb3JiaWRpdHk8L2tleXdvcmQ+PGtleXdvcmQ+Q3Jvc3MtU2VjdGlv
bmFsIFN0dWRpZXM8L2tleXdvcmQ+PGtleXdvcmQ+RGVwcmVzc2lvbi9lcGlkZW1pb2xvZ3k8L2tl
eXdvcmQ+PGtleXdvcmQ+RXVyb3BlPC9rZXl3b3JkPjxrZXl3b3JkPkZlbWFsZTwva2V5d29yZD48
a2V5d29yZD5HYXN0cm9lc29waGFnZWFsIFJlZmx1eC9lcGlkZW1pb2xvZ3k8L2tleXdvcmQ+PGtl
eXdvcmQ+SHVtYW5zPC9rZXl3b3JkPjxrZXl3b3JkPk1hbGU8L2tleXdvcmQ+PGtleXdvcmQ+TWlk
ZGxlIEFnZWQ8L2tleXdvcmQ+PGtleXdvcmQ+Tml0cmljIE94aWRlL2FuYWx5c2lzPC9rZXl3b3Jk
PjxrZXl3b3JkPlByb3NwZWN0aXZlIFN0dWRpZXM8L2tleXdvcmQ+PGtleXdvcmQ+UXVhbGl0eSBv
ZiBMaWZlPC9rZXl3b3JkPjxrZXl3b3JkPlNldmVyaXR5IG9mIElsbG5lc3MgSW5kZXg8L2tleXdv
cmQ+PGtleXdvcmQ+U21va2luZy8qYWR2ZXJzZSBlZmZlY3RzL2VwaWRlbWlvbG9neTwva2V5d29y
ZD48a2V5d29yZD5TcGlyb21ldHJ5PC9rZXl3b3JkPjxrZXl3b3JkPlN1cnZleXMgYW5kIFF1ZXN0
aW9ubmFpcmVzPC9rZXl3b3JkPjxrZXl3b3JkPlN5c3RlbXMgQmlvbG9neTwva2V5d29yZD48L2tl
eXdvcmRzPjxkYXRlcz48eWVhcj4yMDE1PC95ZWFyPjxwdWItZGF0ZXM+PGRhdGU+Tm92PC9kYXRl
PjwvcHViLWRhdGVzPjwvZGF0ZXM+PGlzYm4+MDkwMy0xOTM2PC9pc2JuPjxhY2Nlc3Npb24tbnVt
PjI2MzU3OTYzPC9hY2Nlc3Npb24tbnVtPjx1cmxzPjwvdXJscz48ZWxlY3Ryb25pYy1yZXNvdXJj
ZS1udW0+MTAuMTE4My8xMzk5MzAwMy4wMDc3OS0yMDE1PC9lbGVjdHJvbmljLXJlc291cmNlLW51
bT48cmVtb3RlLWRhdGFiYXNlLXByb3ZpZGVyPk5MTTwvcmVtb3RlLWRhdGFiYXNlLXByb3ZpZGVy
PjxsYW5n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8602CF">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SA was defined as </w:t>
      </w:r>
      <w:r w:rsidRPr="009E6686">
        <w:rPr>
          <w:rFonts w:ascii="Times New Roman" w:hAnsi="Times New Roman" w:cs="Times New Roman"/>
          <w:sz w:val="24"/>
          <w:szCs w:val="24"/>
        </w:rPr>
        <w:t>asthma with uncontrolled symptoms</w:t>
      </w:r>
      <w:r>
        <w:rPr>
          <w:rFonts w:ascii="Times New Roman" w:hAnsi="Times New Roman" w:cs="Times New Roman"/>
          <w:sz w:val="24"/>
          <w:szCs w:val="24"/>
        </w:rPr>
        <w:t xml:space="preserve"> and </w:t>
      </w:r>
      <w:r w:rsidRPr="009E6686">
        <w:rPr>
          <w:rFonts w:ascii="Times New Roman" w:hAnsi="Times New Roman" w:cs="Times New Roman"/>
          <w:sz w:val="24"/>
          <w:szCs w:val="24"/>
        </w:rPr>
        <w:t>frequent exacerbations (</w:t>
      </w:r>
      <w:r>
        <w:rPr>
          <w:rFonts w:ascii="Times New Roman" w:hAnsi="Times New Roman" w:cs="Times New Roman"/>
          <w:sz w:val="24"/>
          <w:szCs w:val="24"/>
        </w:rPr>
        <w:t>≥2 per</w:t>
      </w:r>
      <w:r w:rsidRPr="009E6686">
        <w:rPr>
          <w:rFonts w:ascii="Times New Roman" w:hAnsi="Times New Roman" w:cs="Times New Roman"/>
          <w:sz w:val="24"/>
          <w:szCs w:val="24"/>
        </w:rPr>
        <w:t xml:space="preserve"> year) despite high-dose inhaled corticosteroids (</w:t>
      </w:r>
      <w:r w:rsidRPr="009E6686">
        <w:rPr>
          <w:rFonts w:ascii="Cambria Math" w:hAnsi="Cambria Math" w:cs="Cambria Math"/>
          <w:sz w:val="24"/>
          <w:szCs w:val="24"/>
        </w:rPr>
        <w:t>⩾</w:t>
      </w:r>
      <w:r w:rsidRPr="009E6686">
        <w:rPr>
          <w:rFonts w:ascii="Times New Roman" w:hAnsi="Times New Roman" w:cs="Times New Roman"/>
          <w:sz w:val="24"/>
          <w:szCs w:val="24"/>
        </w:rPr>
        <w:t xml:space="preserve">1000 </w:t>
      </w:r>
      <w:proofErr w:type="spellStart"/>
      <w:r w:rsidRPr="009E6686">
        <w:rPr>
          <w:rFonts w:ascii="Times New Roman" w:hAnsi="Times New Roman" w:cs="Times New Roman"/>
          <w:sz w:val="24"/>
          <w:szCs w:val="24"/>
        </w:rPr>
        <w:t>μg</w:t>
      </w:r>
      <w:proofErr w:type="spellEnd"/>
      <w:r w:rsidRPr="009E6686">
        <w:rPr>
          <w:rFonts w:ascii="Times New Roman" w:hAnsi="Times New Roman" w:cs="Times New Roman"/>
          <w:sz w:val="24"/>
          <w:szCs w:val="24"/>
        </w:rPr>
        <w:t xml:space="preserve"> fluticasone propionate per day or equivalent dose).</w:t>
      </w:r>
    </w:p>
    <w:p w14:paraId="45983714" w14:textId="77777777" w:rsidR="009E14FE" w:rsidRDefault="009E14FE" w:rsidP="00B57E6C">
      <w:pPr>
        <w:spacing w:after="0" w:line="480" w:lineRule="auto"/>
        <w:rPr>
          <w:rFonts w:ascii="Times New Roman" w:hAnsi="Times New Roman" w:cs="Times New Roman"/>
          <w:b/>
          <w:sz w:val="24"/>
          <w:szCs w:val="24"/>
        </w:rPr>
      </w:pPr>
    </w:p>
    <w:p w14:paraId="6646E6D4" w14:textId="404C2E47" w:rsidR="00B57E6C" w:rsidRDefault="00B57E6C" w:rsidP="00B57E6C">
      <w:pPr>
        <w:spacing w:after="0" w:line="480" w:lineRule="auto"/>
        <w:rPr>
          <w:rFonts w:ascii="Times New Roman" w:hAnsi="Times New Roman" w:cs="Times New Roman"/>
          <w:b/>
          <w:sz w:val="24"/>
          <w:szCs w:val="24"/>
        </w:rPr>
      </w:pPr>
      <w:r>
        <w:rPr>
          <w:rFonts w:ascii="Times New Roman" w:hAnsi="Times New Roman" w:cs="Times New Roman"/>
          <w:b/>
          <w:sz w:val="24"/>
          <w:szCs w:val="24"/>
        </w:rPr>
        <w:t>Ethical considerations</w:t>
      </w:r>
    </w:p>
    <w:p w14:paraId="068ADFE9" w14:textId="0DA10472" w:rsidR="00B27286" w:rsidRPr="00155147" w:rsidRDefault="00B57E6C" w:rsidP="00F3042E">
      <w:pPr>
        <w:spacing w:after="0" w:line="480" w:lineRule="auto"/>
        <w:rPr>
          <w:rFonts w:ascii="Times New Roman" w:hAnsi="Times New Roman" w:cs="Times New Roman"/>
          <w:sz w:val="24"/>
          <w:szCs w:val="24"/>
        </w:rPr>
      </w:pPr>
      <w:r w:rsidRPr="00B66FD8">
        <w:rPr>
          <w:rFonts w:ascii="Times New Roman" w:hAnsi="Times New Roman" w:cs="Times New Roman"/>
          <w:sz w:val="24"/>
          <w:szCs w:val="24"/>
        </w:rPr>
        <w:t xml:space="preserve">The </w:t>
      </w:r>
      <w:r w:rsidR="00262748">
        <w:rPr>
          <w:rFonts w:ascii="Times New Roman" w:hAnsi="Times New Roman" w:cs="Times New Roman"/>
          <w:sz w:val="24"/>
          <w:szCs w:val="24"/>
        </w:rPr>
        <w:t xml:space="preserve">NOVA </w:t>
      </w:r>
      <w:r w:rsidRPr="00B66FD8">
        <w:rPr>
          <w:rFonts w:ascii="Times New Roman" w:hAnsi="Times New Roman" w:cs="Times New Roman"/>
          <w:sz w:val="24"/>
          <w:szCs w:val="24"/>
        </w:rPr>
        <w:t>study was approved by the University of Newcastle (H-163-1205) and Hunter New England Human Research Ethics Committee (05/08/10/3.09). </w:t>
      </w:r>
      <w:r w:rsidR="00262748">
        <w:rPr>
          <w:rFonts w:ascii="Times New Roman" w:hAnsi="Times New Roman" w:cs="Times New Roman"/>
          <w:sz w:val="24"/>
          <w:szCs w:val="24"/>
        </w:rPr>
        <w:t xml:space="preserve"> The U-BIOPRED study was </w:t>
      </w:r>
      <w:r w:rsidR="00C06628" w:rsidRPr="00C06628">
        <w:rPr>
          <w:rFonts w:ascii="Times New Roman" w:hAnsi="Times New Roman" w:cs="Times New Roman"/>
          <w:sz w:val="24"/>
          <w:szCs w:val="24"/>
        </w:rPr>
        <w:t>approved by the</w:t>
      </w:r>
      <w:r w:rsidR="00C06628">
        <w:rPr>
          <w:rFonts w:ascii="Times New Roman" w:hAnsi="Times New Roman" w:cs="Times New Roman"/>
          <w:sz w:val="24"/>
          <w:szCs w:val="24"/>
        </w:rPr>
        <w:t xml:space="preserve"> </w:t>
      </w:r>
      <w:r w:rsidR="00C06628" w:rsidRPr="00C06628">
        <w:rPr>
          <w:rFonts w:ascii="Times New Roman" w:hAnsi="Times New Roman" w:cs="Times New Roman"/>
          <w:sz w:val="24"/>
          <w:szCs w:val="24"/>
        </w:rPr>
        <w:t>ethics committee for each participating clinical institution, and adhered to the standards set by</w:t>
      </w:r>
      <w:r w:rsidR="00C06628">
        <w:rPr>
          <w:rFonts w:ascii="Times New Roman" w:hAnsi="Times New Roman" w:cs="Times New Roman"/>
          <w:sz w:val="24"/>
          <w:szCs w:val="24"/>
        </w:rPr>
        <w:t xml:space="preserve"> </w:t>
      </w:r>
      <w:r w:rsidR="00C06628" w:rsidRPr="00C06628">
        <w:rPr>
          <w:rFonts w:ascii="Times New Roman" w:hAnsi="Times New Roman" w:cs="Times New Roman"/>
          <w:sz w:val="24"/>
          <w:szCs w:val="24"/>
        </w:rPr>
        <w:t xml:space="preserve">International Conference on Harmonisation and Good Clinical Practice. It is registered on ClinicalTrials.gov (identifier: NCT01982162). </w:t>
      </w:r>
      <w:r w:rsidR="00C06628" w:rsidRPr="00B66FD8">
        <w:rPr>
          <w:rFonts w:ascii="Times New Roman" w:hAnsi="Times New Roman" w:cs="Times New Roman"/>
          <w:sz w:val="24"/>
          <w:szCs w:val="24"/>
        </w:rPr>
        <w:t>Written informed consent was obtained from all participants</w:t>
      </w:r>
      <w:r w:rsidR="00C06628">
        <w:rPr>
          <w:rFonts w:ascii="Times New Roman" w:hAnsi="Times New Roman" w:cs="Times New Roman"/>
          <w:sz w:val="24"/>
          <w:szCs w:val="24"/>
        </w:rPr>
        <w:t xml:space="preserve"> in both cohorts</w:t>
      </w:r>
      <w:r w:rsidR="00C06628" w:rsidRPr="00B66FD8">
        <w:rPr>
          <w:rFonts w:ascii="Times New Roman" w:hAnsi="Times New Roman" w:cs="Times New Roman"/>
          <w:sz w:val="24"/>
          <w:szCs w:val="24"/>
        </w:rPr>
        <w:t>.</w:t>
      </w:r>
      <w:r w:rsidR="00C06628">
        <w:rPr>
          <w:rFonts w:ascii="Times New Roman" w:hAnsi="Times New Roman" w:cs="Times New Roman"/>
          <w:sz w:val="24"/>
          <w:szCs w:val="24"/>
        </w:rPr>
        <w:t xml:space="preserve"> </w:t>
      </w:r>
    </w:p>
    <w:p w14:paraId="22555FE2" w14:textId="77777777" w:rsidR="009E14FE" w:rsidRDefault="009E14FE" w:rsidP="00F3042E">
      <w:pPr>
        <w:spacing w:after="0" w:line="480" w:lineRule="auto"/>
        <w:rPr>
          <w:rFonts w:ascii="Times New Roman" w:hAnsi="Times New Roman" w:cs="Times New Roman"/>
          <w:b/>
          <w:sz w:val="24"/>
          <w:szCs w:val="24"/>
        </w:rPr>
      </w:pPr>
    </w:p>
    <w:p w14:paraId="32E11A2A" w14:textId="36F64F85" w:rsidR="00F3042E" w:rsidRDefault="00F3042E" w:rsidP="00F3042E">
      <w:pPr>
        <w:spacing w:after="0" w:line="480" w:lineRule="auto"/>
        <w:rPr>
          <w:rFonts w:ascii="Times New Roman" w:hAnsi="Times New Roman" w:cs="Times New Roman"/>
          <w:b/>
          <w:sz w:val="24"/>
          <w:szCs w:val="24"/>
        </w:rPr>
      </w:pPr>
      <w:r>
        <w:rPr>
          <w:rFonts w:ascii="Times New Roman" w:hAnsi="Times New Roman" w:cs="Times New Roman"/>
          <w:b/>
          <w:sz w:val="24"/>
          <w:szCs w:val="24"/>
        </w:rPr>
        <w:t>Clinical data</w:t>
      </w:r>
      <w:r w:rsidRPr="009E6686">
        <w:rPr>
          <w:rFonts w:ascii="Times New Roman" w:hAnsi="Times New Roman" w:cs="Times New Roman"/>
          <w:b/>
          <w:sz w:val="24"/>
          <w:szCs w:val="24"/>
        </w:rPr>
        <w:t xml:space="preserve"> analysis</w:t>
      </w:r>
    </w:p>
    <w:p w14:paraId="29FE0B66" w14:textId="2AC94697" w:rsidR="00F3042E" w:rsidRDefault="00F3042E" w:rsidP="00C06628">
      <w:pPr>
        <w:spacing w:after="0" w:line="480" w:lineRule="auto"/>
        <w:rPr>
          <w:rFonts w:ascii="Times New Roman" w:hAnsi="Times New Roman" w:cs="Times New Roman"/>
          <w:sz w:val="24"/>
          <w:szCs w:val="24"/>
        </w:rPr>
      </w:pPr>
      <w:r>
        <w:rPr>
          <w:rFonts w:ascii="Times New Roman" w:hAnsi="Times New Roman" w:cs="Times New Roman"/>
          <w:sz w:val="24"/>
          <w:szCs w:val="24"/>
        </w:rPr>
        <w:t>D</w:t>
      </w:r>
      <w:r w:rsidRPr="009E6686">
        <w:rPr>
          <w:rFonts w:ascii="Times New Roman" w:hAnsi="Times New Roman" w:cs="Times New Roman"/>
          <w:sz w:val="24"/>
          <w:szCs w:val="24"/>
        </w:rPr>
        <w:t xml:space="preserve">ata </w:t>
      </w:r>
      <w:r>
        <w:rPr>
          <w:rFonts w:ascii="Times New Roman" w:hAnsi="Times New Roman" w:cs="Times New Roman"/>
          <w:sz w:val="24"/>
          <w:szCs w:val="24"/>
        </w:rPr>
        <w:t>were</w:t>
      </w:r>
      <w:r w:rsidRPr="009E6686">
        <w:rPr>
          <w:rFonts w:ascii="Times New Roman" w:hAnsi="Times New Roman" w:cs="Times New Roman"/>
          <w:sz w:val="24"/>
          <w:szCs w:val="24"/>
        </w:rPr>
        <w:t xml:space="preserve"> analysed using Stata 15</w:t>
      </w:r>
      <w:r>
        <w:rPr>
          <w:rFonts w:ascii="Times New Roman" w:hAnsi="Times New Roman" w:cs="Times New Roman"/>
          <w:sz w:val="24"/>
          <w:szCs w:val="24"/>
        </w:rPr>
        <w:t xml:space="preserve"> (</w:t>
      </w:r>
      <w:proofErr w:type="spellStart"/>
      <w:r>
        <w:rPr>
          <w:rFonts w:ascii="Times New Roman" w:hAnsi="Times New Roman" w:cs="Times New Roman"/>
          <w:sz w:val="24"/>
          <w:szCs w:val="24"/>
        </w:rPr>
        <w:t>StataCorp</w:t>
      </w:r>
      <w:proofErr w:type="spellEnd"/>
      <w:r w:rsidRPr="009E6686">
        <w:rPr>
          <w:rFonts w:ascii="Times New Roman" w:hAnsi="Times New Roman" w:cs="Times New Roman"/>
          <w:sz w:val="24"/>
          <w:szCs w:val="24"/>
        </w:rPr>
        <w:t xml:space="preserve">, </w:t>
      </w:r>
      <w:proofErr w:type="spellStart"/>
      <w:r w:rsidRPr="009E6686">
        <w:rPr>
          <w:rFonts w:ascii="Times New Roman" w:hAnsi="Times New Roman" w:cs="Times New Roman"/>
          <w:sz w:val="24"/>
          <w:szCs w:val="24"/>
        </w:rPr>
        <w:t>Tex</w:t>
      </w:r>
      <w:proofErr w:type="spellEnd"/>
      <w:r w:rsidRPr="009E6686">
        <w:rPr>
          <w:rFonts w:ascii="Times New Roman" w:hAnsi="Times New Roman" w:cs="Times New Roman"/>
          <w:sz w:val="24"/>
          <w:szCs w:val="24"/>
        </w:rPr>
        <w:t>) and reported as mean</w:t>
      </w:r>
      <w:r>
        <w:rPr>
          <w:rFonts w:ascii="Times New Roman" w:hAnsi="Times New Roman" w:cs="Times New Roman"/>
          <w:sz w:val="24"/>
          <w:szCs w:val="24"/>
        </w:rPr>
        <w:t>s and standard deviations</w:t>
      </w:r>
      <w:r w:rsidRPr="009E6686">
        <w:rPr>
          <w:rFonts w:ascii="Times New Roman" w:hAnsi="Times New Roman" w:cs="Times New Roman"/>
          <w:sz w:val="24"/>
          <w:szCs w:val="24"/>
        </w:rPr>
        <w:t xml:space="preserve"> (SD) for normally</w:t>
      </w:r>
      <w:r>
        <w:rPr>
          <w:rFonts w:ascii="Times New Roman" w:hAnsi="Times New Roman" w:cs="Times New Roman"/>
          <w:sz w:val="24"/>
          <w:szCs w:val="24"/>
        </w:rPr>
        <w:t>-</w:t>
      </w:r>
      <w:r w:rsidRPr="009E6686">
        <w:rPr>
          <w:rFonts w:ascii="Times New Roman" w:hAnsi="Times New Roman" w:cs="Times New Roman"/>
          <w:sz w:val="24"/>
          <w:szCs w:val="24"/>
        </w:rPr>
        <w:t xml:space="preserve">distributed data </w:t>
      </w:r>
      <w:r>
        <w:rPr>
          <w:rFonts w:ascii="Times New Roman" w:hAnsi="Times New Roman" w:cs="Times New Roman"/>
          <w:sz w:val="24"/>
          <w:szCs w:val="24"/>
        </w:rPr>
        <w:t xml:space="preserve">or </w:t>
      </w:r>
      <w:r w:rsidRPr="009E6686">
        <w:rPr>
          <w:rFonts w:ascii="Times New Roman" w:hAnsi="Times New Roman" w:cs="Times New Roman"/>
          <w:sz w:val="24"/>
          <w:szCs w:val="24"/>
        </w:rPr>
        <w:t>median</w:t>
      </w:r>
      <w:r>
        <w:rPr>
          <w:rFonts w:ascii="Times New Roman" w:hAnsi="Times New Roman" w:cs="Times New Roman"/>
          <w:sz w:val="24"/>
          <w:szCs w:val="24"/>
        </w:rPr>
        <w:t xml:space="preserve"> and interquartile range</w:t>
      </w:r>
      <w:r w:rsidRPr="009E6686">
        <w:rPr>
          <w:rFonts w:ascii="Times New Roman" w:hAnsi="Times New Roman" w:cs="Times New Roman"/>
          <w:sz w:val="24"/>
          <w:szCs w:val="24"/>
        </w:rPr>
        <w:t xml:space="preserve"> (Q1-Q3). </w:t>
      </w:r>
      <w:r>
        <w:rPr>
          <w:rFonts w:ascii="Times New Roman" w:hAnsi="Times New Roman" w:cs="Times New Roman"/>
          <w:sz w:val="24"/>
          <w:szCs w:val="24"/>
        </w:rPr>
        <w:t>Comparisons were made</w:t>
      </w:r>
      <w:r w:rsidRPr="009E6686">
        <w:rPr>
          <w:rFonts w:ascii="Times New Roman" w:hAnsi="Times New Roman" w:cs="Times New Roman"/>
          <w:sz w:val="24"/>
          <w:szCs w:val="24"/>
        </w:rPr>
        <w:t xml:space="preserve"> using either a Wilcoxon </w:t>
      </w:r>
      <w:r>
        <w:rPr>
          <w:rFonts w:ascii="Times New Roman" w:hAnsi="Times New Roman" w:cs="Times New Roman"/>
          <w:sz w:val="24"/>
          <w:szCs w:val="24"/>
        </w:rPr>
        <w:t>signed-</w:t>
      </w:r>
      <w:r w:rsidRPr="009E6686">
        <w:rPr>
          <w:rFonts w:ascii="Times New Roman" w:hAnsi="Times New Roman" w:cs="Times New Roman"/>
          <w:sz w:val="24"/>
          <w:szCs w:val="24"/>
        </w:rPr>
        <w:t xml:space="preserve">rank or a Student’s </w:t>
      </w:r>
      <w:r w:rsidRPr="003C6FCC">
        <w:rPr>
          <w:rFonts w:ascii="Times New Roman" w:hAnsi="Times New Roman" w:cs="Times New Roman"/>
          <w:i/>
          <w:iCs/>
          <w:sz w:val="24"/>
          <w:szCs w:val="24"/>
        </w:rPr>
        <w:t>t</w:t>
      </w:r>
      <w:r w:rsidRPr="009E6686">
        <w:rPr>
          <w:rFonts w:ascii="Times New Roman" w:hAnsi="Times New Roman" w:cs="Times New Roman"/>
          <w:sz w:val="24"/>
          <w:szCs w:val="24"/>
        </w:rPr>
        <w:t>-test</w:t>
      </w:r>
      <w:r>
        <w:rPr>
          <w:rFonts w:ascii="Times New Roman" w:hAnsi="Times New Roman" w:cs="Times New Roman"/>
          <w:sz w:val="24"/>
          <w:szCs w:val="24"/>
        </w:rPr>
        <w:t>,</w:t>
      </w:r>
      <w:r w:rsidRPr="009E6686">
        <w:rPr>
          <w:rFonts w:ascii="Times New Roman" w:hAnsi="Times New Roman" w:cs="Times New Roman"/>
          <w:sz w:val="24"/>
          <w:szCs w:val="24"/>
        </w:rPr>
        <w:t xml:space="preserve"> depending on the outcome distribution. Fishers’ exact test was used for categorical data. </w:t>
      </w:r>
    </w:p>
    <w:p w14:paraId="58F8B80A" w14:textId="77777777" w:rsidR="009E14FE" w:rsidRDefault="009E14FE" w:rsidP="00F3042E">
      <w:pPr>
        <w:spacing w:after="0" w:line="480" w:lineRule="auto"/>
        <w:rPr>
          <w:rFonts w:ascii="Times New Roman" w:hAnsi="Times New Roman" w:cs="Times New Roman"/>
          <w:b/>
          <w:sz w:val="24"/>
          <w:szCs w:val="24"/>
        </w:rPr>
      </w:pPr>
    </w:p>
    <w:p w14:paraId="05A17858" w14:textId="7B85D992" w:rsidR="00F3042E" w:rsidRDefault="00F3042E" w:rsidP="00F3042E">
      <w:pPr>
        <w:spacing w:after="0" w:line="480" w:lineRule="auto"/>
        <w:rPr>
          <w:rFonts w:ascii="Times New Roman" w:hAnsi="Times New Roman" w:cs="Times New Roman"/>
          <w:b/>
          <w:sz w:val="24"/>
          <w:szCs w:val="24"/>
        </w:rPr>
      </w:pPr>
      <w:r>
        <w:rPr>
          <w:rFonts w:ascii="Times New Roman" w:hAnsi="Times New Roman" w:cs="Times New Roman"/>
          <w:b/>
          <w:sz w:val="24"/>
          <w:szCs w:val="24"/>
        </w:rPr>
        <w:t>Microarray data analysis</w:t>
      </w:r>
    </w:p>
    <w:p w14:paraId="175A0FA5" w14:textId="29A43B20" w:rsidR="00F3042E" w:rsidRPr="00155147" w:rsidRDefault="00F3042E" w:rsidP="00695A82">
      <w:pPr>
        <w:spacing w:after="0" w:line="480" w:lineRule="auto"/>
        <w:rPr>
          <w:rFonts w:ascii="Times New Roman" w:hAnsi="Times New Roman" w:cs="Times New Roman"/>
          <w:sz w:val="24"/>
          <w:szCs w:val="24"/>
        </w:rPr>
      </w:pPr>
      <w:r w:rsidRPr="00155147">
        <w:rPr>
          <w:rFonts w:ascii="Times New Roman" w:hAnsi="Times New Roman" w:cs="Times New Roman"/>
          <w:sz w:val="24"/>
          <w:szCs w:val="24"/>
        </w:rPr>
        <w:t xml:space="preserve">U-BIOPRED transcriptomic profiling was performed using the </w:t>
      </w:r>
      <w:proofErr w:type="spellStart"/>
      <w:r w:rsidRPr="00155147">
        <w:rPr>
          <w:rFonts w:ascii="Times New Roman" w:hAnsi="Times New Roman" w:cs="Times New Roman"/>
          <w:sz w:val="24"/>
          <w:szCs w:val="24"/>
        </w:rPr>
        <w:t>GeneChip</w:t>
      </w:r>
      <w:proofErr w:type="spellEnd"/>
      <w:r w:rsidRPr="00155147">
        <w:rPr>
          <w:rFonts w:ascii="Times New Roman" w:hAnsi="Times New Roman" w:cs="Times New Roman"/>
          <w:sz w:val="24"/>
          <w:szCs w:val="24"/>
        </w:rPr>
        <w:t xml:space="preserve">® Human Genome U133 </w:t>
      </w:r>
      <w:proofErr w:type="gramStart"/>
      <w:r w:rsidRPr="00155147">
        <w:rPr>
          <w:rFonts w:ascii="Times New Roman" w:hAnsi="Times New Roman" w:cs="Times New Roman"/>
          <w:sz w:val="24"/>
          <w:szCs w:val="24"/>
        </w:rPr>
        <w:t>Plus</w:t>
      </w:r>
      <w:proofErr w:type="gramEnd"/>
      <w:r w:rsidRPr="00155147">
        <w:rPr>
          <w:rFonts w:ascii="Times New Roman" w:hAnsi="Times New Roman" w:cs="Times New Roman"/>
          <w:sz w:val="24"/>
          <w:szCs w:val="24"/>
        </w:rPr>
        <w:t xml:space="preserve"> 2.0 microarray (</w:t>
      </w:r>
      <w:proofErr w:type="spellStart"/>
      <w:r w:rsidRPr="00155147">
        <w:rPr>
          <w:rFonts w:ascii="Times New Roman" w:hAnsi="Times New Roman" w:cs="Times New Roman"/>
          <w:sz w:val="24"/>
          <w:szCs w:val="24"/>
        </w:rPr>
        <w:t>Affymetrix</w:t>
      </w:r>
      <w:proofErr w:type="spellEnd"/>
      <w:r w:rsidRPr="00155147">
        <w:rPr>
          <w:rFonts w:ascii="Times New Roman" w:hAnsi="Times New Roman" w:cs="Times New Roman"/>
          <w:sz w:val="24"/>
          <w:szCs w:val="24"/>
        </w:rPr>
        <w:t xml:space="preserve">, Santa Clara, CA). Details have been published previously (Gene Expression Omnibus </w:t>
      </w:r>
      <w:hyperlink r:id="rId9" w:history="1">
        <w:r w:rsidRPr="00155147">
          <w:rPr>
            <w:rStyle w:val="Hyperlink"/>
            <w:rFonts w:ascii="Times New Roman" w:hAnsi="Times New Roman" w:cs="Times New Roman"/>
            <w:sz w:val="24"/>
            <w:szCs w:val="24"/>
          </w:rPr>
          <w:t>https://www.ncbi.nlm.nih.gov/geo</w:t>
        </w:r>
      </w:hyperlink>
      <w:r w:rsidRPr="00155147">
        <w:rPr>
          <w:rFonts w:ascii="Times New Roman" w:hAnsi="Times New Roman" w:cs="Times New Roman"/>
          <w:sz w:val="24"/>
          <w:szCs w:val="24"/>
        </w:rPr>
        <w:t xml:space="preserve">; Accession </w:t>
      </w:r>
      <w:r w:rsidRPr="00155147">
        <w:rPr>
          <w:rFonts w:ascii="Times New Roman" w:hAnsi="Times New Roman" w:cs="Times New Roman"/>
          <w:sz w:val="24"/>
          <w:szCs w:val="24"/>
        </w:rPr>
        <w:lastRenderedPageBreak/>
        <w:t>Numbers: GSE76227, GSE76262)</w:t>
      </w:r>
      <w:r w:rsidR="00044A8C" w:rsidRPr="00155147">
        <w:rPr>
          <w:rFonts w:ascii="Times New Roman" w:hAnsi="Times New Roman" w:cs="Times New Roman"/>
          <w:sz w:val="24"/>
          <w:szCs w:val="24"/>
        </w:rPr>
        <w:t>.</w:t>
      </w:r>
      <w:r w:rsidRPr="00155147">
        <w:rPr>
          <w:rFonts w:ascii="Times New Roman" w:hAnsi="Times New Roman" w:cs="Times New Roman"/>
          <w:sz w:val="24"/>
          <w:szCs w:val="24"/>
        </w:rPr>
        <w:t xml:space="preserve"> The NOVA cohort hybridized a total of 750 ng </w:t>
      </w:r>
      <w:proofErr w:type="spellStart"/>
      <w:r w:rsidRPr="00155147">
        <w:rPr>
          <w:rFonts w:ascii="Times New Roman" w:hAnsi="Times New Roman" w:cs="Times New Roman"/>
          <w:sz w:val="24"/>
          <w:szCs w:val="24"/>
        </w:rPr>
        <w:t>cRNA</w:t>
      </w:r>
      <w:proofErr w:type="spellEnd"/>
      <w:r w:rsidRPr="00155147">
        <w:rPr>
          <w:rFonts w:ascii="Times New Roman" w:hAnsi="Times New Roman" w:cs="Times New Roman"/>
          <w:sz w:val="24"/>
          <w:szCs w:val="24"/>
        </w:rPr>
        <w:t xml:space="preserve"> to the Illumina’s HT-12 version 4 </w:t>
      </w:r>
      <w:proofErr w:type="spellStart"/>
      <w:r w:rsidRPr="00155147">
        <w:rPr>
          <w:rFonts w:ascii="Times New Roman" w:hAnsi="Times New Roman" w:cs="Times New Roman"/>
          <w:sz w:val="24"/>
          <w:szCs w:val="24"/>
        </w:rPr>
        <w:t>Beadchips</w:t>
      </w:r>
      <w:proofErr w:type="spellEnd"/>
      <w:r w:rsidRPr="00155147">
        <w:rPr>
          <w:rFonts w:ascii="Times New Roman" w:hAnsi="Times New Roman" w:cs="Times New Roman"/>
          <w:sz w:val="24"/>
          <w:szCs w:val="24"/>
        </w:rPr>
        <w:t xml:space="preserve"> and was scanned using the Illumina Bead Station and captured using </w:t>
      </w:r>
      <w:proofErr w:type="spellStart"/>
      <w:r w:rsidRPr="00155147">
        <w:rPr>
          <w:rFonts w:ascii="Times New Roman" w:hAnsi="Times New Roman" w:cs="Times New Roman"/>
          <w:sz w:val="24"/>
          <w:szCs w:val="24"/>
        </w:rPr>
        <w:t>BeadScan</w:t>
      </w:r>
      <w:proofErr w:type="spellEnd"/>
      <w:r w:rsidRPr="00155147">
        <w:rPr>
          <w:rFonts w:ascii="Times New Roman" w:hAnsi="Times New Roman" w:cs="Times New Roman"/>
          <w:sz w:val="24"/>
          <w:szCs w:val="24"/>
        </w:rPr>
        <w:t xml:space="preserve"> 3.5.11 (Illumina, San Diego, USA). Raw data were processed using </w:t>
      </w:r>
      <w:proofErr w:type="spellStart"/>
      <w:r w:rsidRPr="00155147">
        <w:rPr>
          <w:rFonts w:ascii="Times New Roman" w:hAnsi="Times New Roman" w:cs="Times New Roman"/>
          <w:sz w:val="24"/>
          <w:szCs w:val="24"/>
        </w:rPr>
        <w:t>GenomeStudio</w:t>
      </w:r>
      <w:proofErr w:type="spellEnd"/>
      <w:r w:rsidRPr="00155147">
        <w:rPr>
          <w:rFonts w:ascii="Times New Roman" w:hAnsi="Times New Roman" w:cs="Times New Roman"/>
          <w:sz w:val="24"/>
          <w:szCs w:val="24"/>
        </w:rPr>
        <w:t xml:space="preserve"> software as previously described</w:t>
      </w:r>
      <w:r w:rsidRPr="00155147">
        <w:rPr>
          <w:rFonts w:ascii="Times New Roman" w:hAnsi="Times New Roman" w:cs="Times New Roman"/>
          <w:sz w:val="24"/>
          <w:szCs w:val="24"/>
        </w:rPr>
        <w:fldChar w:fldCharType="begin">
          <w:fldData xml:space="preserve">PEVuZE5vdGU+PENpdGU+PEF1dGhvcj5CYWluZXM8L0F1dGhvcj48WWVhcj4yMDExPC9ZZWFyPjxS
ZWNOdW0+MTg4PC9SZWNOdW0+PERpc3BsYXlUZXh0PjxzdHlsZSBmYWNlPSJzdXBlcnNjcmlwdCI+
Mjwvc3R5bGU+PC9EaXNwbGF5VGV4dD48cmVjb3JkPjxyZWMtbnVtYmVyPjE4ODwvcmVjLW51bWJl
cj48Zm9yZWlnbi1rZXlzPjxrZXkgYXBwPSJFTiIgZGItaWQ9InJmc3BmYXBydTl3dHpuZWVwZHZw
NXZyY3J4dnYydGZzMGYwMiIgdGltZXN0YW1wPSIxNDk2MDM0MjM2Ij4xODg8L2tleT48L2ZvcmVp
Z24ta2V5cz48cmVmLXR5cGUgbmFtZT0iSm91cm5hbCBBcnRpY2xlIj4xNzwvcmVmLXR5cGU+PGNv
bnRyaWJ1dG9ycz48YXV0aG9ycz48YXV0aG9yPkJhaW5lcywgSy4gSi48L2F1dGhvcj48YXV0aG9y
PlNpbXBzb24sIEouIEwuPC9hdXRob3I+PGF1dGhvcj5Xb29kLCBMLiBHLjwvYXV0aG9yPjxhdXRo
b3I+U2NvdHQsIFIuIEouPC9hdXRob3I+PGF1dGhvcj5HaWJzb24sIFAuIEcuPC9hdXRob3I+PC9h
dXRob3JzPjwvY29udHJpYnV0b3JzPjxhdXRoLWFkZHJlc3M+Q2VudHJlIGZvciBBc3RobWEgYW5k
IFJlc3BpcmF0b3J5IERpc2Vhc2VzLCBIdW50ZXIgTWVkaWNhbCBSZXNlYXJjaCBJbnN0aXR1dGUs
IFVuaXZlcnNpdHkgb2YgTmV3Y2FzdGxlLCBDYWxsYWdoYW4sIEF1c3RyYWxpYS4ga2F0aGVyaW5l
LmJhaW5lc0BuZXdjYXN0bGUuZWR1LmF1PC9hdXRoLWFkZHJlc3M+PHRpdGxlcz48dGl0bGU+VHJh
bnNjcmlwdGlvbmFsIHBoZW5vdHlwZXMgb2YgYXN0aG1hIGRlZmluZWQgYnkgZ2VuZSBleHByZXNz
aW9uIHByb2ZpbGluZyBvZiBpbmR1Y2VkIHNwdXR1bSBzYW1wbGVzPC90aXRsZT48c2Vjb25kYXJ5
LXRpdGxlPkogQWxsZXJneSBDbGluIEltbXVub2w8L3NlY29uZGFyeS10aXRsZT48YWx0LXRpdGxl
PlRoZSBKb3VybmFsIG9mIGFsbGVyZ3kgYW5kIGNsaW5pY2FsIGltbXVub2xvZ3k8L2FsdC10aXRs
ZT48L3RpdGxlcz48cGVyaW9kaWNhbD48ZnVsbC10aXRsZT5KIEFsbGVyZ3kgQ2xpbiBJbW11bm9s
PC9mdWxsLXRpdGxlPjwvcGVyaW9kaWNhbD48cGFnZXM+MTUzLTYwLCAxNjAuZTEtOTwvcGFnZXM+
PHZvbHVtZT4xMjc8L3ZvbHVtZT48bnVtYmVyPjE8L251bWJlcj48ZWRpdGlvbj4yMDExLzAxLzA4
PC9lZGl0aW9uPjxrZXl3b3Jkcz48a2V5d29yZD5BZHVsdDwva2V5d29yZD48a2V5d29yZD5BZ2Vk
PC9rZXl3b3JkPjxrZXl3b3JkPkFzdGhtYS8qZ2VuZXRpY3MvKmltbXVub2xvZ3kvbWV0YWJvbGlz
bTwva2V5d29yZD48a2V5d29yZD5DbHVzdGVyIEFuYWx5c2lzPC9rZXl3b3JkPjxrZXl3b3JkPkZl
bWFsZTwva2V5d29yZD48a2V5d29yZD4qR2VuZSBFeHByZXNzaW9uIFByb2ZpbGluZzwva2V5d29y
ZD48a2V5d29yZD5IdW1hbnM8L2tleXdvcmQ+PGtleXdvcmQ+SW50ZXJsZXVraW4tMS9iaW9zeW50
aGVzaXMvaW1tdW5vbG9neTwva2V5d29yZD48a2V5d29yZD5NYWxlPC9rZXl3b3JkPjxrZXl3b3Jk
Pk1pZGRsZSBBZ2VkPC9rZXl3b3JkPjxrZXl3b3JkPk5GLWthcHBhIEIvYmlvc3ludGhlc2lzL2lt
bXVub2xvZ3k8L2tleXdvcmQ+PGtleXdvcmQ+T2xpZ29udWNsZW90aWRlIEFycmF5IFNlcXVlbmNl
IEFuYWx5c2lzPC9rZXl3b3JkPjxrZXl3b3JkPlBoZW5vdHlwZTwva2V5d29yZD48a2V5d29yZD5S
ZXNwaXJhdG9yeSBGdW5jdGlvbiBUZXN0czwva2V5d29yZD48a2V5d29yZD5SZXZlcnNlIFRyYW5z
Y3JpcHRhc2UgUG9seW1lcmFzZSBDaGFpbiBSZWFjdGlvbjwva2V5d29yZD48a2V5d29yZD5TcHV0
dW0vY2hlbWlzdHJ5LyppbW11bm9sb2d5L21ldGFib2xpc208L2tleXdvcmQ+PGtleXdvcmQ+VHJh
bnNjcmlwdGlvbiwgR2VuZXRpYzwva2V5d29yZD48a2V5d29yZD5UdW1vciBOZWNyb3NpcyBGYWN0
b3ItYWxwaGEvYmlvc3ludGhlc2lzL2ltbXVub2xvZ3k8L2tleXdvcmQ+PC9rZXl3b3Jkcz48ZGF0
ZXM+PHllYXI+MjAxMTwveWVhcj48cHViLWRhdGVzPjxkYXRlPkphbjwvZGF0ZT48L3B1Yi1kYXRl
cz48L2RhdGVzPjxpc2JuPjAwOTEtNjc0OTwvaXNibj48YWNjZXNzaW9uLW51bT4yMTIxMTY1MDwv
YWNjZXNzaW9uLW51bT48dXJscz48L3VybHM+PGVsZWN0cm9uaWMtcmVzb3VyY2UtbnVtPjEwLjEw
MTYvai5qYWNpLjIwMTAuMTAuMDI0PC9lbGVjdHJvbmljLXJlc291cmNlLW51bT48cmVtb3RlLWRh
dGFiYXNlLXByb3ZpZGVyPk5MTTwvcmVtb3RlLWRhdGFiYXNlLXByb3ZpZGVyPjxsYW5ndWFnZT5l
bmc8L2xhbmd1YWdlPjwvcmVjb3JkPjwvQ2l0ZT48L0VuZE5vdGU+
</w:fldData>
        </w:fldChar>
      </w:r>
      <w:r w:rsidR="00155147" w:rsidRPr="00155147">
        <w:rPr>
          <w:rFonts w:ascii="Times New Roman" w:hAnsi="Times New Roman" w:cs="Times New Roman"/>
          <w:sz w:val="24"/>
          <w:szCs w:val="24"/>
        </w:rPr>
        <w:instrText xml:space="preserve"> ADDIN EN.CITE </w:instrText>
      </w:r>
      <w:r w:rsidR="00155147" w:rsidRPr="00155147">
        <w:rPr>
          <w:rFonts w:ascii="Times New Roman" w:hAnsi="Times New Roman" w:cs="Times New Roman"/>
          <w:sz w:val="24"/>
          <w:szCs w:val="24"/>
        </w:rPr>
        <w:fldChar w:fldCharType="begin">
          <w:fldData xml:space="preserve">PEVuZE5vdGU+PENpdGU+PEF1dGhvcj5CYWluZXM8L0F1dGhvcj48WWVhcj4yMDExPC9ZZWFyPjxS
ZWNOdW0+MTg4PC9SZWNOdW0+PERpc3BsYXlUZXh0PjxzdHlsZSBmYWNlPSJzdXBlcnNjcmlwdCI+
Mjwvc3R5bGU+PC9EaXNwbGF5VGV4dD48cmVjb3JkPjxyZWMtbnVtYmVyPjE4ODwvcmVjLW51bWJl
cj48Zm9yZWlnbi1rZXlzPjxrZXkgYXBwPSJFTiIgZGItaWQ9InJmc3BmYXBydTl3dHpuZWVwZHZw
NXZyY3J4dnYydGZzMGYwMiIgdGltZXN0YW1wPSIxNDk2MDM0MjM2Ij4xODg8L2tleT48L2ZvcmVp
Z24ta2V5cz48cmVmLXR5cGUgbmFtZT0iSm91cm5hbCBBcnRpY2xlIj4xNzwvcmVmLXR5cGU+PGNv
bnRyaWJ1dG9ycz48YXV0aG9ycz48YXV0aG9yPkJhaW5lcywgSy4gSi48L2F1dGhvcj48YXV0aG9y
PlNpbXBzb24sIEouIEwuPC9hdXRob3I+PGF1dGhvcj5Xb29kLCBMLiBHLjwvYXV0aG9yPjxhdXRo
b3I+U2NvdHQsIFIuIEouPC9hdXRob3I+PGF1dGhvcj5HaWJzb24sIFAuIEcuPC9hdXRob3I+PC9h
dXRob3JzPjwvY29udHJpYnV0b3JzPjxhdXRoLWFkZHJlc3M+Q2VudHJlIGZvciBBc3RobWEgYW5k
IFJlc3BpcmF0b3J5IERpc2Vhc2VzLCBIdW50ZXIgTWVkaWNhbCBSZXNlYXJjaCBJbnN0aXR1dGUs
IFVuaXZlcnNpdHkgb2YgTmV3Y2FzdGxlLCBDYWxsYWdoYW4sIEF1c3RyYWxpYS4ga2F0aGVyaW5l
LmJhaW5lc0BuZXdjYXN0bGUuZWR1LmF1PC9hdXRoLWFkZHJlc3M+PHRpdGxlcz48dGl0bGU+VHJh
bnNjcmlwdGlvbmFsIHBoZW5vdHlwZXMgb2YgYXN0aG1hIGRlZmluZWQgYnkgZ2VuZSBleHByZXNz
aW9uIHByb2ZpbGluZyBvZiBpbmR1Y2VkIHNwdXR1bSBzYW1wbGVzPC90aXRsZT48c2Vjb25kYXJ5
LXRpdGxlPkogQWxsZXJneSBDbGluIEltbXVub2w8L3NlY29uZGFyeS10aXRsZT48YWx0LXRpdGxl
PlRoZSBKb3VybmFsIG9mIGFsbGVyZ3kgYW5kIGNsaW5pY2FsIGltbXVub2xvZ3k8L2FsdC10aXRs
ZT48L3RpdGxlcz48cGVyaW9kaWNhbD48ZnVsbC10aXRsZT5KIEFsbGVyZ3kgQ2xpbiBJbW11bm9s
PC9mdWxsLXRpdGxlPjwvcGVyaW9kaWNhbD48cGFnZXM+MTUzLTYwLCAxNjAuZTEtOTwvcGFnZXM+
PHZvbHVtZT4xMjc8L3ZvbHVtZT48bnVtYmVyPjE8L251bWJlcj48ZWRpdGlvbj4yMDExLzAxLzA4
PC9lZGl0aW9uPjxrZXl3b3Jkcz48a2V5d29yZD5BZHVsdDwva2V5d29yZD48a2V5d29yZD5BZ2Vk
PC9rZXl3b3JkPjxrZXl3b3JkPkFzdGhtYS8qZ2VuZXRpY3MvKmltbXVub2xvZ3kvbWV0YWJvbGlz
bTwva2V5d29yZD48a2V5d29yZD5DbHVzdGVyIEFuYWx5c2lzPC9rZXl3b3JkPjxrZXl3b3JkPkZl
bWFsZTwva2V5d29yZD48a2V5d29yZD4qR2VuZSBFeHByZXNzaW9uIFByb2ZpbGluZzwva2V5d29y
ZD48a2V5d29yZD5IdW1hbnM8L2tleXdvcmQ+PGtleXdvcmQ+SW50ZXJsZXVraW4tMS9iaW9zeW50
aGVzaXMvaW1tdW5vbG9neTwva2V5d29yZD48a2V5d29yZD5NYWxlPC9rZXl3b3JkPjxrZXl3b3Jk
Pk1pZGRsZSBBZ2VkPC9rZXl3b3JkPjxrZXl3b3JkPk5GLWthcHBhIEIvYmlvc3ludGhlc2lzL2lt
bXVub2xvZ3k8L2tleXdvcmQ+PGtleXdvcmQ+T2xpZ29udWNsZW90aWRlIEFycmF5IFNlcXVlbmNl
IEFuYWx5c2lzPC9rZXl3b3JkPjxrZXl3b3JkPlBoZW5vdHlwZTwva2V5d29yZD48a2V5d29yZD5S
ZXNwaXJhdG9yeSBGdW5jdGlvbiBUZXN0czwva2V5d29yZD48a2V5d29yZD5SZXZlcnNlIFRyYW5z
Y3JpcHRhc2UgUG9seW1lcmFzZSBDaGFpbiBSZWFjdGlvbjwva2V5d29yZD48a2V5d29yZD5TcHV0
dW0vY2hlbWlzdHJ5LyppbW11bm9sb2d5L21ldGFib2xpc208L2tleXdvcmQ+PGtleXdvcmQ+VHJh
bnNjcmlwdGlvbiwgR2VuZXRpYzwva2V5d29yZD48a2V5d29yZD5UdW1vciBOZWNyb3NpcyBGYWN0
b3ItYWxwaGEvYmlvc3ludGhlc2lzL2ltbXVub2xvZ3k8L2tleXdvcmQ+PC9rZXl3b3Jkcz48ZGF0
ZXM+PHllYXI+MjAxMTwveWVhcj48cHViLWRhdGVzPjxkYXRlPkphbjwvZGF0ZT48L3B1Yi1kYXRl
cz48L2RhdGVzPjxpc2JuPjAwOTEtNjc0OTwvaXNibj48YWNjZXNzaW9uLW51bT4yMTIxMTY1MDwv
YWNjZXNzaW9uLW51bT48dXJscz48L3VybHM+PGVsZWN0cm9uaWMtcmVzb3VyY2UtbnVtPjEwLjEw
MTYvai5qYWNpLjIwMTAuMTAuMDI0PC9lbGVjdHJvbmljLXJlc291cmNlLW51bT48cmVtb3RlLWRh
dGFiYXNlLXByb3ZpZGVyPk5MTTwvcmVtb3RlLWRhdGFiYXNlLXByb3ZpZGVyPjxsYW5ndWFnZT5l
bmc8L2xhbmd1YWdlPjwvcmVjb3JkPjwvQ2l0ZT48L0VuZE5vdGU+
</w:fldData>
        </w:fldChar>
      </w:r>
      <w:r w:rsidR="00155147" w:rsidRPr="00155147">
        <w:rPr>
          <w:rFonts w:ascii="Times New Roman" w:hAnsi="Times New Roman" w:cs="Times New Roman"/>
          <w:sz w:val="24"/>
          <w:szCs w:val="24"/>
        </w:rPr>
        <w:instrText xml:space="preserve"> ADDIN EN.CITE.DATA </w:instrText>
      </w:r>
      <w:r w:rsidR="00155147" w:rsidRPr="00155147">
        <w:rPr>
          <w:rFonts w:ascii="Times New Roman" w:hAnsi="Times New Roman" w:cs="Times New Roman"/>
          <w:sz w:val="24"/>
          <w:szCs w:val="24"/>
        </w:rPr>
      </w:r>
      <w:r w:rsidR="00155147" w:rsidRPr="00155147">
        <w:rPr>
          <w:rFonts w:ascii="Times New Roman" w:hAnsi="Times New Roman" w:cs="Times New Roman"/>
          <w:sz w:val="24"/>
          <w:szCs w:val="24"/>
        </w:rPr>
        <w:fldChar w:fldCharType="end"/>
      </w:r>
      <w:r w:rsidRPr="00155147">
        <w:rPr>
          <w:rFonts w:ascii="Times New Roman" w:hAnsi="Times New Roman" w:cs="Times New Roman"/>
          <w:sz w:val="24"/>
          <w:szCs w:val="24"/>
        </w:rPr>
      </w:r>
      <w:r w:rsidRPr="00155147">
        <w:rPr>
          <w:rFonts w:ascii="Times New Roman" w:hAnsi="Times New Roman" w:cs="Times New Roman"/>
          <w:sz w:val="24"/>
          <w:szCs w:val="24"/>
        </w:rPr>
        <w:fldChar w:fldCharType="separate"/>
      </w:r>
      <w:r w:rsidR="00155147" w:rsidRPr="00155147">
        <w:rPr>
          <w:rFonts w:ascii="Times New Roman" w:hAnsi="Times New Roman" w:cs="Times New Roman"/>
          <w:noProof/>
          <w:sz w:val="24"/>
          <w:szCs w:val="24"/>
          <w:vertAlign w:val="superscript"/>
        </w:rPr>
        <w:t>2</w:t>
      </w:r>
      <w:r w:rsidRPr="00155147">
        <w:rPr>
          <w:rFonts w:ascii="Times New Roman" w:hAnsi="Times New Roman" w:cs="Times New Roman"/>
          <w:sz w:val="24"/>
          <w:szCs w:val="24"/>
        </w:rPr>
        <w:fldChar w:fldCharType="end"/>
      </w:r>
      <w:r w:rsidRPr="00155147">
        <w:rPr>
          <w:rFonts w:ascii="Times New Roman" w:hAnsi="Times New Roman" w:cs="Times New Roman"/>
          <w:sz w:val="24"/>
          <w:szCs w:val="24"/>
        </w:rPr>
        <w:t xml:space="preserve"> (Accession Numbers: GSE147878, GSE147880). Data were normalised, and quality control analysed using </w:t>
      </w:r>
      <w:proofErr w:type="spellStart"/>
      <w:r w:rsidRPr="00155147">
        <w:rPr>
          <w:rFonts w:ascii="Times New Roman" w:hAnsi="Times New Roman" w:cs="Times New Roman"/>
          <w:i/>
          <w:iCs/>
          <w:sz w:val="24"/>
          <w:szCs w:val="24"/>
        </w:rPr>
        <w:t>lumi</w:t>
      </w:r>
      <w:proofErr w:type="spellEnd"/>
      <w:r w:rsidRPr="00155147">
        <w:rPr>
          <w:rFonts w:ascii="Times New Roman" w:hAnsi="Times New Roman" w:cs="Times New Roman"/>
          <w:sz w:val="24"/>
          <w:szCs w:val="24"/>
        </w:rPr>
        <w:t xml:space="preserve"> package, with differentially-expressed genes (DEGs) identified using linear models, adjusted by sex and age using a </w:t>
      </w:r>
      <w:proofErr w:type="spellStart"/>
      <w:r w:rsidRPr="00155147">
        <w:rPr>
          <w:rFonts w:ascii="Times New Roman" w:hAnsi="Times New Roman" w:cs="Times New Roman"/>
          <w:i/>
          <w:iCs/>
          <w:sz w:val="24"/>
          <w:szCs w:val="24"/>
        </w:rPr>
        <w:t>limma</w:t>
      </w:r>
      <w:proofErr w:type="spellEnd"/>
      <w:r w:rsidRPr="00155147">
        <w:rPr>
          <w:rFonts w:ascii="Times New Roman" w:hAnsi="Times New Roman" w:cs="Times New Roman"/>
          <w:i/>
          <w:iCs/>
          <w:sz w:val="24"/>
          <w:szCs w:val="24"/>
        </w:rPr>
        <w:t xml:space="preserve"> </w:t>
      </w:r>
      <w:r w:rsidRPr="00155147">
        <w:rPr>
          <w:rFonts w:ascii="Times New Roman" w:hAnsi="Times New Roman" w:cs="Times New Roman"/>
          <w:sz w:val="24"/>
          <w:szCs w:val="24"/>
        </w:rPr>
        <w:t xml:space="preserve">package (an empirical Bayes method) and moderated Students </w:t>
      </w:r>
      <w:r w:rsidRPr="00155147">
        <w:rPr>
          <w:rFonts w:ascii="Times New Roman" w:hAnsi="Times New Roman" w:cs="Times New Roman"/>
          <w:i/>
          <w:iCs/>
          <w:sz w:val="24"/>
          <w:szCs w:val="24"/>
        </w:rPr>
        <w:t>t</w:t>
      </w:r>
      <w:r w:rsidRPr="00155147">
        <w:rPr>
          <w:rFonts w:ascii="Times New Roman" w:hAnsi="Times New Roman" w:cs="Times New Roman"/>
          <w:sz w:val="24"/>
          <w:szCs w:val="24"/>
        </w:rPr>
        <w:t xml:space="preserve">-test adjusted for multiple comparisons using a </w:t>
      </w:r>
      <w:proofErr w:type="spellStart"/>
      <w:r w:rsidRPr="00155147">
        <w:rPr>
          <w:rFonts w:ascii="Times New Roman" w:hAnsi="Times New Roman" w:cs="Times New Roman"/>
          <w:sz w:val="24"/>
          <w:szCs w:val="24"/>
        </w:rPr>
        <w:t>Benjamini</w:t>
      </w:r>
      <w:proofErr w:type="spellEnd"/>
      <w:r w:rsidRPr="00155147">
        <w:rPr>
          <w:rFonts w:ascii="Times New Roman" w:hAnsi="Times New Roman" w:cs="Times New Roman"/>
          <w:sz w:val="24"/>
          <w:szCs w:val="24"/>
        </w:rPr>
        <w:t>-Hochberg  (significant level of false discovery rate; FDR≤0.05) in R Bioconductor. Pathway analysis was performed using Ingenuity Pathway Analysis (</w:t>
      </w:r>
      <w:proofErr w:type="spellStart"/>
      <w:r w:rsidRPr="00155147">
        <w:rPr>
          <w:rFonts w:ascii="Times New Roman" w:hAnsi="Times New Roman" w:cs="Times New Roman"/>
          <w:sz w:val="24"/>
          <w:szCs w:val="24"/>
        </w:rPr>
        <w:t>Qiagen</w:t>
      </w:r>
      <w:proofErr w:type="spellEnd"/>
      <w:r w:rsidRPr="00155147">
        <w:rPr>
          <w:rFonts w:ascii="Times New Roman" w:hAnsi="Times New Roman" w:cs="Times New Roman"/>
          <w:sz w:val="24"/>
          <w:szCs w:val="24"/>
        </w:rPr>
        <w:t>, Hilden, Germany) by inputting all significant genes (FDR≤0.05) and fold change values for z-score calculation using the right-tailed Fisher exact test. Significant pathways were identified as having p-value ≤0.05, and z-score of more than or equal to 2, or less or equal to -2. Gene-set variation analysis (GSVA) was used to assess enrichment in gene expression microarray data for a collection of 156 gene-sets with a focus on immune cells, GC responses, and airway remodelling.</w:t>
      </w:r>
      <w:r w:rsidRPr="00155147">
        <w:rPr>
          <w:rFonts w:ascii="Times New Roman" w:hAnsi="Times New Roman" w:cs="Times New Roman"/>
          <w:sz w:val="24"/>
          <w:szCs w:val="24"/>
        </w:rPr>
        <w:fldChar w:fldCharType="begin">
          <w:fldData xml:space="preserve">PEVuZE5vdGU+PENpdGU+PEF1dGhvcj5IZWtraW5nPC9BdXRob3I+PFllYXI+MjAxNzwvWWVhcj48
UmVjTnVtPjIwNjwvUmVjTnVtPjxEaXNwbGF5VGV4dD48c3R5bGUgZmFjZT0ic3VwZXJzY3JpcHQi
PjMsIDQ8L3N0eWxlPjwvRGlzcGxheVRleHQ+PHJlY29yZD48cmVjLW51bWJlcj4yMDY8L3JlYy1u
dW1iZXI+PGZvcmVpZ24ta2V5cz48a2V5IGFwcD0iRU4iIGRiLWlkPSIyOXN3eDU1Mnd3YTJzZWVh
dnQ0eDBkd281cjAycDB6OXJkOXAiIHRpbWVzdGFtcD0iMTUzNDEzMDEzMSI+MjA2PC9rZXk+PC9m
b3JlaWduLWtleXM+PHJlZi10eXBlIG5hbWU9IkpvdXJuYWwgQXJ0aWNsZSI+MTc8L3JlZi10eXBl
Pjxjb250cmlidXRvcnM+PGF1dGhvcnM+PGF1dGhvcj5IZWtraW5nLCBQLiBQLjwvYXV0aG9yPjxh
dXRob3I+TG96YSwgTS4gSi48L2F1dGhvcj48YXV0aG9yPlBhdmxpZGlzLCBTLjwvYXV0aG9yPjxh
dXRob3I+RGUgTWV1bGRlciwgQi48L2F1dGhvcj48YXV0aG9yPkxlZmF1ZGV1eCwgRC48L2F1dGhv
cj48YXV0aG9yPkJhcmliYXVkLCBGLjwvYXV0aG9yPjxhdXRob3I+QXVmZnJheSwgQy48L2F1dGhv
cj48YXV0aG9yPldhZ2VuZXIsIEEuIEguPC9hdXRob3I+PGF1dGhvcj5Ccmlua21hbiwgUC48L2F1
dGhvcj48YXV0aG9yPkx1dHRlciwgUi48L2F1dGhvcj48YXV0aG9yPkJhbnNhbCwgQS4gVC48L2F1
dGhvcj48YXV0aG9yPlNvdXNhLCBBLiBSLjwvYXV0aG9yPjxhdXRob3I+QmF0ZXMsIFMuIEEuPC9h
dXRob3I+PGF1dGhvcj5QYW5kaXMsIEkuPC9hdXRob3I+PGF1dGhvcj5GbGVtaW5nLCBMLiBKLjwv
YXV0aG9yPjxhdXRob3I+U2hhdywgRC4gRS48L2F1dGhvcj48YXV0aG9yPkZvd2xlciwgUy4gSi48
L2F1dGhvcj48YXV0aG9yPkd1bywgWS48L2F1dGhvcj48YXV0aG9yPk1laXNlciwgQS48L2F1dGhv
cj48YXV0aG9yPlN1biwgSy48L2F1dGhvcj48YXV0aG9yPkNvcmZpZWxkLCBKLjwvYXV0aG9yPjxh
dXRob3I+SG93YXJ0aCwgUC48L2F1dGhvcj48YXV0aG9yPkJlbCwgRS4gSC48L2F1dGhvcj48YXV0
aG9yPkFkY29jaywgSS4gTS48L2F1dGhvcj48YXV0aG9yPkNodW5nLCBLLiBGLjwvYXV0aG9yPjxh
dXRob3I+RGp1a2Fub3ZpYywgUi48L2F1dGhvcj48YXV0aG9yPlN0ZXJrLCBQLiBKLjwvYXV0aG9y
PjwvYXV0aG9ycz48L2NvbnRyaWJ1dG9ycz48YXV0aC1hZGRyZXNzPkRlcHQgb2YgUmVzcGlyYXRv
cnkgTWVkaWNpbmUsIEFjYWRlbWljIE1lZGljYWwgQ2VudGVyLCBBbXN0ZXJkYW0sIFRoZSBOZXRo
ZXJsYW5kcyBwLncuaGVra2luZ0BhbWMudXZhLm5sLiYjeEQ7SmFuc3NlbiBSJmFtcDtELCBKb2hu
c29uICZhbXA7IEpvaG5zb24sIFNwcmluZ2hvdXNlLCBQQSwgVVNBLiYjeEQ7RGF0YSBTY2llbmNl
IEluc3RpdHV0ZSwgSW1wZXJpYWwgQ29sbGVnZSBMb25kb24sIExvbmRvbiwgVUsuJiN4RDtFdXJv
cGVhbiBJbnN0aXR1dGUgZm9yIFN5c3RlbXMgQmlvbG9neSBhbmQgTWVkaWNpbmUsIENJUkkgVU1S
NTMwOCwgQ05SUy1FTlMtVUNCTC1JTlNFUk0sIFVuaXZlcnNpdGUgZGUgTHlvbiwgTHlvbiwgRnJh
bmNlLiYjeEQ7RGVwdCBvZiBSZXNwaXJhdG9yeSBNZWRpY2luZSwgQWNhZGVtaWMgTWVkaWNhbCBD
ZW50ZXIsIEFtc3RlcmRhbSwgVGhlIE5ldGhlcmxhbmRzLiYjeEQ7QWNjbGFyb2dlbiwgQ2FtYnJp
ZGdlLCBVSy4mI3hEO0Rpc2NvdmVyeSBNZWRpY2luZSwgR2xheG9TbWl0aEtsaW5lLCBCcmVudGZv
cmQsIFVLLiYjeEQ7UmVzcGlyYXRvcnkgUmVzZWFyY2ggVW5pdCwgVW5pdmVyc2l0eSBvZiBOb3R0
aW5naGFtLCBOb3R0aW5naGFtLCBVSy4mI3hEO0NlbnRyZSBmb3IgUmVzcGlyYXRvcnkgTWVkaWNp
bmUgYW5kIEFsbGVyZ3ksIEluc3RpdHV0ZSBvZiBJbmZsYW1tYXRpb24gYW5kIFJlcGFpciwgVW5p
dmVyc2l0eSBvZiBNYW5jaGVzdGVyIGFuZCBVbml2ZXJzaXR5IEhvc3BpdGFsIG9mIFNvdXRoIE1h
bmNoZXN0ZXIsIE1hbmNoZXN0ZXIgQWNhZGVtaWMgSGVhbHRoIFNjaWVuY2VzIENlbnRyZSwgTWFu
Y2hlc3RlciwgVUsuJiN4RDtBcmV0ZXZhLCBOb3R0aW5naGFtLCBVSy4mI3hEO05JSFIgU291dGhh
bXB0b24gQ2VudHJlIGZvciBCaW9tZWRpY2FsIFJlc2VhcmNoLCBVbml2ZXJzaXR5IG9mIFNvdXRo
YW1wdG9uLCBTb3V0aGFtcHRvbiwgVUsuJiN4RDtOYXRpb25hbCBIZWFydCBhbmQgTHVuZyBJbnN0
aXR1dGUsIEltcGVyaWFsIENvbGxlZ2UgTG9uZG9uLCBMb25kb24sIFVLLjwvYXV0aC1hZGRyZXNz
Pjx0aXRsZXM+PHRpdGxlPlRyYW5zY3JpcHRvbWljIGdlbmUgc2lnbmF0dXJlcyBhc3NvY2lhdGVk
IHdpdGggcGVyc2lzdGVudCBhaXJmbG93IGxpbWl0YXRpb24gaW4gcGF0aWVudHMgd2l0aCBzZXZl
cmUgYXN0aG1hPC90aXRsZT48c2Vjb25kYXJ5LXRpdGxlPkV1ciBSZXNwaXIgSjwvc2Vjb25kYXJ5
LXRpdGxlPjxhbHQtdGl0bGU+VGhlIEV1cm9wZWFuIHJlc3BpcmF0b3J5IGpvdXJuYWw8L2FsdC10
aXRsZT48L3RpdGxlcz48cGVyaW9kaWNhbD48ZnVsbC10aXRsZT5FdXIgUmVzcGlyIEo8L2Z1bGwt
dGl0bGU+PGFiYnItMT5UaGUgRXVyb3BlYW4gcmVzcGlyYXRvcnkgam91cm5hbDwvYWJici0xPjwv
cGVyaW9kaWNhbD48YWx0LXBlcmlvZGljYWw+PGZ1bGwtdGl0bGU+RXVyIFJlc3BpciBKPC9mdWxs
LXRpdGxlPjxhYmJyLTE+VGhlIEV1cm9wZWFuIHJlc3BpcmF0b3J5IGpvdXJuYWw8L2FiYnItMT48
L2FsdC1wZXJpb2RpY2FsPjx2b2x1bWU+NTA8L3ZvbHVtZT48bnVtYmVyPjM8L251bWJlcj48ZWRp
dGlvbj4yMDE3LzA5LzI5PC9lZGl0aW9uPjxrZXl3b3Jkcz48a2V5d29yZD5BZHVsdDwva2V5d29y
ZD48a2V5d29yZD5BZ2VkPC9rZXl3b3JkPjxrZXl3b3JkPkFzdGhtYS8qZ2VuZXRpY3MvaW1tdW5v
bG9neS8qcGh5c2lvcGF0aG9sb2d5PC9rZXl3b3JkPjxrZXl3b3JkPkJpb21hcmtlcnMvYW5hbHlz
aXM8L2tleXdvcmQ+PGtleXdvcmQ+QnJvbmNoaS8qcGh5c2lvcGF0aG9sb2d5PC9rZXl3b3JkPjxr
ZXl3b3JkPkJyb25jaG9jb25zdHJpY3Rpb24vKmdlbmV0aWNzPC9rZXl3b3JkPjxrZXl3b3JkPkNy
b3NzLVNlY3Rpb25hbCBTdHVkaWVzPC9rZXl3b3JkPjxrZXl3b3JkPkVvc2lub3BoaWxzL2N5dG9s
b2d5L2ltbXVub2xvZ3k8L2tleXdvcmQ+PGtleXdvcmQ+RmVtYWxlPC9rZXl3b3JkPjxrZXl3b3Jk
PkZvcmNlZCBFeHBpcmF0b3J5IFZvbHVtZTwva2V5d29yZD48a2V5d29yZD5HZW5lIEV4cHJlc3Np
b24gUHJvZmlsaW5nPC9rZXl3b3JkPjxrZXl3b3JkPkh1bWFuczwva2V5d29yZD48a2V5d29yZD5J
bnRlcmxldWtpbi0xMy9tZXRhYm9saXNtPC9rZXl3b3JkPjxrZXl3b3JkPkxldWtvY3l0ZSBDb3Vu
dDwva2V5d29yZD48a2V5d29yZD5NYWxlPC9rZXl3b3JkPjxrZXl3b3JkPk1pZGRsZSBBZ2VkPC9r
ZXl3b3JkPjxrZXl3b3JkPk5ldGhlcmxhbmRzPC9rZXl3b3JkPjxrZXl3b3JkPlByb3NwZWN0aXZl
IFN0dWRpZXM8L2tleXdvcmQ+PGtleXdvcmQ+U2V2ZXJpdHkgb2YgSWxsbmVzcyBJbmRleDwva2V5
d29yZD48a2V5d29yZD5TcHV0dW0vY3l0b2xvZ3kvaW1tdW5vbG9neTwva2V5d29yZD48a2V5d29y
ZD5UcmFuc2NyaXB0b21lPC9rZXl3b3JkPjxrZXl3b3JkPlZpdGFsIENhcGFjaXR5PC9rZXl3b3Jk
PjxrZXl3b3JkPmVyai5lcnNqb3VybmFscy5jb208L2tleXdvcmQ+PC9rZXl3b3Jkcz48ZGF0ZXM+
PHllYXI+MjAxNzwveWVhcj48cHViLWRhdGVzPjxkYXRlPlNlcDwvZGF0ZT48L3B1Yi1kYXRlcz48
L2RhdGVzPjxpc2JuPjA5MDMtMTkzNjwvaXNibj48YWNjZXNzaW9uLW51bT4yODk1NDc3OTwvYWNj
ZXNzaW9uLW51bT48dXJscz48L3VybHM+PGVsZWN0cm9uaWMtcmVzb3VyY2UtbnVtPjEwLjExODMv
MTM5OTMwMDMuMDIyOTgtMjAxNjwvZWxlY3Ryb25pYy1yZXNvdXJjZS1udW0+PHJlbW90ZS1kYXRh
YmFzZS1wcm92aWRlcj5OTE08L3JlbW90ZS1kYXRhYmFzZS1wcm92aWRlcj48bGFuZ3VhZ2U+ZW5n
PC9sYW5ndWFnZT48L3JlY29yZD48L0NpdGU+PENpdGU+PEF1dGhvcj5IZWtraW5nPC9BdXRob3I+
PFllYXI+MjAxODwvWWVhcj48UmVjTnVtPjIwOTwvUmVjTnVtPjxyZWNvcmQ+PHJlYy1udW1iZXI+
MjA5PC9yZWMtbnVtYmVyPjxmb3JlaWduLWtleXM+PGtleSBhcHA9IkVOIiBkYi1pZD0icmZzcGZh
cHJ1OXd0em5lZXBkdnA1dnJjcnh2djJ0ZnMwZjAyIiB0aW1lc3RhbXA9IjE1MzQzMDM5NjIiPjIw
OTwva2V5PjwvZm9yZWlnbi1rZXlzPjxyZWYtdHlwZSBuYW1lPSJKb3VybmFsIEFydGljbGUiPjE3
PC9yZWYtdHlwZT48Y29udHJpYnV0b3JzPjxhdXRob3JzPjxhdXRob3I+SGVra2luZywgUC4gUC48
L2F1dGhvcj48YXV0aG9yPkxvemEsIE0uIEouPC9hdXRob3I+PGF1dGhvcj5QYXZsaWRpcywgUy48
L2F1dGhvcj48YXV0aG9yPmRlIE1ldWxkZXIsIEIuPC9hdXRob3I+PGF1dGhvcj5MZWZhdWRldXgs
IEQuPC9hdXRob3I+PGF1dGhvcj5CYXJpYmF1ZCwgRi48L2F1dGhvcj48YXV0aG9yPkF1ZmZyYXks
IEMuPC9hdXRob3I+PGF1dGhvcj5XYWdlbmVyLCBBLiBILjwvYXV0aG9yPjxhdXRob3I+QnJpbmtt
YW4sIFAuIElyPC9hdXRob3I+PGF1dGhvcj5MdXR0ZXIsIFIuIElyPC9hdXRob3I+PGF1dGhvcj5C
YW5zYWwsIEEuIFQuPC9hdXRob3I+PGF1dGhvcj5Tb3VzYSwgQS4gUi48L2F1dGhvcj48YXV0aG9y
PkJhdGVzLCBTLiBBLjwvYXV0aG9yPjxhdXRob3I+UGFuZGlzLCBZLjwvYXV0aG9yPjxhdXRob3I+
RmxlbWluZywgTC4gSi48L2F1dGhvcj48YXV0aG9yPlNoYXcsIEQuIEUuPC9hdXRob3I+PGF1dGhv
cj5Gb3dsZXIsIFMuIEouPC9hdXRob3I+PGF1dGhvcj5HdW8sIFkuPC9hdXRob3I+PGF1dGhvcj5N
ZWlzZXIsIEEuPC9hdXRob3I+PGF1dGhvcj5TdW4sIEsuPC9hdXRob3I+PGF1dGhvcj5Db3JmaWVs
ZCwgSi48L2F1dGhvcj48YXV0aG9yPkhvd2FydGgsIFAuIEguPC9hdXRob3I+PGF1dGhvcj5CZWws
IEUuIEguPC9hdXRob3I+PGF1dGhvcj5BZGNvY2ssIEkuIE0uPC9hdXRob3I+PGF1dGhvcj5DaHVu
ZywgSy4gRi48L2F1dGhvcj48YXV0aG9yPkRqdWthbm92aWMsIFIuPC9hdXRob3I+PGF1dGhvcj5T
dGVyaywgUC4gSi48L2F1dGhvcj48L2F1dGhvcnM+PC9jb250cmlidXRvcnM+PGF1dGgtYWRkcmVz
cz5SZXNwaXJhdG9yeSBNZWRpY2luZSwgQWNhZGVtaWMgTWVkaWNhbCBDZW50cmUsIEFtc3RlcmRh
bSwgVGhlIE5ldGhlcmxhbmRzLiBFbGVjdHJvbmljIGFkZHJlc3M6IHAudy5oZWtraW5nQGFtYy51
dmEubmwuJiN4RDtKYW5zc2VuIFJlc2VhcmNoIGFuZCBEZXZlbG9wbWVudCwgSm9obnNvbiAmYW1w
OyBKb2huc29uLCBTcHJpbmcgSG91c2UsIFBhLiYjeEQ7RGF0YSBTY2llbmNlIEluc3RpdHV0ZSwg
SW1wZXJpYWwgQ29sbGVnZSwgTG9uZG9uLCBVbml0ZWQgS2luZ2RvbS4mI3hEO0V1cm9wZWFuIElu
c3RpdHV0ZSBmb3IgU3lzdGVtcyBCaW9sb2d5IGFuZCBNZWRpY2luZSwgVW5pdmVyc2l0ZSBkZSBM
eW9uLCBMeW9uLCBGcmFuY2UuJiN4RDtSZXNwaXJhdG9yeSBNZWRpY2luZSwgQWNhZGVtaWMgTWVk
aWNhbCBDZW50cmUsIEFtc3RlcmRhbSwgVGhlIE5ldGhlcmxhbmRzLiYjeEQ7QWNjbGFyb2dlbiwg
Q2FtYnJpZGdlLCBVbml0ZWQgS2luZ2RvbS4mI3hEO0Rpc2NvdmVyeSBNZWRpY2luZSwgR2xheG9T
bWl0aEtsaW5lLCBCcmVudGZvcmQsIFVuaXRlZCBLaW5nZG9tLiYjeEQ7UmVzcGlyYXRvcnkgUmVz
ZWFyY2ggVW5pdCwgVW5pdmVyc2l0eSBvZiBOb3R0aW5naGFtLCBOb3R0aW5naGFtLCBVbml0ZWQg
S2luZ2RvbS4mI3hEO0NlbnRyZSBmb3IgUmVzcGlyYXRvcnkgTWVkaWNpbmUgYW5kIEFsbGVyZ3ks
IEluc3RpdHV0ZSBvZiBJbmZsYW1tYXRpb24gYW5kIFJlcGFpciwgVW5pdmVyc2l0eSBvZiBNYW5j
aGVzdGVyIGFuZCBVbml2ZXJzaXR5IEhvc3BpdGFsIG9mIFNvdXRoIE1hbmNoZXN0ZXIsIE1hbmNo
ZXN0ZXIgQWNhZGVtaWMgSGVhbHRoIFNjaWVuY2VzIENlbnRyZSwgTWFuY2hlc3RlciwgVW5pdGVk
IEtpbmdkb20uJiN4RDtBcmV0ZXZhLCBOb3R0aW5naGFtLCBVbml0ZWQgS2luZ2RvbS4mI3hEO05J
SFIgU291dGhhbXB0b24gQ2VudHJlIGZvciBCaW9tZWRpY2FsIFJlc2VhcmNoLCBVbml2ZXJzaXR5
IG9mIFNvdXRoYW1wdG9uLCBTb3V0aGFtcHRvbiwgVW5pdGVkIEtpbmdkb20uJiN4RDtOYXRpb25h
bCBIZWFydCAmYW1wOyBMdW5nIEluc3RpdHV0ZSwgSW1wZXJpYWwgQ29sbGVnZSwgTG9uZG9uLCBV
bml0ZWQgS2luZ2RvbS48L2F1dGgtYWRkcmVzcz48dGl0bGVzPjx0aXRsZT5QYXRod2F5IGRpc2Nv
dmVyeSB1c2luZyB0cmFuc2NyaXB0b21pYyBwcm9maWxlcyBpbiBhZHVsdC1vbnNldCBzZXZlcmUg
YXN0aG1hPC90aXRsZT48c2Vjb25kYXJ5LXRpdGxlPkogQWxsZXJneSBDbGluIEltbXVub2w8L3Nl
Y29uZGFyeS10aXRsZT48YWx0LXRpdGxlPlRoZSBKb3VybmFsIG9mIGFsbGVyZ3kgYW5kIGNsaW5p
Y2FsIGltbXVub2xvZ3k8L2FsdC10aXRsZT48L3RpdGxlcz48cGVyaW9kaWNhbD48ZnVsbC10aXRs
ZT5KIEFsbGVyZ3kgQ2xpbiBJbW11bm9sPC9mdWxsLXRpdGxlPjwvcGVyaW9kaWNhbD48cGFnZXM+
MTI4MC0xMjkwPC9wYWdlcz48dm9sdW1lPjE0MTwvdm9sdW1lPjxudW1iZXI+NDwvbnVtYmVyPjxl
ZGl0aW9uPjIwMTcvMDgvMDI8L2VkaXRpb24+PGtleXdvcmRzPjxrZXl3b3JkPkFkdWx0LW9uc2V0
IGFzdGhtYTwva2V5d29yZD48a2V5d29yZD5JbGMzPC9rZXl3b3JkPjxrZXl3b3JkPmVvc2lub3Bo
aWxzPC9rZXl3b3JkPjxrZXl3b3JkPmdlbmUgc2V0IHZhcmlhdGlvbiBhbmFseXNpczwva2V5d29y
ZD48a2V5d29yZD5tYXN0IGNlbGxzPC9rZXl3b3JkPjxrZXl3b3JkPm1lY2hhbmlzbXM8L2tleXdv
cmQ+PGtleXdvcmQ+cGhlbm90eXBpbmc8L2tleXdvcmQ+PGtleXdvcmQ+c2V2ZXJlIGFzdGhtYTwv
a2V5d29yZD48a2V5d29yZD50cmFuc2NyaXB0b21pY3M8L2tleXdvcmQ+PC9rZXl3b3Jkcz48ZGF0
ZXM+PHllYXI+MjAxODwveWVhcj48cHViLWRhdGVzPjxkYXRlPkFwcjwvZGF0ZT48L3B1Yi1kYXRl
cz48L2RhdGVzPjxpc2JuPjAwOTEtNjc0OTwvaXNibj48YWNjZXNzaW9uLW51bT4yODc1NjI5Njwv
YWNjZXNzaW9uLW51bT48dXJscz48L3VybHM+PGVsZWN0cm9uaWMtcmVzb3VyY2UtbnVtPjEwLjEw
MTYvai5qYWNpLjIwMTcuMDYuMDM3PC9lbGVjdHJvbmljLXJlc291cmNlLW51bT48cmVtb3RlLWRh
dGFiYXNlLXByb3ZpZGVyPk5MTTwvcmVtb3RlLWRhdGFiYXNlLXByb3ZpZGVyPjxsYW5ndWFnZT5l
bmc8L2xhbmd1YWdlPjwvcmVjb3JkPjwvQ2l0ZT48L0VuZE5vdGU+AG==
</w:fldData>
        </w:fldChar>
      </w:r>
      <w:r w:rsidR="00155147" w:rsidRPr="00155147">
        <w:rPr>
          <w:rFonts w:ascii="Times New Roman" w:hAnsi="Times New Roman" w:cs="Times New Roman"/>
          <w:sz w:val="24"/>
          <w:szCs w:val="24"/>
        </w:rPr>
        <w:instrText xml:space="preserve"> ADDIN EN.CITE </w:instrText>
      </w:r>
      <w:r w:rsidR="00155147" w:rsidRPr="00155147">
        <w:rPr>
          <w:rFonts w:ascii="Times New Roman" w:hAnsi="Times New Roman" w:cs="Times New Roman"/>
          <w:sz w:val="24"/>
          <w:szCs w:val="24"/>
        </w:rPr>
        <w:fldChar w:fldCharType="begin">
          <w:fldData xml:space="preserve">PEVuZE5vdGU+PENpdGU+PEF1dGhvcj5IZWtraW5nPC9BdXRob3I+PFllYXI+MjAxNzwvWWVhcj48
UmVjTnVtPjIwNjwvUmVjTnVtPjxEaXNwbGF5VGV4dD48c3R5bGUgZmFjZT0ic3VwZXJzY3JpcHQi
PjMsIDQ8L3N0eWxlPjwvRGlzcGxheVRleHQ+PHJlY29yZD48cmVjLW51bWJlcj4yMDY8L3JlYy1u
dW1iZXI+PGZvcmVpZ24ta2V5cz48a2V5IGFwcD0iRU4iIGRiLWlkPSIyOXN3eDU1Mnd3YTJzZWVh
dnQ0eDBkd281cjAycDB6OXJkOXAiIHRpbWVzdGFtcD0iMTUzNDEzMDEzMSI+MjA2PC9rZXk+PC9m
b3JlaWduLWtleXM+PHJlZi10eXBlIG5hbWU9IkpvdXJuYWwgQXJ0aWNsZSI+MTc8L3JlZi10eXBl
Pjxjb250cmlidXRvcnM+PGF1dGhvcnM+PGF1dGhvcj5IZWtraW5nLCBQLiBQLjwvYXV0aG9yPjxh
dXRob3I+TG96YSwgTS4gSi48L2F1dGhvcj48YXV0aG9yPlBhdmxpZGlzLCBTLjwvYXV0aG9yPjxh
dXRob3I+RGUgTWV1bGRlciwgQi48L2F1dGhvcj48YXV0aG9yPkxlZmF1ZGV1eCwgRC48L2F1dGhv
cj48YXV0aG9yPkJhcmliYXVkLCBGLjwvYXV0aG9yPjxhdXRob3I+QXVmZnJheSwgQy48L2F1dGhv
cj48YXV0aG9yPldhZ2VuZXIsIEEuIEguPC9hdXRob3I+PGF1dGhvcj5Ccmlua21hbiwgUC48L2F1
dGhvcj48YXV0aG9yPkx1dHRlciwgUi48L2F1dGhvcj48YXV0aG9yPkJhbnNhbCwgQS4gVC48L2F1
dGhvcj48YXV0aG9yPlNvdXNhLCBBLiBSLjwvYXV0aG9yPjxhdXRob3I+QmF0ZXMsIFMuIEEuPC9h
dXRob3I+PGF1dGhvcj5QYW5kaXMsIEkuPC9hdXRob3I+PGF1dGhvcj5GbGVtaW5nLCBMLiBKLjwv
YXV0aG9yPjxhdXRob3I+U2hhdywgRC4gRS48L2F1dGhvcj48YXV0aG9yPkZvd2xlciwgUy4gSi48
L2F1dGhvcj48YXV0aG9yPkd1bywgWS48L2F1dGhvcj48YXV0aG9yPk1laXNlciwgQS48L2F1dGhv
cj48YXV0aG9yPlN1biwgSy48L2F1dGhvcj48YXV0aG9yPkNvcmZpZWxkLCBKLjwvYXV0aG9yPjxh
dXRob3I+SG93YXJ0aCwgUC48L2F1dGhvcj48YXV0aG9yPkJlbCwgRS4gSC48L2F1dGhvcj48YXV0
aG9yPkFkY29jaywgSS4gTS48L2F1dGhvcj48YXV0aG9yPkNodW5nLCBLLiBGLjwvYXV0aG9yPjxh
dXRob3I+RGp1a2Fub3ZpYywgUi48L2F1dGhvcj48YXV0aG9yPlN0ZXJrLCBQLiBKLjwvYXV0aG9y
PjwvYXV0aG9ycz48L2NvbnRyaWJ1dG9ycz48YXV0aC1hZGRyZXNzPkRlcHQgb2YgUmVzcGlyYXRv
cnkgTWVkaWNpbmUsIEFjYWRlbWljIE1lZGljYWwgQ2VudGVyLCBBbXN0ZXJkYW0sIFRoZSBOZXRo
ZXJsYW5kcyBwLncuaGVra2luZ0BhbWMudXZhLm5sLiYjeEQ7SmFuc3NlbiBSJmFtcDtELCBKb2hu
c29uICZhbXA7IEpvaG5zb24sIFNwcmluZ2hvdXNlLCBQQSwgVVNBLiYjeEQ7RGF0YSBTY2llbmNl
IEluc3RpdHV0ZSwgSW1wZXJpYWwgQ29sbGVnZSBMb25kb24sIExvbmRvbiwgVUsuJiN4RDtFdXJv
cGVhbiBJbnN0aXR1dGUgZm9yIFN5c3RlbXMgQmlvbG9neSBhbmQgTWVkaWNpbmUsIENJUkkgVU1S
NTMwOCwgQ05SUy1FTlMtVUNCTC1JTlNFUk0sIFVuaXZlcnNpdGUgZGUgTHlvbiwgTHlvbiwgRnJh
bmNlLiYjeEQ7RGVwdCBvZiBSZXNwaXJhdG9yeSBNZWRpY2luZSwgQWNhZGVtaWMgTWVkaWNhbCBD
ZW50ZXIsIEFtc3RlcmRhbSwgVGhlIE5ldGhlcmxhbmRzLiYjeEQ7QWNjbGFyb2dlbiwgQ2FtYnJp
ZGdlLCBVSy4mI3hEO0Rpc2NvdmVyeSBNZWRpY2luZSwgR2xheG9TbWl0aEtsaW5lLCBCcmVudGZv
cmQsIFVLLiYjeEQ7UmVzcGlyYXRvcnkgUmVzZWFyY2ggVW5pdCwgVW5pdmVyc2l0eSBvZiBOb3R0
aW5naGFtLCBOb3R0aW5naGFtLCBVSy4mI3hEO0NlbnRyZSBmb3IgUmVzcGlyYXRvcnkgTWVkaWNp
bmUgYW5kIEFsbGVyZ3ksIEluc3RpdHV0ZSBvZiBJbmZsYW1tYXRpb24gYW5kIFJlcGFpciwgVW5p
dmVyc2l0eSBvZiBNYW5jaGVzdGVyIGFuZCBVbml2ZXJzaXR5IEhvc3BpdGFsIG9mIFNvdXRoIE1h
bmNoZXN0ZXIsIE1hbmNoZXN0ZXIgQWNhZGVtaWMgSGVhbHRoIFNjaWVuY2VzIENlbnRyZSwgTWFu
Y2hlc3RlciwgVUsuJiN4RDtBcmV0ZXZhLCBOb3R0aW5naGFtLCBVSy4mI3hEO05JSFIgU291dGhh
bXB0b24gQ2VudHJlIGZvciBCaW9tZWRpY2FsIFJlc2VhcmNoLCBVbml2ZXJzaXR5IG9mIFNvdXRo
YW1wdG9uLCBTb3V0aGFtcHRvbiwgVUsuJiN4RDtOYXRpb25hbCBIZWFydCBhbmQgTHVuZyBJbnN0
aXR1dGUsIEltcGVyaWFsIENvbGxlZ2UgTG9uZG9uLCBMb25kb24sIFVLLjwvYXV0aC1hZGRyZXNz
Pjx0aXRsZXM+PHRpdGxlPlRyYW5zY3JpcHRvbWljIGdlbmUgc2lnbmF0dXJlcyBhc3NvY2lhdGVk
IHdpdGggcGVyc2lzdGVudCBhaXJmbG93IGxpbWl0YXRpb24gaW4gcGF0aWVudHMgd2l0aCBzZXZl
cmUgYXN0aG1hPC90aXRsZT48c2Vjb25kYXJ5LXRpdGxlPkV1ciBSZXNwaXIgSjwvc2Vjb25kYXJ5
LXRpdGxlPjxhbHQtdGl0bGU+VGhlIEV1cm9wZWFuIHJlc3BpcmF0b3J5IGpvdXJuYWw8L2FsdC10
aXRsZT48L3RpdGxlcz48cGVyaW9kaWNhbD48ZnVsbC10aXRsZT5FdXIgUmVzcGlyIEo8L2Z1bGwt
dGl0bGU+PGFiYnItMT5UaGUgRXVyb3BlYW4gcmVzcGlyYXRvcnkgam91cm5hbDwvYWJici0xPjwv
cGVyaW9kaWNhbD48YWx0LXBlcmlvZGljYWw+PGZ1bGwtdGl0bGU+RXVyIFJlc3BpciBKPC9mdWxs
LXRpdGxlPjxhYmJyLTE+VGhlIEV1cm9wZWFuIHJlc3BpcmF0b3J5IGpvdXJuYWw8L2FiYnItMT48
L2FsdC1wZXJpb2RpY2FsPjx2b2x1bWU+NTA8L3ZvbHVtZT48bnVtYmVyPjM8L251bWJlcj48ZWRp
dGlvbj4yMDE3LzA5LzI5PC9lZGl0aW9uPjxrZXl3b3Jkcz48a2V5d29yZD5BZHVsdDwva2V5d29y
ZD48a2V5d29yZD5BZ2VkPC9rZXl3b3JkPjxrZXl3b3JkPkFzdGhtYS8qZ2VuZXRpY3MvaW1tdW5v
bG9neS8qcGh5c2lvcGF0aG9sb2d5PC9rZXl3b3JkPjxrZXl3b3JkPkJpb21hcmtlcnMvYW5hbHlz
aXM8L2tleXdvcmQ+PGtleXdvcmQ+QnJvbmNoaS8qcGh5c2lvcGF0aG9sb2d5PC9rZXl3b3JkPjxr
ZXl3b3JkPkJyb25jaG9jb25zdHJpY3Rpb24vKmdlbmV0aWNzPC9rZXl3b3JkPjxrZXl3b3JkPkNy
b3NzLVNlY3Rpb25hbCBTdHVkaWVzPC9rZXl3b3JkPjxrZXl3b3JkPkVvc2lub3BoaWxzL2N5dG9s
b2d5L2ltbXVub2xvZ3k8L2tleXdvcmQ+PGtleXdvcmQ+RmVtYWxlPC9rZXl3b3JkPjxrZXl3b3Jk
PkZvcmNlZCBFeHBpcmF0b3J5IFZvbHVtZTwva2V5d29yZD48a2V5d29yZD5HZW5lIEV4cHJlc3Np
b24gUHJvZmlsaW5nPC9rZXl3b3JkPjxrZXl3b3JkPkh1bWFuczwva2V5d29yZD48a2V5d29yZD5J
bnRlcmxldWtpbi0xMy9tZXRhYm9saXNtPC9rZXl3b3JkPjxrZXl3b3JkPkxldWtvY3l0ZSBDb3Vu
dDwva2V5d29yZD48a2V5d29yZD5NYWxlPC9rZXl3b3JkPjxrZXl3b3JkPk1pZGRsZSBBZ2VkPC9r
ZXl3b3JkPjxrZXl3b3JkPk5ldGhlcmxhbmRzPC9rZXl3b3JkPjxrZXl3b3JkPlByb3NwZWN0aXZl
IFN0dWRpZXM8L2tleXdvcmQ+PGtleXdvcmQ+U2V2ZXJpdHkgb2YgSWxsbmVzcyBJbmRleDwva2V5
d29yZD48a2V5d29yZD5TcHV0dW0vY3l0b2xvZ3kvaW1tdW5vbG9neTwva2V5d29yZD48a2V5d29y
ZD5UcmFuc2NyaXB0b21lPC9rZXl3b3JkPjxrZXl3b3JkPlZpdGFsIENhcGFjaXR5PC9rZXl3b3Jk
PjxrZXl3b3JkPmVyai5lcnNqb3VybmFscy5jb208L2tleXdvcmQ+PC9rZXl3b3Jkcz48ZGF0ZXM+
PHllYXI+MjAxNzwveWVhcj48cHViLWRhdGVzPjxkYXRlPlNlcDwvZGF0ZT48L3B1Yi1kYXRlcz48
L2RhdGVzPjxpc2JuPjA5MDMtMTkzNjwvaXNibj48YWNjZXNzaW9uLW51bT4yODk1NDc3OTwvYWNj
ZXNzaW9uLW51bT48dXJscz48L3VybHM+PGVsZWN0cm9uaWMtcmVzb3VyY2UtbnVtPjEwLjExODMv
MTM5OTMwMDMuMDIyOTgtMjAxNjwvZWxlY3Ryb25pYy1yZXNvdXJjZS1udW0+PHJlbW90ZS1kYXRh
YmFzZS1wcm92aWRlcj5OTE08L3JlbW90ZS1kYXRhYmFzZS1wcm92aWRlcj48bGFuZ3VhZ2U+ZW5n
PC9sYW5ndWFnZT48L3JlY29yZD48L0NpdGU+PENpdGU+PEF1dGhvcj5IZWtraW5nPC9BdXRob3I+
PFllYXI+MjAxODwvWWVhcj48UmVjTnVtPjIwOTwvUmVjTnVtPjxyZWNvcmQ+PHJlYy1udW1iZXI+
MjA5PC9yZWMtbnVtYmVyPjxmb3JlaWduLWtleXM+PGtleSBhcHA9IkVOIiBkYi1pZD0icmZzcGZh
cHJ1OXd0em5lZXBkdnA1dnJjcnh2djJ0ZnMwZjAyIiB0aW1lc3RhbXA9IjE1MzQzMDM5NjIiPjIw
OTwva2V5PjwvZm9yZWlnbi1rZXlzPjxyZWYtdHlwZSBuYW1lPSJKb3VybmFsIEFydGljbGUiPjE3
PC9yZWYtdHlwZT48Y29udHJpYnV0b3JzPjxhdXRob3JzPjxhdXRob3I+SGVra2luZywgUC4gUC48
L2F1dGhvcj48YXV0aG9yPkxvemEsIE0uIEouPC9hdXRob3I+PGF1dGhvcj5QYXZsaWRpcywgUy48
L2F1dGhvcj48YXV0aG9yPmRlIE1ldWxkZXIsIEIuPC9hdXRob3I+PGF1dGhvcj5MZWZhdWRldXgs
IEQuPC9hdXRob3I+PGF1dGhvcj5CYXJpYmF1ZCwgRi48L2F1dGhvcj48YXV0aG9yPkF1ZmZyYXks
IEMuPC9hdXRob3I+PGF1dGhvcj5XYWdlbmVyLCBBLiBILjwvYXV0aG9yPjxhdXRob3I+QnJpbmtt
YW4sIFAuIElyPC9hdXRob3I+PGF1dGhvcj5MdXR0ZXIsIFIuIElyPC9hdXRob3I+PGF1dGhvcj5C
YW5zYWwsIEEuIFQuPC9hdXRob3I+PGF1dGhvcj5Tb3VzYSwgQS4gUi48L2F1dGhvcj48YXV0aG9y
PkJhdGVzLCBTLiBBLjwvYXV0aG9yPjxhdXRob3I+UGFuZGlzLCBZLjwvYXV0aG9yPjxhdXRob3I+
RmxlbWluZywgTC4gSi48L2F1dGhvcj48YXV0aG9yPlNoYXcsIEQuIEUuPC9hdXRob3I+PGF1dGhv
cj5Gb3dsZXIsIFMuIEouPC9hdXRob3I+PGF1dGhvcj5HdW8sIFkuPC9hdXRob3I+PGF1dGhvcj5N
ZWlzZXIsIEEuPC9hdXRob3I+PGF1dGhvcj5TdW4sIEsuPC9hdXRob3I+PGF1dGhvcj5Db3JmaWVs
ZCwgSi48L2F1dGhvcj48YXV0aG9yPkhvd2FydGgsIFAuIEguPC9hdXRob3I+PGF1dGhvcj5CZWws
IEUuIEguPC9hdXRob3I+PGF1dGhvcj5BZGNvY2ssIEkuIE0uPC9hdXRob3I+PGF1dGhvcj5DaHVu
ZywgSy4gRi48L2F1dGhvcj48YXV0aG9yPkRqdWthbm92aWMsIFIuPC9hdXRob3I+PGF1dGhvcj5T
dGVyaywgUC4gSi48L2F1dGhvcj48L2F1dGhvcnM+PC9jb250cmlidXRvcnM+PGF1dGgtYWRkcmVz
cz5SZXNwaXJhdG9yeSBNZWRpY2luZSwgQWNhZGVtaWMgTWVkaWNhbCBDZW50cmUsIEFtc3RlcmRh
bSwgVGhlIE5ldGhlcmxhbmRzLiBFbGVjdHJvbmljIGFkZHJlc3M6IHAudy5oZWtraW5nQGFtYy51
dmEubmwuJiN4RDtKYW5zc2VuIFJlc2VhcmNoIGFuZCBEZXZlbG9wbWVudCwgSm9obnNvbiAmYW1w
OyBKb2huc29uLCBTcHJpbmcgSG91c2UsIFBhLiYjeEQ7RGF0YSBTY2llbmNlIEluc3RpdHV0ZSwg
SW1wZXJpYWwgQ29sbGVnZSwgTG9uZG9uLCBVbml0ZWQgS2luZ2RvbS4mI3hEO0V1cm9wZWFuIElu
c3RpdHV0ZSBmb3IgU3lzdGVtcyBCaW9sb2d5IGFuZCBNZWRpY2luZSwgVW5pdmVyc2l0ZSBkZSBM
eW9uLCBMeW9uLCBGcmFuY2UuJiN4RDtSZXNwaXJhdG9yeSBNZWRpY2luZSwgQWNhZGVtaWMgTWVk
aWNhbCBDZW50cmUsIEFtc3RlcmRhbSwgVGhlIE5ldGhlcmxhbmRzLiYjeEQ7QWNjbGFyb2dlbiwg
Q2FtYnJpZGdlLCBVbml0ZWQgS2luZ2RvbS4mI3hEO0Rpc2NvdmVyeSBNZWRpY2luZSwgR2xheG9T
bWl0aEtsaW5lLCBCcmVudGZvcmQsIFVuaXRlZCBLaW5nZG9tLiYjeEQ7UmVzcGlyYXRvcnkgUmVz
ZWFyY2ggVW5pdCwgVW5pdmVyc2l0eSBvZiBOb3R0aW5naGFtLCBOb3R0aW5naGFtLCBVbml0ZWQg
S2luZ2RvbS4mI3hEO0NlbnRyZSBmb3IgUmVzcGlyYXRvcnkgTWVkaWNpbmUgYW5kIEFsbGVyZ3ks
IEluc3RpdHV0ZSBvZiBJbmZsYW1tYXRpb24gYW5kIFJlcGFpciwgVW5pdmVyc2l0eSBvZiBNYW5j
aGVzdGVyIGFuZCBVbml2ZXJzaXR5IEhvc3BpdGFsIG9mIFNvdXRoIE1hbmNoZXN0ZXIsIE1hbmNo
ZXN0ZXIgQWNhZGVtaWMgSGVhbHRoIFNjaWVuY2VzIENlbnRyZSwgTWFuY2hlc3RlciwgVW5pdGVk
IEtpbmdkb20uJiN4RDtBcmV0ZXZhLCBOb3R0aW5naGFtLCBVbml0ZWQgS2luZ2RvbS4mI3hEO05J
SFIgU291dGhhbXB0b24gQ2VudHJlIGZvciBCaW9tZWRpY2FsIFJlc2VhcmNoLCBVbml2ZXJzaXR5
IG9mIFNvdXRoYW1wdG9uLCBTb3V0aGFtcHRvbiwgVW5pdGVkIEtpbmdkb20uJiN4RDtOYXRpb25h
bCBIZWFydCAmYW1wOyBMdW5nIEluc3RpdHV0ZSwgSW1wZXJpYWwgQ29sbGVnZSwgTG9uZG9uLCBV
bml0ZWQgS2luZ2RvbS48L2F1dGgtYWRkcmVzcz48dGl0bGVzPjx0aXRsZT5QYXRod2F5IGRpc2Nv
dmVyeSB1c2luZyB0cmFuc2NyaXB0b21pYyBwcm9maWxlcyBpbiBhZHVsdC1vbnNldCBzZXZlcmUg
YXN0aG1hPC90aXRsZT48c2Vjb25kYXJ5LXRpdGxlPkogQWxsZXJneSBDbGluIEltbXVub2w8L3Nl
Y29uZGFyeS10aXRsZT48YWx0LXRpdGxlPlRoZSBKb3VybmFsIG9mIGFsbGVyZ3kgYW5kIGNsaW5p
Y2FsIGltbXVub2xvZ3k8L2FsdC10aXRsZT48L3RpdGxlcz48cGVyaW9kaWNhbD48ZnVsbC10aXRs
ZT5KIEFsbGVyZ3kgQ2xpbiBJbW11bm9sPC9mdWxsLXRpdGxlPjwvcGVyaW9kaWNhbD48cGFnZXM+
MTI4MC0xMjkwPC9wYWdlcz48dm9sdW1lPjE0MTwvdm9sdW1lPjxudW1iZXI+NDwvbnVtYmVyPjxl
ZGl0aW9uPjIwMTcvMDgvMDI8L2VkaXRpb24+PGtleXdvcmRzPjxrZXl3b3JkPkFkdWx0LW9uc2V0
IGFzdGhtYTwva2V5d29yZD48a2V5d29yZD5JbGMzPC9rZXl3b3JkPjxrZXl3b3JkPmVvc2lub3Bo
aWxzPC9rZXl3b3JkPjxrZXl3b3JkPmdlbmUgc2V0IHZhcmlhdGlvbiBhbmFseXNpczwva2V5d29y
ZD48a2V5d29yZD5tYXN0IGNlbGxzPC9rZXl3b3JkPjxrZXl3b3JkPm1lY2hhbmlzbXM8L2tleXdv
cmQ+PGtleXdvcmQ+cGhlbm90eXBpbmc8L2tleXdvcmQ+PGtleXdvcmQ+c2V2ZXJlIGFzdGhtYTwv
a2V5d29yZD48a2V5d29yZD50cmFuc2NyaXB0b21pY3M8L2tleXdvcmQ+PC9rZXl3b3Jkcz48ZGF0
ZXM+PHllYXI+MjAxODwveWVhcj48cHViLWRhdGVzPjxkYXRlPkFwcjwvZGF0ZT48L3B1Yi1kYXRl
cz48L2RhdGVzPjxpc2JuPjAwOTEtNjc0OTwvaXNibj48YWNjZXNzaW9uLW51bT4yODc1NjI5Njwv
YWNjZXNzaW9uLW51bT48dXJscz48L3VybHM+PGVsZWN0cm9uaWMtcmVzb3VyY2UtbnVtPjEwLjEw
MTYvai5qYWNpLjIwMTcuMDYuMDM3PC9lbGVjdHJvbmljLXJlc291cmNlLW51bT48cmVtb3RlLWRh
dGFiYXNlLXByb3ZpZGVyPk5MTTwvcmVtb3RlLWRhdGFiYXNlLXByb3ZpZGVyPjxsYW5ndWFnZT5l
bmc8L2xhbmd1YWdlPjwvcmVjb3JkPjwvQ2l0ZT48L0VuZE5vdGU+AG==
</w:fldData>
        </w:fldChar>
      </w:r>
      <w:r w:rsidR="00155147" w:rsidRPr="00155147">
        <w:rPr>
          <w:rFonts w:ascii="Times New Roman" w:hAnsi="Times New Roman" w:cs="Times New Roman"/>
          <w:sz w:val="24"/>
          <w:szCs w:val="24"/>
        </w:rPr>
        <w:instrText xml:space="preserve"> ADDIN EN.CITE.DATA </w:instrText>
      </w:r>
      <w:r w:rsidR="00155147" w:rsidRPr="00155147">
        <w:rPr>
          <w:rFonts w:ascii="Times New Roman" w:hAnsi="Times New Roman" w:cs="Times New Roman"/>
          <w:sz w:val="24"/>
          <w:szCs w:val="24"/>
        </w:rPr>
      </w:r>
      <w:r w:rsidR="00155147" w:rsidRPr="00155147">
        <w:rPr>
          <w:rFonts w:ascii="Times New Roman" w:hAnsi="Times New Roman" w:cs="Times New Roman"/>
          <w:sz w:val="24"/>
          <w:szCs w:val="24"/>
        </w:rPr>
        <w:fldChar w:fldCharType="end"/>
      </w:r>
      <w:r w:rsidRPr="00155147">
        <w:rPr>
          <w:rFonts w:ascii="Times New Roman" w:hAnsi="Times New Roman" w:cs="Times New Roman"/>
          <w:sz w:val="24"/>
          <w:szCs w:val="24"/>
        </w:rPr>
      </w:r>
      <w:r w:rsidRPr="00155147">
        <w:rPr>
          <w:rFonts w:ascii="Times New Roman" w:hAnsi="Times New Roman" w:cs="Times New Roman"/>
          <w:sz w:val="24"/>
          <w:szCs w:val="24"/>
        </w:rPr>
        <w:fldChar w:fldCharType="separate"/>
      </w:r>
      <w:r w:rsidR="00155147" w:rsidRPr="00155147">
        <w:rPr>
          <w:rFonts w:ascii="Times New Roman" w:hAnsi="Times New Roman" w:cs="Times New Roman"/>
          <w:noProof/>
          <w:sz w:val="24"/>
          <w:szCs w:val="24"/>
          <w:vertAlign w:val="superscript"/>
        </w:rPr>
        <w:t>3, 4</w:t>
      </w:r>
      <w:r w:rsidRPr="00155147">
        <w:rPr>
          <w:rFonts w:ascii="Times New Roman" w:hAnsi="Times New Roman" w:cs="Times New Roman"/>
          <w:sz w:val="24"/>
          <w:szCs w:val="24"/>
        </w:rPr>
        <w:fldChar w:fldCharType="end"/>
      </w:r>
      <w:r w:rsidRPr="00155147">
        <w:rPr>
          <w:rFonts w:ascii="Times New Roman" w:hAnsi="Times New Roman" w:cs="Times New Roman"/>
          <w:sz w:val="24"/>
          <w:szCs w:val="24"/>
        </w:rPr>
        <w:t xml:space="preserve"> Shared DEGs, altered pathways and gene-sets were identified when statistical significance, as previously established above, was recorded in both cohorts. </w:t>
      </w:r>
    </w:p>
    <w:p w14:paraId="548636CD" w14:textId="77777777" w:rsidR="009E14FE" w:rsidRDefault="009E14FE" w:rsidP="00695A82">
      <w:pPr>
        <w:spacing w:after="0" w:line="480" w:lineRule="auto"/>
        <w:rPr>
          <w:rFonts w:ascii="Times New Roman" w:hAnsi="Times New Roman" w:cs="Times New Roman"/>
          <w:b/>
          <w:sz w:val="24"/>
          <w:szCs w:val="24"/>
        </w:rPr>
      </w:pPr>
    </w:p>
    <w:p w14:paraId="14212269" w14:textId="58B9372A" w:rsidR="00695A82" w:rsidRPr="009E6686" w:rsidRDefault="00695A82" w:rsidP="00695A82">
      <w:pPr>
        <w:spacing w:after="0" w:line="480" w:lineRule="auto"/>
        <w:rPr>
          <w:rFonts w:ascii="Times New Roman" w:hAnsi="Times New Roman" w:cs="Times New Roman"/>
          <w:b/>
          <w:sz w:val="24"/>
          <w:szCs w:val="24"/>
        </w:rPr>
      </w:pPr>
      <w:r w:rsidRPr="009E6686">
        <w:rPr>
          <w:rFonts w:ascii="Times New Roman" w:hAnsi="Times New Roman" w:cs="Times New Roman"/>
          <w:b/>
          <w:sz w:val="24"/>
          <w:szCs w:val="24"/>
        </w:rPr>
        <w:t>G</w:t>
      </w:r>
      <w:r>
        <w:rPr>
          <w:rFonts w:ascii="Times New Roman" w:hAnsi="Times New Roman" w:cs="Times New Roman"/>
          <w:b/>
          <w:sz w:val="24"/>
          <w:szCs w:val="24"/>
        </w:rPr>
        <w:t>ene-set variation analysis</w:t>
      </w:r>
    </w:p>
    <w:p w14:paraId="68E9EAF9" w14:textId="2DD48A60" w:rsidR="00EA21E8" w:rsidRPr="009E14FE" w:rsidRDefault="00695A82" w:rsidP="009E14FE">
      <w:pPr>
        <w:spacing w:after="0" w:line="480" w:lineRule="auto"/>
        <w:rPr>
          <w:rFonts w:ascii="Times New Roman" w:hAnsi="Times New Roman" w:cs="Times New Roman"/>
          <w:sz w:val="24"/>
          <w:szCs w:val="24"/>
        </w:rPr>
      </w:pPr>
      <w:r>
        <w:rPr>
          <w:rFonts w:ascii="Times New Roman" w:hAnsi="Times New Roman" w:cs="Times New Roman"/>
          <w:sz w:val="24"/>
          <w:szCs w:val="24"/>
        </w:rPr>
        <w:t>Gene-set variation analysis (GSVA) was used to assess</w:t>
      </w:r>
      <w:r w:rsidRPr="009E6686">
        <w:rPr>
          <w:rFonts w:ascii="Times New Roman" w:hAnsi="Times New Roman" w:cs="Times New Roman"/>
          <w:sz w:val="24"/>
          <w:szCs w:val="24"/>
        </w:rPr>
        <w:t xml:space="preserve"> enrichment</w:t>
      </w:r>
      <w:r w:rsidR="00F40DB3">
        <w:rPr>
          <w:rFonts w:ascii="Times New Roman" w:hAnsi="Times New Roman" w:cs="Times New Roman"/>
          <w:sz w:val="24"/>
          <w:szCs w:val="24"/>
        </w:rPr>
        <w:t xml:space="preserve"> to 156</w:t>
      </w:r>
      <w:r>
        <w:rPr>
          <w:rFonts w:ascii="Times New Roman" w:hAnsi="Times New Roman" w:cs="Times New Roman"/>
          <w:sz w:val="24"/>
          <w:szCs w:val="24"/>
        </w:rPr>
        <w:t xml:space="preserve"> gene-sets</w:t>
      </w:r>
      <w:r w:rsidRPr="009E6686">
        <w:rPr>
          <w:rFonts w:ascii="Times New Roman" w:hAnsi="Times New Roman" w:cs="Times New Roman"/>
          <w:sz w:val="24"/>
          <w:szCs w:val="24"/>
        </w:rPr>
        <w:t xml:space="preserve"> in gene expression microarray</w:t>
      </w:r>
      <w:r>
        <w:rPr>
          <w:rFonts w:ascii="Times New Roman" w:hAnsi="Times New Roman" w:cs="Times New Roman"/>
          <w:sz w:val="24"/>
          <w:szCs w:val="24"/>
        </w:rPr>
        <w:t xml:space="preserve"> data. Sample-wise e</w:t>
      </w:r>
      <w:r w:rsidRPr="009E6686">
        <w:rPr>
          <w:rFonts w:ascii="Times New Roman" w:hAnsi="Times New Roman" w:cs="Times New Roman"/>
          <w:sz w:val="24"/>
          <w:szCs w:val="24"/>
        </w:rPr>
        <w:t xml:space="preserve">nrichment scores (ES) </w:t>
      </w:r>
      <w:r>
        <w:rPr>
          <w:rFonts w:ascii="Times New Roman" w:hAnsi="Times New Roman" w:cs="Times New Roman"/>
          <w:sz w:val="24"/>
          <w:szCs w:val="24"/>
        </w:rPr>
        <w:t xml:space="preserve">irrespectively of group labels </w:t>
      </w:r>
      <w:r w:rsidRPr="009E6686">
        <w:rPr>
          <w:rFonts w:ascii="Times New Roman" w:hAnsi="Times New Roman" w:cs="Times New Roman"/>
          <w:sz w:val="24"/>
          <w:szCs w:val="24"/>
        </w:rPr>
        <w:t xml:space="preserve">were calculated for each </w:t>
      </w:r>
      <w:r>
        <w:rPr>
          <w:rFonts w:ascii="Times New Roman" w:hAnsi="Times New Roman" w:cs="Times New Roman"/>
          <w:sz w:val="24"/>
          <w:szCs w:val="24"/>
        </w:rPr>
        <w:t>participant</w:t>
      </w:r>
      <w:r w:rsidRPr="009E6686">
        <w:rPr>
          <w:rFonts w:ascii="Times New Roman" w:hAnsi="Times New Roman" w:cs="Times New Roman"/>
          <w:sz w:val="24"/>
          <w:szCs w:val="24"/>
        </w:rPr>
        <w:t xml:space="preserve"> </w:t>
      </w:r>
      <w:r>
        <w:rPr>
          <w:rFonts w:ascii="Times New Roman" w:hAnsi="Times New Roman" w:cs="Times New Roman"/>
          <w:sz w:val="24"/>
          <w:szCs w:val="24"/>
        </w:rPr>
        <w:t>and for each of the gene-set</w:t>
      </w:r>
      <w:r w:rsidRPr="009E6686">
        <w:rPr>
          <w:rFonts w:ascii="Times New Roman" w:hAnsi="Times New Roman" w:cs="Times New Roman"/>
          <w:sz w:val="24"/>
          <w:szCs w:val="24"/>
        </w:rPr>
        <w:t>s based on the gene expression data. ES range from a value of -1 to 1</w:t>
      </w:r>
      <w:r>
        <w:rPr>
          <w:rFonts w:ascii="Times New Roman" w:hAnsi="Times New Roman" w:cs="Times New Roman"/>
          <w:sz w:val="24"/>
          <w:szCs w:val="24"/>
        </w:rPr>
        <w:t>.</w:t>
      </w:r>
      <w:r w:rsidRPr="009E6686">
        <w:rPr>
          <w:rFonts w:ascii="Times New Roman" w:hAnsi="Times New Roman" w:cs="Times New Roman"/>
          <w:sz w:val="24"/>
          <w:szCs w:val="24"/>
        </w:rPr>
        <w:t xml:space="preserve"> </w:t>
      </w:r>
      <w:r>
        <w:rPr>
          <w:rFonts w:ascii="Times New Roman" w:hAnsi="Times New Roman" w:cs="Times New Roman"/>
          <w:sz w:val="24"/>
          <w:szCs w:val="24"/>
        </w:rPr>
        <w:t>M</w:t>
      </w:r>
      <w:r w:rsidRPr="009E6686">
        <w:rPr>
          <w:rFonts w:ascii="Times New Roman" w:hAnsi="Times New Roman" w:cs="Times New Roman"/>
          <w:sz w:val="24"/>
          <w:szCs w:val="24"/>
        </w:rPr>
        <w:t>ean ES, difference of ES (</w:t>
      </w:r>
      <w:proofErr w:type="spellStart"/>
      <w:r w:rsidRPr="009E6686">
        <w:rPr>
          <w:rFonts w:ascii="Times New Roman" w:hAnsi="Times New Roman" w:cs="Times New Roman"/>
          <w:sz w:val="24"/>
          <w:szCs w:val="24"/>
        </w:rPr>
        <w:t>d</w:t>
      </w:r>
      <w:r>
        <w:rPr>
          <w:rFonts w:ascii="Times New Roman" w:hAnsi="Times New Roman" w:cs="Times New Roman"/>
          <w:sz w:val="24"/>
          <w:szCs w:val="24"/>
        </w:rPr>
        <w:t>ES</w:t>
      </w:r>
      <w:proofErr w:type="spellEnd"/>
      <w:r>
        <w:rPr>
          <w:rFonts w:ascii="Times New Roman" w:hAnsi="Times New Roman" w:cs="Times New Roman"/>
          <w:sz w:val="24"/>
          <w:szCs w:val="24"/>
        </w:rPr>
        <w:t>) were calculated and group comparison was performed using one-way ANOVA</w:t>
      </w:r>
      <w:r w:rsidRPr="009E6686">
        <w:rPr>
          <w:rFonts w:ascii="Times New Roman" w:hAnsi="Times New Roman" w:cs="Times New Roman"/>
          <w:sz w:val="24"/>
          <w:szCs w:val="24"/>
        </w:rPr>
        <w:t xml:space="preserve"> and multiple comparison test was performed </w:t>
      </w:r>
      <w:r>
        <w:rPr>
          <w:rFonts w:ascii="Times New Roman" w:hAnsi="Times New Roman" w:cs="Times New Roman"/>
          <w:sz w:val="24"/>
          <w:szCs w:val="24"/>
        </w:rPr>
        <w:t>using</w:t>
      </w:r>
      <w:r w:rsidRPr="009E6686">
        <w:rPr>
          <w:rFonts w:ascii="Times New Roman" w:hAnsi="Times New Roman" w:cs="Times New Roman"/>
          <w:sz w:val="24"/>
          <w:szCs w:val="24"/>
        </w:rPr>
        <w:t xml:space="preserve"> false discovery rate method, </w:t>
      </w:r>
      <w:proofErr w:type="spellStart"/>
      <w:r w:rsidRPr="009E6686">
        <w:rPr>
          <w:rFonts w:ascii="Times New Roman" w:hAnsi="Times New Roman" w:cs="Times New Roman"/>
          <w:sz w:val="24"/>
          <w:szCs w:val="24"/>
        </w:rPr>
        <w:t>Benjamini</w:t>
      </w:r>
      <w:proofErr w:type="spellEnd"/>
      <w:r w:rsidRPr="009E6686">
        <w:rPr>
          <w:rFonts w:ascii="Times New Roman" w:hAnsi="Times New Roman" w:cs="Times New Roman"/>
          <w:sz w:val="24"/>
          <w:szCs w:val="24"/>
        </w:rPr>
        <w:t xml:space="preserve"> and Hochberg. In order to minimize the false discovery, only </w:t>
      </w:r>
      <w:r>
        <w:rPr>
          <w:rFonts w:ascii="Times New Roman" w:hAnsi="Times New Roman" w:cs="Times New Roman"/>
          <w:sz w:val="24"/>
          <w:szCs w:val="24"/>
        </w:rPr>
        <w:t>gene-sets</w:t>
      </w:r>
      <w:r w:rsidRPr="009E6686">
        <w:rPr>
          <w:rFonts w:ascii="Times New Roman" w:hAnsi="Times New Roman" w:cs="Times New Roman"/>
          <w:sz w:val="24"/>
          <w:szCs w:val="24"/>
        </w:rPr>
        <w:t xml:space="preserve"> with p</w:t>
      </w:r>
      <w:r>
        <w:rPr>
          <w:rFonts w:ascii="Times New Roman" w:hAnsi="Times New Roman" w:cs="Times New Roman"/>
          <w:sz w:val="24"/>
          <w:szCs w:val="24"/>
        </w:rPr>
        <w:t>–</w:t>
      </w:r>
      <w:r w:rsidRPr="009E6686">
        <w:rPr>
          <w:rFonts w:ascii="Times New Roman" w:hAnsi="Times New Roman" w:cs="Times New Roman"/>
          <w:sz w:val="24"/>
          <w:szCs w:val="24"/>
        </w:rPr>
        <w:t>value</w:t>
      </w:r>
      <w:r>
        <w:rPr>
          <w:rFonts w:ascii="Times New Roman" w:hAnsi="Times New Roman" w:cs="Times New Roman"/>
          <w:sz w:val="24"/>
          <w:szCs w:val="24"/>
        </w:rPr>
        <w:t xml:space="preserve"> </w:t>
      </w:r>
      <w:r w:rsidRPr="009E6686">
        <w:rPr>
          <w:rFonts w:ascii="Times New Roman" w:hAnsi="Times New Roman" w:cs="Times New Roman"/>
          <w:sz w:val="24"/>
          <w:szCs w:val="24"/>
        </w:rPr>
        <w:t>&lt;</w:t>
      </w:r>
      <w:r>
        <w:rPr>
          <w:rFonts w:ascii="Times New Roman" w:hAnsi="Times New Roman" w:cs="Times New Roman"/>
          <w:sz w:val="24"/>
          <w:szCs w:val="24"/>
        </w:rPr>
        <w:t xml:space="preserve"> </w:t>
      </w:r>
      <w:r w:rsidRPr="009E6686">
        <w:rPr>
          <w:rFonts w:ascii="Times New Roman" w:hAnsi="Times New Roman" w:cs="Times New Roman"/>
          <w:sz w:val="24"/>
          <w:szCs w:val="24"/>
        </w:rPr>
        <w:t xml:space="preserve">0.05 and a </w:t>
      </w:r>
      <w:proofErr w:type="spellStart"/>
      <w:r w:rsidRPr="009E6686">
        <w:rPr>
          <w:rFonts w:ascii="Times New Roman" w:hAnsi="Times New Roman" w:cs="Times New Roman"/>
          <w:sz w:val="24"/>
          <w:szCs w:val="24"/>
        </w:rPr>
        <w:t>dES</w:t>
      </w:r>
      <w:proofErr w:type="spellEnd"/>
      <w:r>
        <w:rPr>
          <w:rFonts w:ascii="Times New Roman" w:hAnsi="Times New Roman" w:cs="Times New Roman"/>
          <w:sz w:val="24"/>
          <w:szCs w:val="24"/>
        </w:rPr>
        <w:t xml:space="preserve"> </w:t>
      </w:r>
      <w:r w:rsidRPr="009E6686">
        <w:rPr>
          <w:rFonts w:ascii="Times New Roman" w:hAnsi="Times New Roman" w:cs="Times New Roman"/>
          <w:sz w:val="24"/>
          <w:szCs w:val="24"/>
        </w:rPr>
        <w:t>≥</w:t>
      </w:r>
      <w:r>
        <w:rPr>
          <w:rFonts w:ascii="Times New Roman" w:hAnsi="Times New Roman" w:cs="Times New Roman"/>
          <w:sz w:val="24"/>
          <w:szCs w:val="24"/>
        </w:rPr>
        <w:t xml:space="preserve"> </w:t>
      </w:r>
      <w:r w:rsidRPr="009E6686">
        <w:rPr>
          <w:rFonts w:ascii="Times New Roman" w:hAnsi="Times New Roman" w:cs="Times New Roman"/>
          <w:sz w:val="24"/>
          <w:szCs w:val="24"/>
        </w:rPr>
        <w:t>0.2 were considered significant, following the Microarray Consortium for Quality Control recommendations regarding the need for applying group-difference thresholds in order to stringently limit false discovery</w:t>
      </w:r>
      <w:r w:rsidR="00B27286">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IZWtraW5nPC9BdXRob3I+PFllYXI+MjAxNzwvWWVhcj48
UmVjTnVtPjIwNjwvUmVjTnVtPjxEaXNwbGF5VGV4dD48c3R5bGUgZmFjZT0ic3VwZXJzY3JpcHQi
PjM8L3N0eWxlPjwvRGlzcGxheVRleHQ+PHJlY29yZD48cmVjLW51bWJlcj4yMDY8L3JlYy1udW1i
ZXI+PGZvcmVpZ24ta2V5cz48a2V5IGFwcD0iRU4iIGRiLWlkPSIyOXN3eDU1Mnd3YTJzZWVhdnQ0
eDBkd281cjAycDB6OXJkOXAiIHRpbWVzdGFtcD0iMTUzNDEzMDEzMSI+MjA2PC9rZXk+PC9mb3Jl
aWduLWtleXM+PHJlZi10eXBlIG5hbWU9IkpvdXJuYWwgQXJ0aWNsZSI+MTc8L3JlZi10eXBlPjxj
b250cmlidXRvcnM+PGF1dGhvcnM+PGF1dGhvcj5IZWtraW5nLCBQLiBQLjwvYXV0aG9yPjxhdXRo
b3I+TG96YSwgTS4gSi48L2F1dGhvcj48YXV0aG9yPlBhdmxpZGlzLCBTLjwvYXV0aG9yPjxhdXRo
b3I+RGUgTWV1bGRlciwgQi48L2F1dGhvcj48YXV0aG9yPkxlZmF1ZGV1eCwgRC48L2F1dGhvcj48
YXV0aG9yPkJhcmliYXVkLCBGLjwvYXV0aG9yPjxhdXRob3I+QXVmZnJheSwgQy48L2F1dGhvcj48
YXV0aG9yPldhZ2VuZXIsIEEuIEguPC9hdXRob3I+PGF1dGhvcj5Ccmlua21hbiwgUC48L2F1dGhv
cj48YXV0aG9yPkx1dHRlciwgUi48L2F1dGhvcj48YXV0aG9yPkJhbnNhbCwgQS4gVC48L2F1dGhv
cj48YXV0aG9yPlNvdXNhLCBBLiBSLjwvYXV0aG9yPjxhdXRob3I+QmF0ZXMsIFMuIEEuPC9hdXRo
b3I+PGF1dGhvcj5QYW5kaXMsIEkuPC9hdXRob3I+PGF1dGhvcj5GbGVtaW5nLCBMLiBKLjwvYXV0
aG9yPjxhdXRob3I+U2hhdywgRC4gRS48L2F1dGhvcj48YXV0aG9yPkZvd2xlciwgUy4gSi48L2F1
dGhvcj48YXV0aG9yPkd1bywgWS48L2F1dGhvcj48YXV0aG9yPk1laXNlciwgQS48L2F1dGhvcj48
YXV0aG9yPlN1biwgSy48L2F1dGhvcj48YXV0aG9yPkNvcmZpZWxkLCBKLjwvYXV0aG9yPjxhdXRo
b3I+SG93YXJ0aCwgUC48L2F1dGhvcj48YXV0aG9yPkJlbCwgRS4gSC48L2F1dGhvcj48YXV0aG9y
PkFkY29jaywgSS4gTS48L2F1dGhvcj48YXV0aG9yPkNodW5nLCBLLiBGLjwvYXV0aG9yPjxhdXRo
b3I+RGp1a2Fub3ZpYywgUi48L2F1dGhvcj48YXV0aG9yPlN0ZXJrLCBQLiBKLjwvYXV0aG9yPjwv
YXV0aG9ycz48L2NvbnRyaWJ1dG9ycz48YXV0aC1hZGRyZXNzPkRlcHQgb2YgUmVzcGlyYXRvcnkg
TWVkaWNpbmUsIEFjYWRlbWljIE1lZGljYWwgQ2VudGVyLCBBbXN0ZXJkYW0sIFRoZSBOZXRoZXJs
YW5kcyBwLncuaGVra2luZ0BhbWMudXZhLm5sLiYjeEQ7SmFuc3NlbiBSJmFtcDtELCBKb2huc29u
ICZhbXA7IEpvaG5zb24sIFNwcmluZ2hvdXNlLCBQQSwgVVNBLiYjeEQ7RGF0YSBTY2llbmNlIElu
c3RpdHV0ZSwgSW1wZXJpYWwgQ29sbGVnZSBMb25kb24sIExvbmRvbiwgVUsuJiN4RDtFdXJvcGVh
biBJbnN0aXR1dGUgZm9yIFN5c3RlbXMgQmlvbG9neSBhbmQgTWVkaWNpbmUsIENJUkkgVU1SNTMw
OCwgQ05SUy1FTlMtVUNCTC1JTlNFUk0sIFVuaXZlcnNpdGUgZGUgTHlvbiwgTHlvbiwgRnJhbmNl
LiYjeEQ7RGVwdCBvZiBSZXNwaXJhdG9yeSBNZWRpY2luZSwgQWNhZGVtaWMgTWVkaWNhbCBDZW50
ZXIsIEFtc3RlcmRhbSwgVGhlIE5ldGhlcmxhbmRzLiYjeEQ7QWNjbGFyb2dlbiwgQ2FtYnJpZGdl
LCBVSy4mI3hEO0Rpc2NvdmVyeSBNZWRpY2luZSwgR2xheG9TbWl0aEtsaW5lLCBCcmVudGZvcmQs
IFVLLiYjeEQ7UmVzcGlyYXRvcnkgUmVzZWFyY2ggVW5pdCwgVW5pdmVyc2l0eSBvZiBOb3R0aW5n
aGFtLCBOb3R0aW5naGFtLCBVSy4mI3hEO0NlbnRyZSBmb3IgUmVzcGlyYXRvcnkgTWVkaWNpbmUg
YW5kIEFsbGVyZ3ksIEluc3RpdHV0ZSBvZiBJbmZsYW1tYXRpb24gYW5kIFJlcGFpciwgVW5pdmVy
c2l0eSBvZiBNYW5jaGVzdGVyIGFuZCBVbml2ZXJzaXR5IEhvc3BpdGFsIG9mIFNvdXRoIE1hbmNo
ZXN0ZXIsIE1hbmNoZXN0ZXIgQWNhZGVtaWMgSGVhbHRoIFNjaWVuY2VzIENlbnRyZSwgTWFuY2hl
c3RlciwgVUsuJiN4RDtBcmV0ZXZhLCBOb3R0aW5naGFtLCBVSy4mI3hEO05JSFIgU291dGhhbXB0
b24gQ2VudHJlIGZvciBCaW9tZWRpY2FsIFJlc2VhcmNoLCBVbml2ZXJzaXR5IG9mIFNvdXRoYW1w
dG9uLCBTb3V0aGFtcHRvbiwgVUsuJiN4RDtOYXRpb25hbCBIZWFydCBhbmQgTHVuZyBJbnN0aXR1
dGUsIEltcGVyaWFsIENvbGxlZ2UgTG9uZG9uLCBMb25kb24sIFVLLjwvYXV0aC1hZGRyZXNzPjx0
aXRsZXM+PHRpdGxlPlRyYW5zY3JpcHRvbWljIGdlbmUgc2lnbmF0dXJlcyBhc3NvY2lhdGVkIHdp
dGggcGVyc2lzdGVudCBhaXJmbG93IGxpbWl0YXRpb24gaW4gcGF0aWVudHMgd2l0aCBzZXZlcmUg
YXN0aG1hPC90aXRsZT48c2Vjb25kYXJ5LXRpdGxlPkV1ciBSZXNwaXIgSjwvc2Vjb25kYXJ5LXRp
dGxlPjxhbHQtdGl0bGU+VGhlIEV1cm9wZWFuIHJlc3BpcmF0b3J5IGpvdXJuYWw8L2FsdC10aXRs
ZT48L3RpdGxlcz48cGVyaW9kaWNhbD48ZnVsbC10aXRsZT5FdXIgUmVzcGlyIEo8L2Z1bGwtdGl0
bGU+PGFiYnItMT5UaGUgRXVyb3BlYW4gcmVzcGlyYXRvcnkgam91cm5hbDwvYWJici0xPjwvcGVy
aW9kaWNhbD48YWx0LXBlcmlvZGljYWw+PGZ1bGwtdGl0bGU+RXVyIFJlc3BpciBKPC9mdWxsLXRp
dGxlPjxhYmJyLTE+VGhlIEV1cm9wZWFuIHJlc3BpcmF0b3J5IGpvdXJuYWw8L2FiYnItMT48L2Fs
dC1wZXJpb2RpY2FsPjx2b2x1bWU+NTA8L3ZvbHVtZT48bnVtYmVyPjM8L251bWJlcj48ZWRpdGlv
bj4yMDE3LzA5LzI5PC9lZGl0aW9uPjxrZXl3b3Jkcz48a2V5d29yZD5BZHVsdDwva2V5d29yZD48
a2V5d29yZD5BZ2VkPC9rZXl3b3JkPjxrZXl3b3JkPkFzdGhtYS8qZ2VuZXRpY3MvaW1tdW5vbG9n
eS8qcGh5c2lvcGF0aG9sb2d5PC9rZXl3b3JkPjxrZXl3b3JkPkJpb21hcmtlcnMvYW5hbHlzaXM8
L2tleXdvcmQ+PGtleXdvcmQ+QnJvbmNoaS8qcGh5c2lvcGF0aG9sb2d5PC9rZXl3b3JkPjxrZXl3
b3JkPkJyb25jaG9jb25zdHJpY3Rpb24vKmdlbmV0aWNzPC9rZXl3b3JkPjxrZXl3b3JkPkNyb3Nz
LVNlY3Rpb25hbCBTdHVkaWVzPC9rZXl3b3JkPjxrZXl3b3JkPkVvc2lub3BoaWxzL2N5dG9sb2d5
L2ltbXVub2xvZ3k8L2tleXdvcmQ+PGtleXdvcmQ+RmVtYWxlPC9rZXl3b3JkPjxrZXl3b3JkPkZv
cmNlZCBFeHBpcmF0b3J5IFZvbHVtZTwva2V5d29yZD48a2V5d29yZD5HZW5lIEV4cHJlc3Npb24g
UHJvZmlsaW5nPC9rZXl3b3JkPjxrZXl3b3JkPkh1bWFuczwva2V5d29yZD48a2V5d29yZD5JbnRl
cmxldWtpbi0xMy9tZXRhYm9saXNtPC9rZXl3b3JkPjxrZXl3b3JkPkxldWtvY3l0ZSBDb3VudDwv
a2V5d29yZD48a2V5d29yZD5NYWxlPC9rZXl3b3JkPjxrZXl3b3JkPk1pZGRsZSBBZ2VkPC9rZXl3
b3JkPjxrZXl3b3JkPk5ldGhlcmxhbmRzPC9rZXl3b3JkPjxrZXl3b3JkPlByb3NwZWN0aXZlIFN0
dWRpZXM8L2tleXdvcmQ+PGtleXdvcmQ+U2V2ZXJpdHkgb2YgSWxsbmVzcyBJbmRleDwva2V5d29y
ZD48a2V5d29yZD5TcHV0dW0vY3l0b2xvZ3kvaW1tdW5vbG9neTwva2V5d29yZD48a2V5d29yZD5U
cmFuc2NyaXB0b21lPC9rZXl3b3JkPjxrZXl3b3JkPlZpdGFsIENhcGFjaXR5PC9rZXl3b3JkPjxr
ZXl3b3JkPmVyai5lcnNqb3VybmFscy5jb208L2tleXdvcmQ+PC9rZXl3b3Jkcz48ZGF0ZXM+PHll
YXI+MjAxNzwveWVhcj48cHViLWRhdGVzPjxkYXRlPlNlcDwvZGF0ZT48L3B1Yi1kYXRlcz48L2Rh
dGVzPjxpc2JuPjA5MDMtMTkzNjwvaXNibj48YWNjZXNzaW9uLW51bT4yODk1NDc3OTwvYWNjZXNz
aW9uLW51bT48dXJscz48L3VybHM+PGVsZWN0cm9uaWMtcmVzb3VyY2UtbnVtPjEwLjExODMvMTM5
OTMwMDMuMDIyOTgtMjAxNjwvZWxlY3Ryb25pYy1yZXNvdXJjZS1udW0+PHJlbW90ZS1kYXRhYmFz
ZS1wcm92aWRlcj5OTE08L3JlbW90ZS1kYXRhYmFzZS1wcm92aWRlcj48bGFuZ3VhZ2U+ZW5nPC9s
YW5ndWFnZT48L3JlY29yZD48L0NpdGU+PC9FbmROb3RlPgB=
</w:fldData>
        </w:fldChar>
      </w:r>
      <w:r w:rsidR="00155147">
        <w:rPr>
          <w:rFonts w:ascii="Times New Roman" w:hAnsi="Times New Roman" w:cs="Times New Roman"/>
          <w:sz w:val="24"/>
          <w:szCs w:val="24"/>
        </w:rPr>
        <w:instrText xml:space="preserve"> ADDIN EN.CITE </w:instrText>
      </w:r>
      <w:r w:rsidR="00155147">
        <w:rPr>
          <w:rFonts w:ascii="Times New Roman" w:hAnsi="Times New Roman" w:cs="Times New Roman"/>
          <w:sz w:val="24"/>
          <w:szCs w:val="24"/>
        </w:rPr>
        <w:fldChar w:fldCharType="begin">
          <w:fldData xml:space="preserve">PEVuZE5vdGU+PENpdGU+PEF1dGhvcj5IZWtraW5nPC9BdXRob3I+PFllYXI+MjAxNzwvWWVhcj48
UmVjTnVtPjIwNjwvUmVjTnVtPjxEaXNwbGF5VGV4dD48c3R5bGUgZmFjZT0ic3VwZXJzY3JpcHQi
PjM8L3N0eWxlPjwvRGlzcGxheVRleHQ+PHJlY29yZD48cmVjLW51bWJlcj4yMDY8L3JlYy1udW1i
ZXI+PGZvcmVpZ24ta2V5cz48a2V5IGFwcD0iRU4iIGRiLWlkPSIyOXN3eDU1Mnd3YTJzZWVhdnQ0
eDBkd281cjAycDB6OXJkOXAiIHRpbWVzdGFtcD0iMTUzNDEzMDEzMSI+MjA2PC9rZXk+PC9mb3Jl
aWduLWtleXM+PHJlZi10eXBlIG5hbWU9IkpvdXJuYWwgQXJ0aWNsZSI+MTc8L3JlZi10eXBlPjxj
b250cmlidXRvcnM+PGF1dGhvcnM+PGF1dGhvcj5IZWtraW5nLCBQLiBQLjwvYXV0aG9yPjxhdXRo
b3I+TG96YSwgTS4gSi48L2F1dGhvcj48YXV0aG9yPlBhdmxpZGlzLCBTLjwvYXV0aG9yPjxhdXRo
b3I+RGUgTWV1bGRlciwgQi48L2F1dGhvcj48YXV0aG9yPkxlZmF1ZGV1eCwgRC48L2F1dGhvcj48
YXV0aG9yPkJhcmliYXVkLCBGLjwvYXV0aG9yPjxhdXRob3I+QXVmZnJheSwgQy48L2F1dGhvcj48
YXV0aG9yPldhZ2VuZXIsIEEuIEguPC9hdXRob3I+PGF1dGhvcj5Ccmlua21hbiwgUC48L2F1dGhv
cj48YXV0aG9yPkx1dHRlciwgUi48L2F1dGhvcj48YXV0aG9yPkJhbnNhbCwgQS4gVC48L2F1dGhv
cj48YXV0aG9yPlNvdXNhLCBBLiBSLjwvYXV0aG9yPjxhdXRob3I+QmF0ZXMsIFMuIEEuPC9hdXRo
b3I+PGF1dGhvcj5QYW5kaXMsIEkuPC9hdXRob3I+PGF1dGhvcj5GbGVtaW5nLCBMLiBKLjwvYXV0
aG9yPjxhdXRob3I+U2hhdywgRC4gRS48L2F1dGhvcj48YXV0aG9yPkZvd2xlciwgUy4gSi48L2F1
dGhvcj48YXV0aG9yPkd1bywgWS48L2F1dGhvcj48YXV0aG9yPk1laXNlciwgQS48L2F1dGhvcj48
YXV0aG9yPlN1biwgSy48L2F1dGhvcj48YXV0aG9yPkNvcmZpZWxkLCBKLjwvYXV0aG9yPjxhdXRo
b3I+SG93YXJ0aCwgUC48L2F1dGhvcj48YXV0aG9yPkJlbCwgRS4gSC48L2F1dGhvcj48YXV0aG9y
PkFkY29jaywgSS4gTS48L2F1dGhvcj48YXV0aG9yPkNodW5nLCBLLiBGLjwvYXV0aG9yPjxhdXRo
b3I+RGp1a2Fub3ZpYywgUi48L2F1dGhvcj48YXV0aG9yPlN0ZXJrLCBQLiBKLjwvYXV0aG9yPjwv
YXV0aG9ycz48L2NvbnRyaWJ1dG9ycz48YXV0aC1hZGRyZXNzPkRlcHQgb2YgUmVzcGlyYXRvcnkg
TWVkaWNpbmUsIEFjYWRlbWljIE1lZGljYWwgQ2VudGVyLCBBbXN0ZXJkYW0sIFRoZSBOZXRoZXJs
YW5kcyBwLncuaGVra2luZ0BhbWMudXZhLm5sLiYjeEQ7SmFuc3NlbiBSJmFtcDtELCBKb2huc29u
ICZhbXA7IEpvaG5zb24sIFNwcmluZ2hvdXNlLCBQQSwgVVNBLiYjeEQ7RGF0YSBTY2llbmNlIElu
c3RpdHV0ZSwgSW1wZXJpYWwgQ29sbGVnZSBMb25kb24sIExvbmRvbiwgVUsuJiN4RDtFdXJvcGVh
biBJbnN0aXR1dGUgZm9yIFN5c3RlbXMgQmlvbG9neSBhbmQgTWVkaWNpbmUsIENJUkkgVU1SNTMw
OCwgQ05SUy1FTlMtVUNCTC1JTlNFUk0sIFVuaXZlcnNpdGUgZGUgTHlvbiwgTHlvbiwgRnJhbmNl
LiYjeEQ7RGVwdCBvZiBSZXNwaXJhdG9yeSBNZWRpY2luZSwgQWNhZGVtaWMgTWVkaWNhbCBDZW50
ZXIsIEFtc3RlcmRhbSwgVGhlIE5ldGhlcmxhbmRzLiYjeEQ7QWNjbGFyb2dlbiwgQ2FtYnJpZGdl
LCBVSy4mI3hEO0Rpc2NvdmVyeSBNZWRpY2luZSwgR2xheG9TbWl0aEtsaW5lLCBCcmVudGZvcmQs
IFVLLiYjeEQ7UmVzcGlyYXRvcnkgUmVzZWFyY2ggVW5pdCwgVW5pdmVyc2l0eSBvZiBOb3R0aW5n
aGFtLCBOb3R0aW5naGFtLCBVSy4mI3hEO0NlbnRyZSBmb3IgUmVzcGlyYXRvcnkgTWVkaWNpbmUg
YW5kIEFsbGVyZ3ksIEluc3RpdHV0ZSBvZiBJbmZsYW1tYXRpb24gYW5kIFJlcGFpciwgVW5pdmVy
c2l0eSBvZiBNYW5jaGVzdGVyIGFuZCBVbml2ZXJzaXR5IEhvc3BpdGFsIG9mIFNvdXRoIE1hbmNo
ZXN0ZXIsIE1hbmNoZXN0ZXIgQWNhZGVtaWMgSGVhbHRoIFNjaWVuY2VzIENlbnRyZSwgTWFuY2hl
c3RlciwgVUsuJiN4RDtBcmV0ZXZhLCBOb3R0aW5naGFtLCBVSy4mI3hEO05JSFIgU291dGhhbXB0
b24gQ2VudHJlIGZvciBCaW9tZWRpY2FsIFJlc2VhcmNoLCBVbml2ZXJzaXR5IG9mIFNvdXRoYW1w
dG9uLCBTb3V0aGFtcHRvbiwgVUsuJiN4RDtOYXRpb25hbCBIZWFydCBhbmQgTHVuZyBJbnN0aXR1
dGUsIEltcGVyaWFsIENvbGxlZ2UgTG9uZG9uLCBMb25kb24sIFVLLjwvYXV0aC1hZGRyZXNzPjx0
aXRsZXM+PHRpdGxlPlRyYW5zY3JpcHRvbWljIGdlbmUgc2lnbmF0dXJlcyBhc3NvY2lhdGVkIHdp
dGggcGVyc2lzdGVudCBhaXJmbG93IGxpbWl0YXRpb24gaW4gcGF0aWVudHMgd2l0aCBzZXZlcmUg
YXN0aG1hPC90aXRsZT48c2Vjb25kYXJ5LXRpdGxlPkV1ciBSZXNwaXIgSjwvc2Vjb25kYXJ5LXRp
dGxlPjxhbHQtdGl0bGU+VGhlIEV1cm9wZWFuIHJlc3BpcmF0b3J5IGpvdXJuYWw8L2FsdC10aXRs
ZT48L3RpdGxlcz48cGVyaW9kaWNhbD48ZnVsbC10aXRsZT5FdXIgUmVzcGlyIEo8L2Z1bGwtdGl0
bGU+PGFiYnItMT5UaGUgRXVyb3BlYW4gcmVzcGlyYXRvcnkgam91cm5hbDwvYWJici0xPjwvcGVy
aW9kaWNhbD48YWx0LXBlcmlvZGljYWw+PGZ1bGwtdGl0bGU+RXVyIFJlc3BpciBKPC9mdWxsLXRp
dGxlPjxhYmJyLTE+VGhlIEV1cm9wZWFuIHJlc3BpcmF0b3J5IGpvdXJuYWw8L2FiYnItMT48L2Fs
dC1wZXJpb2RpY2FsPjx2b2x1bWU+NTA8L3ZvbHVtZT48bnVtYmVyPjM8L251bWJlcj48ZWRpdGlv
bj4yMDE3LzA5LzI5PC9lZGl0aW9uPjxrZXl3b3Jkcz48a2V5d29yZD5BZHVsdDwva2V5d29yZD48
a2V5d29yZD5BZ2VkPC9rZXl3b3JkPjxrZXl3b3JkPkFzdGhtYS8qZ2VuZXRpY3MvaW1tdW5vbG9n
eS8qcGh5c2lvcGF0aG9sb2d5PC9rZXl3b3JkPjxrZXl3b3JkPkJpb21hcmtlcnMvYW5hbHlzaXM8
L2tleXdvcmQ+PGtleXdvcmQ+QnJvbmNoaS8qcGh5c2lvcGF0aG9sb2d5PC9rZXl3b3JkPjxrZXl3
b3JkPkJyb25jaG9jb25zdHJpY3Rpb24vKmdlbmV0aWNzPC9rZXl3b3JkPjxrZXl3b3JkPkNyb3Nz
LVNlY3Rpb25hbCBTdHVkaWVzPC9rZXl3b3JkPjxrZXl3b3JkPkVvc2lub3BoaWxzL2N5dG9sb2d5
L2ltbXVub2xvZ3k8L2tleXdvcmQ+PGtleXdvcmQ+RmVtYWxlPC9rZXl3b3JkPjxrZXl3b3JkPkZv
cmNlZCBFeHBpcmF0b3J5IFZvbHVtZTwva2V5d29yZD48a2V5d29yZD5HZW5lIEV4cHJlc3Npb24g
UHJvZmlsaW5nPC9rZXl3b3JkPjxrZXl3b3JkPkh1bWFuczwva2V5d29yZD48a2V5d29yZD5JbnRl
cmxldWtpbi0xMy9tZXRhYm9saXNtPC9rZXl3b3JkPjxrZXl3b3JkPkxldWtvY3l0ZSBDb3VudDwv
a2V5d29yZD48a2V5d29yZD5NYWxlPC9rZXl3b3JkPjxrZXl3b3JkPk1pZGRsZSBBZ2VkPC9rZXl3
b3JkPjxrZXl3b3JkPk5ldGhlcmxhbmRzPC9rZXl3b3JkPjxrZXl3b3JkPlByb3NwZWN0aXZlIFN0
dWRpZXM8L2tleXdvcmQ+PGtleXdvcmQ+U2V2ZXJpdHkgb2YgSWxsbmVzcyBJbmRleDwva2V5d29y
ZD48a2V5d29yZD5TcHV0dW0vY3l0b2xvZ3kvaW1tdW5vbG9neTwva2V5d29yZD48a2V5d29yZD5U
cmFuc2NyaXB0b21lPC9rZXl3b3JkPjxrZXl3b3JkPlZpdGFsIENhcGFjaXR5PC9rZXl3b3JkPjxr
ZXl3b3JkPmVyai5lcnNqb3VybmFscy5jb208L2tleXdvcmQ+PC9rZXl3b3Jkcz48ZGF0ZXM+PHll
YXI+MjAxNzwveWVhcj48cHViLWRhdGVzPjxkYXRlPlNlcDwvZGF0ZT48L3B1Yi1kYXRlcz48L2Rh
dGVzPjxpc2JuPjA5MDMtMTkzNjwvaXNibj48YWNjZXNzaW9uLW51bT4yODk1NDc3OTwvYWNjZXNz
aW9uLW51bT48dXJscz48L3VybHM+PGVsZWN0cm9uaWMtcmVzb3VyY2UtbnVtPjEwLjExODMvMTM5
OTMwMDMuMDIyOTgtMjAxNjwvZWxlY3Ryb25pYy1yZXNvdXJjZS1udW0+PHJlbW90ZS1kYXRhYmFz
ZS1wcm92aWRlcj5OTE08L3JlbW90ZS1kYXRhYmFzZS1wcm92aWRlcj48bGFuZ3VhZ2U+ZW5nPC9s
YW5ndWFnZT48L3JlY29yZD48L0NpdGU+PC9FbmROb3RlPgB=
</w:fldData>
        </w:fldChar>
      </w:r>
      <w:r w:rsidR="00155147">
        <w:rPr>
          <w:rFonts w:ascii="Times New Roman" w:hAnsi="Times New Roman" w:cs="Times New Roman"/>
          <w:sz w:val="24"/>
          <w:szCs w:val="24"/>
        </w:rPr>
        <w:instrText xml:space="preserve"> ADDIN EN.CITE.DATA </w:instrText>
      </w:r>
      <w:r w:rsidR="00155147">
        <w:rPr>
          <w:rFonts w:ascii="Times New Roman" w:hAnsi="Times New Roman" w:cs="Times New Roman"/>
          <w:sz w:val="24"/>
          <w:szCs w:val="24"/>
        </w:rPr>
      </w:r>
      <w:r w:rsidR="0015514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55147" w:rsidRPr="00155147">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Start w:id="0" w:name="_GoBack"/>
      <w:bookmarkEnd w:id="0"/>
    </w:p>
    <w:p w14:paraId="3DBE14FF" w14:textId="77777777" w:rsidR="00EA21E8" w:rsidRDefault="00EA21E8" w:rsidP="00695A82">
      <w:pPr>
        <w:spacing w:after="0" w:line="480" w:lineRule="auto"/>
        <w:rPr>
          <w:rFonts w:ascii="Times New Roman" w:hAnsi="Times New Roman" w:cs="Times New Roman"/>
          <w:sz w:val="24"/>
          <w:szCs w:val="24"/>
        </w:rPr>
      </w:pPr>
    </w:p>
    <w:p w14:paraId="5E10A1B9" w14:textId="2AAC11CD" w:rsidR="00ED5DEA" w:rsidRPr="00EA21E8" w:rsidRDefault="00ED5DEA" w:rsidP="00695A82">
      <w:pPr>
        <w:spacing w:after="0" w:line="480" w:lineRule="auto"/>
        <w:rPr>
          <w:rFonts w:ascii="Times New Roman" w:hAnsi="Times New Roman" w:cs="Times New Roman"/>
          <w:sz w:val="24"/>
          <w:szCs w:val="24"/>
        </w:rPr>
      </w:pPr>
      <w:r w:rsidRPr="00EA21E8">
        <w:rPr>
          <w:rFonts w:ascii="Times New Roman" w:hAnsi="Times New Roman" w:cs="Times New Roman"/>
          <w:b/>
          <w:sz w:val="24"/>
          <w:szCs w:val="24"/>
        </w:rPr>
        <w:t>REFERENCES</w:t>
      </w:r>
    </w:p>
    <w:p w14:paraId="0CFCBF51" w14:textId="5F90CF4F" w:rsidR="00155147" w:rsidRPr="00155147" w:rsidRDefault="00695A82" w:rsidP="00155147">
      <w:pPr>
        <w:pStyle w:val="EndNoteBibliography"/>
        <w:spacing w:after="0"/>
      </w:pPr>
      <w:r>
        <w:fldChar w:fldCharType="begin"/>
      </w:r>
      <w:r>
        <w:instrText xml:space="preserve"> ADDIN EN.REFLIST </w:instrText>
      </w:r>
      <w:r>
        <w:fldChar w:fldCharType="separate"/>
      </w:r>
      <w:r w:rsidR="00155147" w:rsidRPr="00155147">
        <w:t>1</w:t>
      </w:r>
      <w:r w:rsidR="00155147" w:rsidRPr="00155147">
        <w:tab/>
        <w:t>Shaw DE, Sousa AR, Fowler SJ, Fleming LJ, Roberts G, Corfield J, Pandis I, Bansal AT, Bel EH, Auffray C, Compton CH, Bisgaard H, Bucchioni E, Caruso M, Chanez P, Dahlen B, Dahlen SE, Dyson K, Frey U, Geiser T, Gerhardsson de Verdier M, Gibeon D, Guo YK, Hashimoto S, Hedlin G, Jeyasingham E, Hekking PP, Higenbottam T, Horvath I, Knox AJ, Krug N, Erpenbeck VJ, Larsson LX, Lazarinis N, Matthews JG, Middelveld R, Montuschi P, Musial J, Myles D, Pahus L, Sandstrom T, Seibold W, Singer F, Strandberg K, Vestbo J, Vissing N, von Garnier C, Adcock IM, Wagers S, Rowe A, Howarth P, Wagener AH, Djukanovic R, Sterk PJ, Chung KF. Clinical and inflammatory characteristics of the European U-BIOPRED adult severe asthma cohort. The European respiratory journal. 2015;</w:t>
      </w:r>
      <w:r w:rsidR="00155147" w:rsidRPr="00155147">
        <w:rPr>
          <w:b/>
        </w:rPr>
        <w:t xml:space="preserve"> 46</w:t>
      </w:r>
      <w:r w:rsidR="00155147" w:rsidRPr="00155147">
        <w:t>: 1308-21.</w:t>
      </w:r>
    </w:p>
    <w:p w14:paraId="6F17E878" w14:textId="77777777" w:rsidR="00155147" w:rsidRPr="00155147" w:rsidRDefault="00155147" w:rsidP="00155147">
      <w:pPr>
        <w:pStyle w:val="EndNoteBibliography"/>
        <w:spacing w:after="0"/>
      </w:pPr>
      <w:r w:rsidRPr="00155147">
        <w:t>2</w:t>
      </w:r>
      <w:r w:rsidRPr="00155147">
        <w:tab/>
        <w:t>Baines KJ, Simpson JL, Wood LG, Scott RJ, Gibson PG. Transcriptional phenotypes of asthma defined by gene expression profiling of induced sputum samples. J Allergy Clin Immunol. 2011;</w:t>
      </w:r>
      <w:r w:rsidRPr="00155147">
        <w:rPr>
          <w:b/>
        </w:rPr>
        <w:t xml:space="preserve"> 127</w:t>
      </w:r>
      <w:r w:rsidRPr="00155147">
        <w:t>: 153-60, 60.e1-9.</w:t>
      </w:r>
    </w:p>
    <w:p w14:paraId="3657DD8F" w14:textId="77777777" w:rsidR="00155147" w:rsidRPr="00155147" w:rsidRDefault="00155147" w:rsidP="00155147">
      <w:pPr>
        <w:pStyle w:val="EndNoteBibliography"/>
        <w:spacing w:after="0"/>
      </w:pPr>
      <w:r w:rsidRPr="00155147">
        <w:t>3</w:t>
      </w:r>
      <w:r w:rsidRPr="00155147">
        <w:tab/>
        <w:t>Hekking PP, Loza MJ, Pavlidis S, De Meulder B, Lefaudeux D, Baribaud F, Auffray C, Wagener AH, Brinkman P, Lutter R, Bansal AT, Sousa AR, Bates SA, Pandis I, Fleming LJ, Shaw DE, Fowler SJ, Guo Y, Meiser A, Sun K, Corfield J, Howarth P, Bel EH, Adcock IM, Chung KF, Djukanovic R, Sterk PJ. Transcriptomic gene signatures associated with persistent airflow limitation in patients with severe asthma. The European respiratory journal. 2017;</w:t>
      </w:r>
      <w:r w:rsidRPr="00155147">
        <w:rPr>
          <w:b/>
        </w:rPr>
        <w:t xml:space="preserve"> 50</w:t>
      </w:r>
      <w:r w:rsidRPr="00155147">
        <w:t>.</w:t>
      </w:r>
    </w:p>
    <w:p w14:paraId="77297637" w14:textId="77777777" w:rsidR="00155147" w:rsidRPr="00155147" w:rsidRDefault="00155147" w:rsidP="00155147">
      <w:pPr>
        <w:pStyle w:val="EndNoteBibliography"/>
      </w:pPr>
      <w:r w:rsidRPr="00155147">
        <w:t>4</w:t>
      </w:r>
      <w:r w:rsidRPr="00155147">
        <w:tab/>
        <w:t>Hekking PP, Loza MJ, Pavlidis S, de Meulder B, Lefaudeux D, Baribaud F, Auffray C, Wagener AH, Brinkman PI, Lutter RI, Bansal AT, Sousa AR, Bates SA, Pandis Y, Fleming LJ, Shaw DE, Fowler SJ, Guo Y, Meiser A, Sun K, Corfield J, Howarth PH, Bel EH, Adcock IM, Chung KF, Djukanovic R, Sterk PJ. Pathway discovery using transcriptomic profiles in adult-onset severe asthma. J Allergy Clin Immunol. 2018;</w:t>
      </w:r>
      <w:r w:rsidRPr="00155147">
        <w:rPr>
          <w:b/>
        </w:rPr>
        <w:t xml:space="preserve"> 141</w:t>
      </w:r>
      <w:r w:rsidRPr="00155147">
        <w:t>: 1280-90.</w:t>
      </w:r>
    </w:p>
    <w:p w14:paraId="4F6F862A" w14:textId="6042A10E" w:rsidR="00A14A05" w:rsidRDefault="00695A82" w:rsidP="00EA4EF5">
      <w:pPr>
        <w:pStyle w:val="EndNoteBibliography"/>
        <w:ind w:left="720" w:hanging="720"/>
      </w:pPr>
      <w:r>
        <w:fldChar w:fldCharType="end"/>
      </w:r>
    </w:p>
    <w:p w14:paraId="3092FA30" w14:textId="06A67D35" w:rsidR="00EF6557" w:rsidRDefault="00EF6557" w:rsidP="00EA4EF5">
      <w:pPr>
        <w:pStyle w:val="EndNoteBibliography"/>
        <w:ind w:left="720" w:hanging="720"/>
      </w:pPr>
    </w:p>
    <w:p w14:paraId="3C1E178C" w14:textId="4D91F6B4" w:rsidR="00EF6557" w:rsidRDefault="00EF6557" w:rsidP="00EA4EF5">
      <w:pPr>
        <w:pStyle w:val="EndNoteBibliography"/>
        <w:ind w:left="720" w:hanging="720"/>
      </w:pPr>
    </w:p>
    <w:p w14:paraId="1D663CD0" w14:textId="74E4BF25" w:rsidR="00EF6557" w:rsidRDefault="00EF6557" w:rsidP="00EA4EF5">
      <w:pPr>
        <w:pStyle w:val="EndNoteBibliography"/>
        <w:ind w:left="720" w:hanging="720"/>
      </w:pPr>
    </w:p>
    <w:sectPr w:rsidR="00EF6557">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607535" w14:textId="77777777" w:rsidR="00AD34DB" w:rsidRDefault="00AD34DB" w:rsidP="00EA4EF5">
      <w:pPr>
        <w:spacing w:after="0" w:line="240" w:lineRule="auto"/>
      </w:pPr>
      <w:r>
        <w:separator/>
      </w:r>
    </w:p>
  </w:endnote>
  <w:endnote w:type="continuationSeparator" w:id="0">
    <w:p w14:paraId="1A78ED73" w14:textId="77777777" w:rsidR="00AD34DB" w:rsidRDefault="00AD34DB" w:rsidP="00EA4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95CF7F" w14:textId="77777777" w:rsidR="00AD34DB" w:rsidRDefault="00AD34DB" w:rsidP="00EA4EF5">
      <w:pPr>
        <w:spacing w:after="0" w:line="240" w:lineRule="auto"/>
      </w:pPr>
      <w:r>
        <w:separator/>
      </w:r>
    </w:p>
  </w:footnote>
  <w:footnote w:type="continuationSeparator" w:id="0">
    <w:p w14:paraId="39C6F148" w14:textId="77777777" w:rsidR="00AD34DB" w:rsidRDefault="00AD34DB" w:rsidP="00EA4E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684972" w14:textId="6F01E68B" w:rsidR="000C00A4" w:rsidRPr="0075798E" w:rsidRDefault="000C00A4" w:rsidP="0075798E">
    <w:pPr>
      <w:pStyle w:val="ListParagraph"/>
      <w:spacing w:after="0" w:line="480" w:lineRule="auto"/>
      <w:jc w:val="center"/>
      <w:rPr>
        <w:rFonts w:ascii="Times New Roman" w:hAnsi="Times New Roman" w:cs="Times New Roman"/>
        <w:b/>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GT" w:vendorID="64" w:dllVersion="131078" w:nlCheck="1" w:checkStyle="0"/>
  <w:activeWritingStyle w:appName="MSWord" w:lang="en-GB" w:vendorID="64" w:dllVersion="131078" w:nlCheck="1" w:checkStyle="1"/>
  <w:activeWritingStyle w:appName="MSWord" w:lang="en-AU" w:vendorID="64" w:dllVersion="131078" w:nlCheck="1" w:checkStyle="1"/>
  <w:activeWritingStyle w:appName="MSWord" w:lang="en-NZ" w:vendorID="64" w:dllVersion="131078" w:nlCheck="1" w:checkStyle="1"/>
  <w:activeWritingStyle w:appName="MSWord" w:lang="en-US" w:vendorID="64" w:dllVersion="131078" w:nlCheck="1" w:checkStyle="1"/>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95A82"/>
    <w:rsid w:val="00044A8C"/>
    <w:rsid w:val="00051E0E"/>
    <w:rsid w:val="000C00A4"/>
    <w:rsid w:val="00120D38"/>
    <w:rsid w:val="00155147"/>
    <w:rsid w:val="001D78C8"/>
    <w:rsid w:val="00262748"/>
    <w:rsid w:val="002E1497"/>
    <w:rsid w:val="0034789F"/>
    <w:rsid w:val="00482802"/>
    <w:rsid w:val="00695A82"/>
    <w:rsid w:val="0075798E"/>
    <w:rsid w:val="00761F0E"/>
    <w:rsid w:val="007B63AB"/>
    <w:rsid w:val="008602CF"/>
    <w:rsid w:val="009E14FE"/>
    <w:rsid w:val="00AD34DB"/>
    <w:rsid w:val="00B16303"/>
    <w:rsid w:val="00B27286"/>
    <w:rsid w:val="00B57E6C"/>
    <w:rsid w:val="00B66FD8"/>
    <w:rsid w:val="00C06628"/>
    <w:rsid w:val="00EA21E8"/>
    <w:rsid w:val="00EA4EF5"/>
    <w:rsid w:val="00EC28A9"/>
    <w:rsid w:val="00ED5DEA"/>
    <w:rsid w:val="00EF6557"/>
    <w:rsid w:val="00F3042E"/>
    <w:rsid w:val="00F40D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28B023A"/>
  <w15:chartTrackingRefBased/>
  <w15:docId w15:val="{B469F249-4DD2-45A7-A70C-C4B76DB3E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5A8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95A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5A82"/>
    <w:rPr>
      <w:rFonts w:ascii="Calibri" w:hAnsi="Calibri" w:cs="Calibri"/>
      <w:noProof/>
      <w:lang w:val="en-US"/>
    </w:rPr>
  </w:style>
  <w:style w:type="paragraph" w:customStyle="1" w:styleId="EndNoteBibliography">
    <w:name w:val="EndNote Bibliography"/>
    <w:basedOn w:val="Normal"/>
    <w:link w:val="EndNoteBibliographyChar"/>
    <w:rsid w:val="00695A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5A82"/>
    <w:rPr>
      <w:rFonts w:ascii="Calibri" w:hAnsi="Calibri" w:cs="Calibri"/>
      <w:noProof/>
      <w:lang w:val="en-US"/>
    </w:rPr>
  </w:style>
  <w:style w:type="paragraph" w:styleId="Header">
    <w:name w:val="header"/>
    <w:basedOn w:val="Normal"/>
    <w:link w:val="HeaderChar"/>
    <w:uiPriority w:val="99"/>
    <w:unhideWhenUsed/>
    <w:rsid w:val="00EA4E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4EF5"/>
    <w:rPr>
      <w:lang w:val="en-GB"/>
    </w:rPr>
  </w:style>
  <w:style w:type="paragraph" w:styleId="Footer">
    <w:name w:val="footer"/>
    <w:basedOn w:val="Normal"/>
    <w:link w:val="FooterChar"/>
    <w:uiPriority w:val="99"/>
    <w:unhideWhenUsed/>
    <w:rsid w:val="00EA4E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EF5"/>
    <w:rPr>
      <w:lang w:val="en-GB"/>
    </w:rPr>
  </w:style>
  <w:style w:type="paragraph" w:styleId="ListParagraph">
    <w:name w:val="List Paragraph"/>
    <w:basedOn w:val="Normal"/>
    <w:uiPriority w:val="34"/>
    <w:qFormat/>
    <w:rsid w:val="000C00A4"/>
    <w:pPr>
      <w:ind w:left="720"/>
      <w:contextualSpacing/>
    </w:pPr>
  </w:style>
  <w:style w:type="character" w:styleId="Hyperlink">
    <w:name w:val="Hyperlink"/>
    <w:basedOn w:val="DefaultParagraphFont"/>
    <w:uiPriority w:val="99"/>
    <w:unhideWhenUsed/>
    <w:rsid w:val="00EF6557"/>
    <w:rPr>
      <w:color w:val="0563C1" w:themeColor="hyperlink"/>
      <w:u w:val="single"/>
    </w:rPr>
  </w:style>
  <w:style w:type="paragraph" w:customStyle="1" w:styleId="Pa12">
    <w:name w:val="Pa12"/>
    <w:basedOn w:val="Normal"/>
    <w:next w:val="Normal"/>
    <w:uiPriority w:val="99"/>
    <w:rsid w:val="00EF6557"/>
    <w:pPr>
      <w:autoSpaceDE w:val="0"/>
      <w:autoSpaceDN w:val="0"/>
      <w:adjustRightInd w:val="0"/>
      <w:spacing w:after="0" w:line="241" w:lineRule="atLeast"/>
    </w:pPr>
    <w:rPr>
      <w:rFonts w:ascii="Arial" w:eastAsia="Times New Roman" w:hAnsi="Arial" w:cs="Arial"/>
      <w:sz w:val="24"/>
      <w:szCs w:val="24"/>
      <w:lang w:val="en-NZ" w:eastAsia="en-NZ"/>
    </w:rPr>
  </w:style>
  <w:style w:type="table" w:styleId="TableGridLight">
    <w:name w:val="Grid Table Light"/>
    <w:basedOn w:val="TableNormal"/>
    <w:uiPriority w:val="40"/>
    <w:rsid w:val="00EA21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www.ncbi.nlm.nih.gov/ge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B990B8F2A0F114AB113B4F8A083DF99" ma:contentTypeVersion="9" ma:contentTypeDescription="Create a new document." ma:contentTypeScope="" ma:versionID="ff852ada38d50dbaa1eeacbe0569785f">
  <xsd:schema xmlns:xsd="http://www.w3.org/2001/XMLSchema" xmlns:xs="http://www.w3.org/2001/XMLSchema" xmlns:p="http://schemas.microsoft.com/office/2006/metadata/properties" xmlns:ns3="94521352-c218-4d18-a545-d1c2cd2f1475" targetNamespace="http://schemas.microsoft.com/office/2006/metadata/properties" ma:root="true" ma:fieldsID="ce5e78783b04ad3167cb9daa4f0cd281" ns3:_="">
    <xsd:import namespace="94521352-c218-4d18-a545-d1c2cd2f147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521352-c218-4d18-a545-d1c2cd2f14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5335C4C-02A5-4658-A458-28016186B7E6}">
  <ds:schemaRefs>
    <ds:schemaRef ds:uri="http://purl.org/dc/terms/"/>
    <ds:schemaRef ds:uri="94521352-c218-4d18-a545-d1c2cd2f1475"/>
    <ds:schemaRef ds:uri="http://purl.org/dc/dcmitype/"/>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8B27B203-61E7-4EC0-9832-4A983285A8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521352-c218-4d18-a545-d1c2cd2f14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92D626-A8BD-4E71-80F0-4D999DF601F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18</Words>
  <Characters>5803</Characters>
  <Application>Microsoft Office Word</Application>
  <DocSecurity>4</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y Sanchez Ovando</dc:creator>
  <cp:keywords/>
  <dc:description/>
  <cp:lastModifiedBy>Anke Van Eekelen</cp:lastModifiedBy>
  <cp:revision>2</cp:revision>
  <dcterms:created xsi:type="dcterms:W3CDTF">2022-05-11T08:04:00Z</dcterms:created>
  <dcterms:modified xsi:type="dcterms:W3CDTF">2022-05-11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990B8F2A0F114AB113B4F8A083DF99</vt:lpwstr>
  </property>
</Properties>
</file>